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1AF47" w14:textId="5E818CB3" w:rsidR="0066164C" w:rsidRPr="00FE2C77" w:rsidRDefault="00C37415" w:rsidP="00104D3E">
      <w:pPr>
        <w:spacing w:line="360" w:lineRule="auto"/>
        <w:rPr>
          <w:b/>
        </w:rPr>
      </w:pPr>
      <w:bookmarkStart w:id="0" w:name="_Hlk67493209"/>
      <w:r w:rsidRPr="00FE2C77">
        <w:rPr>
          <w:b/>
        </w:rPr>
        <w:t>Supplementals</w:t>
      </w:r>
    </w:p>
    <w:tbl>
      <w:tblPr>
        <w:tblStyle w:val="Lichtraster1"/>
        <w:tblW w:w="10440" w:type="dxa"/>
        <w:tblInd w:w="-284" w:type="dxa"/>
        <w:tblLook w:val="04A0" w:firstRow="1" w:lastRow="0" w:firstColumn="1" w:lastColumn="0" w:noHBand="0" w:noVBand="1"/>
      </w:tblPr>
      <w:tblGrid>
        <w:gridCol w:w="1034"/>
        <w:gridCol w:w="1062"/>
        <w:gridCol w:w="1127"/>
        <w:gridCol w:w="1309"/>
        <w:gridCol w:w="1309"/>
        <w:gridCol w:w="1036"/>
        <w:gridCol w:w="1127"/>
        <w:gridCol w:w="1218"/>
        <w:gridCol w:w="1218"/>
      </w:tblGrid>
      <w:tr w:rsidR="00487939" w:rsidRPr="00FE2C77" w14:paraId="5C75CF8E" w14:textId="77777777" w:rsidTr="001877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898AC" w14:textId="3E42C3A4" w:rsidR="00487939" w:rsidRPr="00FE2C77" w:rsidRDefault="00487939" w:rsidP="00487939">
            <w:pPr>
              <w:rPr>
                <w:rFonts w:asciiTheme="minorHAnsi" w:hAnsiTheme="minorHAnsi" w:cs="Times New Roman"/>
                <w:lang w:val="en-US"/>
              </w:rPr>
            </w:pPr>
            <w:r w:rsidRPr="00FE2C77">
              <w:rPr>
                <w:rFonts w:asciiTheme="minorHAnsi" w:hAnsiTheme="minorHAnsi" w:cs="Times New Roman"/>
                <w:lang w:val="en-US"/>
              </w:rPr>
              <w:t>Table S</w:t>
            </w:r>
            <w:r w:rsidR="0048328D" w:rsidRPr="00FE2C77">
              <w:rPr>
                <w:rFonts w:asciiTheme="minorHAnsi" w:hAnsiTheme="minorHAnsi" w:cs="Times New Roman"/>
                <w:lang w:val="en-US"/>
              </w:rPr>
              <w:t>1</w:t>
            </w:r>
            <w:r w:rsidRPr="00FE2C77">
              <w:rPr>
                <w:rFonts w:asciiTheme="minorHAnsi" w:hAnsiTheme="minorHAnsi" w:cs="Times New Roman"/>
                <w:lang w:val="en-US"/>
              </w:rPr>
              <w:t xml:space="preserve">. </w:t>
            </w:r>
            <w:r w:rsidR="00102D47" w:rsidRPr="00FE2C77">
              <w:rPr>
                <w:rFonts w:asciiTheme="minorHAnsi" w:hAnsiTheme="minorHAnsi" w:cs="Times New Roman"/>
                <w:lang w:val="en-US"/>
              </w:rPr>
              <w:t xml:space="preserve">Biodistribution of </w:t>
            </w:r>
            <w:r w:rsidR="00102D47" w:rsidRPr="00FE2C77">
              <w:rPr>
                <w:rFonts w:asciiTheme="minorHAnsi" w:hAnsiTheme="minorHAnsi" w:cs="Times New Roman"/>
                <w:vertAlign w:val="superscript"/>
                <w:lang w:val="en-US"/>
              </w:rPr>
              <w:t>177</w:t>
            </w:r>
            <w:r w:rsidR="00102D47" w:rsidRPr="00FE2C77">
              <w:rPr>
                <w:rFonts w:asciiTheme="minorHAnsi" w:hAnsiTheme="minorHAnsi" w:cs="Times New Roman"/>
                <w:lang w:val="en-US"/>
              </w:rPr>
              <w:t xml:space="preserve">Lu-labeled and </w:t>
            </w:r>
            <w:r w:rsidR="00102D47" w:rsidRPr="00FE2C77">
              <w:rPr>
                <w:rFonts w:asciiTheme="minorHAnsi" w:hAnsiTheme="minorHAnsi" w:cs="Times New Roman"/>
                <w:vertAlign w:val="superscript"/>
                <w:lang w:val="en-US"/>
              </w:rPr>
              <w:t>89</w:t>
            </w:r>
            <w:r w:rsidR="00102D47" w:rsidRPr="00FE2C77">
              <w:rPr>
                <w:rFonts w:asciiTheme="minorHAnsi" w:hAnsiTheme="minorHAnsi" w:cs="Times New Roman"/>
                <w:lang w:val="en-US"/>
              </w:rPr>
              <w:t>Zr-labeled PSMA-617</w:t>
            </w:r>
            <w:r w:rsidR="00BE783A" w:rsidRPr="00FE2C77">
              <w:rPr>
                <w:rFonts w:asciiTheme="minorHAnsi" w:hAnsiTheme="minorHAnsi" w:cs="Times New Roman"/>
                <w:lang w:val="en-US"/>
              </w:rPr>
              <w:t xml:space="preserve"> (</w:t>
            </w:r>
            <w:r w:rsidR="001945E6">
              <w:rPr>
                <w:rFonts w:asciiTheme="minorHAnsi" w:hAnsiTheme="minorHAnsi" w:cs="Times New Roman"/>
                <w:lang w:val="en-US"/>
              </w:rPr>
              <w:t xml:space="preserve">%ID/g, </w:t>
            </w:r>
            <w:r w:rsidR="00BE783A" w:rsidRPr="00FE2C77">
              <w:rPr>
                <w:rFonts w:asciiTheme="minorHAnsi" w:hAnsiTheme="minorHAnsi" w:cs="Times New Roman"/>
                <w:lang w:val="en-US"/>
              </w:rPr>
              <w:t>Mean</w:t>
            </w:r>
            <w:r w:rsidR="0052074B" w:rsidRPr="00FE2C77">
              <w:rPr>
                <w:rFonts w:asciiTheme="minorHAnsi" w:hAnsiTheme="minorHAnsi" w:cs="Times New Roman"/>
                <w:lang w:val="en-US"/>
              </w:rPr>
              <w:t xml:space="preserve"> </w:t>
            </w:r>
            <w:r w:rsidR="00BE783A" w:rsidRPr="00FE2C77">
              <w:rPr>
                <w:rFonts w:asciiTheme="minorHAnsi" w:hAnsiTheme="minorHAnsi" w:cs="Times New Roman"/>
                <w:color w:val="000000"/>
                <w:lang w:val="en-US"/>
              </w:rPr>
              <w:t>±</w:t>
            </w:r>
            <w:r w:rsidR="0052074B" w:rsidRPr="00FE2C77">
              <w:rPr>
                <w:rFonts w:asciiTheme="minorHAnsi" w:hAnsiTheme="minorHAnsi" w:cs="Times New Roman"/>
                <w:color w:val="000000"/>
                <w:lang w:val="en-US"/>
              </w:rPr>
              <w:t xml:space="preserve"> </w:t>
            </w:r>
            <w:r w:rsidR="00BE783A" w:rsidRPr="00FE2C77">
              <w:rPr>
                <w:rFonts w:asciiTheme="minorHAnsi" w:hAnsiTheme="minorHAnsi" w:cs="Times New Roman"/>
                <w:color w:val="000000"/>
                <w:lang w:val="en-US"/>
              </w:rPr>
              <w:t>SD)</w:t>
            </w:r>
          </w:p>
        </w:tc>
      </w:tr>
      <w:tr w:rsidR="0052074B" w:rsidRPr="00FE2C77" w14:paraId="02DA6C99" w14:textId="77777777" w:rsidTr="0018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12939AA" w14:textId="77777777" w:rsidR="00C37415" w:rsidRPr="00FE2C77" w:rsidRDefault="00C37415" w:rsidP="00C37415">
            <w:pPr>
              <w:pStyle w:val="Tekstopmerking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5962C90" w14:textId="57190B70" w:rsidR="00C37415" w:rsidRPr="00FE2C77" w:rsidRDefault="00C37415" w:rsidP="00487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[</w:t>
            </w:r>
            <w:r w:rsidRPr="00FE2C77">
              <w:rPr>
                <w:rFonts w:cs="Times New Roman"/>
                <w:b/>
                <w:vertAlign w:val="superscript"/>
                <w:lang w:val="en-US"/>
              </w:rPr>
              <w:t>177</w:t>
            </w:r>
            <w:r w:rsidRPr="00FE2C77">
              <w:rPr>
                <w:rFonts w:cs="Times New Roman"/>
                <w:b/>
                <w:lang w:val="en-US"/>
              </w:rPr>
              <w:t>Lu]Lu-PSMA-617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D386940" w14:textId="76D89B3B" w:rsidR="00C37415" w:rsidRPr="00FE2C77" w:rsidRDefault="00C37415" w:rsidP="00487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[</w:t>
            </w:r>
            <w:r w:rsidRPr="00FE2C77">
              <w:rPr>
                <w:rFonts w:cs="Times New Roman"/>
                <w:b/>
                <w:vertAlign w:val="superscript"/>
                <w:lang w:val="en-US"/>
              </w:rPr>
              <w:t>177</w:t>
            </w:r>
            <w:r w:rsidRPr="00FE2C77">
              <w:rPr>
                <w:rFonts w:cs="Times New Roman"/>
                <w:b/>
                <w:lang w:val="en-US"/>
              </w:rPr>
              <w:t>Lu]Lu-PSMA-617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782AAD63" w14:textId="7CADB29D" w:rsidR="00C37415" w:rsidRPr="00FE2C77" w:rsidRDefault="00C37415" w:rsidP="00487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[</w:t>
            </w:r>
            <w:r w:rsidRPr="00FE2C77">
              <w:rPr>
                <w:rFonts w:cs="Times New Roman"/>
                <w:b/>
                <w:vertAlign w:val="superscript"/>
                <w:lang w:val="en-US"/>
              </w:rPr>
              <w:t>177</w:t>
            </w:r>
            <w:r w:rsidRPr="00FE2C77">
              <w:rPr>
                <w:rFonts w:cs="Times New Roman"/>
                <w:b/>
                <w:lang w:val="en-US"/>
              </w:rPr>
              <w:t>Lu]Lu-PSMA-617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184AB9F6" w14:textId="0EBF7587" w:rsidR="00C37415" w:rsidRPr="00FE2C77" w:rsidRDefault="00C37415" w:rsidP="00487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[</w:t>
            </w:r>
            <w:r w:rsidRPr="00FE2C77">
              <w:rPr>
                <w:rFonts w:cs="Times New Roman"/>
                <w:b/>
                <w:vertAlign w:val="superscript"/>
                <w:lang w:val="en-US"/>
              </w:rPr>
              <w:t>177</w:t>
            </w:r>
            <w:r w:rsidRPr="00FE2C77">
              <w:rPr>
                <w:rFonts w:cs="Times New Roman"/>
                <w:b/>
                <w:lang w:val="en-US"/>
              </w:rPr>
              <w:t>Lu]Lu-PSMA-617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05CCC3C0" w14:textId="54951DDF" w:rsidR="00C37415" w:rsidRPr="00FE2C77" w:rsidRDefault="00C37415" w:rsidP="00487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[</w:t>
            </w:r>
            <w:r w:rsidRPr="00FE2C77">
              <w:rPr>
                <w:rFonts w:cs="Times New Roman"/>
                <w:b/>
                <w:vertAlign w:val="superscript"/>
                <w:lang w:val="en-US"/>
              </w:rPr>
              <w:t>89</w:t>
            </w:r>
            <w:r w:rsidRPr="00FE2C77">
              <w:rPr>
                <w:rFonts w:cs="Times New Roman"/>
                <w:b/>
                <w:lang w:val="en-US"/>
              </w:rPr>
              <w:t>Zr]Zr-PSMA-617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B7E44C4" w14:textId="698B4CFD" w:rsidR="00C37415" w:rsidRPr="00FE2C77" w:rsidRDefault="00C37415" w:rsidP="00487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[</w:t>
            </w:r>
            <w:r w:rsidRPr="00FE2C77">
              <w:rPr>
                <w:rFonts w:cs="Times New Roman"/>
                <w:b/>
                <w:vertAlign w:val="superscript"/>
                <w:lang w:val="en-US"/>
              </w:rPr>
              <w:t>89</w:t>
            </w:r>
            <w:r w:rsidRPr="00FE2C77">
              <w:rPr>
                <w:rFonts w:cs="Times New Roman"/>
                <w:b/>
                <w:lang w:val="en-US"/>
              </w:rPr>
              <w:t>Zr]Zr-PSMA-61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620C687" w14:textId="2D84E530" w:rsidR="00C37415" w:rsidRPr="00FE2C77" w:rsidRDefault="00C37415" w:rsidP="00487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[</w:t>
            </w:r>
            <w:r w:rsidRPr="00FE2C77">
              <w:rPr>
                <w:rFonts w:cs="Times New Roman"/>
                <w:b/>
                <w:vertAlign w:val="superscript"/>
                <w:lang w:val="en-US"/>
              </w:rPr>
              <w:t>89</w:t>
            </w:r>
            <w:r w:rsidRPr="00FE2C77">
              <w:rPr>
                <w:rFonts w:cs="Times New Roman"/>
                <w:b/>
                <w:lang w:val="en-US"/>
              </w:rPr>
              <w:t>Zr]Zr-PSMA-61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426D1324" w14:textId="4F2E1F9E" w:rsidR="00C37415" w:rsidRPr="00FE2C77" w:rsidRDefault="00C37415" w:rsidP="00487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[</w:t>
            </w:r>
            <w:r w:rsidRPr="00FE2C77">
              <w:rPr>
                <w:rFonts w:cs="Times New Roman"/>
                <w:b/>
                <w:vertAlign w:val="superscript"/>
                <w:lang w:val="en-US"/>
              </w:rPr>
              <w:t>89</w:t>
            </w:r>
            <w:r w:rsidRPr="00FE2C77">
              <w:rPr>
                <w:rFonts w:cs="Times New Roman"/>
                <w:b/>
                <w:lang w:val="en-US"/>
              </w:rPr>
              <w:t>Zr]Zr-PSMA-617</w:t>
            </w:r>
          </w:p>
        </w:tc>
      </w:tr>
      <w:tr w:rsidR="0052074B" w:rsidRPr="00FE2C77" w14:paraId="45C9D802" w14:textId="77777777" w:rsidTr="001877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09B32B8C" w14:textId="77777777" w:rsidR="00C37415" w:rsidRPr="00FE2C77" w:rsidRDefault="00C37415" w:rsidP="00C37415">
            <w:pPr>
              <w:pStyle w:val="Tekstopmerking"/>
              <w:jc w:val="center"/>
              <w:rPr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399A6144" w14:textId="01A924EE" w:rsidR="00C37415" w:rsidRPr="00FE2C77" w:rsidRDefault="00C37415" w:rsidP="00C374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2 hr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18" w:space="0" w:color="auto"/>
            </w:tcBorders>
          </w:tcPr>
          <w:p w14:paraId="72924B83" w14:textId="52907AAC" w:rsidR="00C37415" w:rsidRPr="00FE2C77" w:rsidRDefault="00C37415" w:rsidP="00C374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1 day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18" w:space="0" w:color="auto"/>
            </w:tcBorders>
          </w:tcPr>
          <w:p w14:paraId="7167CA50" w14:textId="7936E538" w:rsidR="00C37415" w:rsidRPr="00FE2C77" w:rsidRDefault="00C37415" w:rsidP="00C374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3 day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18" w:space="0" w:color="auto"/>
            </w:tcBorders>
          </w:tcPr>
          <w:p w14:paraId="35C9444B" w14:textId="132A9E55" w:rsidR="00C37415" w:rsidRPr="00FE2C77" w:rsidRDefault="00C37415" w:rsidP="00C374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7 days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18" w:space="0" w:color="auto"/>
            </w:tcBorders>
          </w:tcPr>
          <w:p w14:paraId="054DB403" w14:textId="798CE424" w:rsidR="00C37415" w:rsidRPr="00FE2C77" w:rsidRDefault="00C37415" w:rsidP="00C374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2 hr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18" w:space="0" w:color="auto"/>
            </w:tcBorders>
          </w:tcPr>
          <w:p w14:paraId="10FF8480" w14:textId="2D1938FB" w:rsidR="00C37415" w:rsidRPr="00FE2C77" w:rsidRDefault="00C37415" w:rsidP="00C374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1 day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18" w:space="0" w:color="auto"/>
            </w:tcBorders>
          </w:tcPr>
          <w:p w14:paraId="358AD8D3" w14:textId="3BABD16C" w:rsidR="00C37415" w:rsidRPr="00FE2C77" w:rsidRDefault="00C37415" w:rsidP="00C374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3 days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18" w:space="0" w:color="auto"/>
            </w:tcBorders>
          </w:tcPr>
          <w:p w14:paraId="2AACE494" w14:textId="498DE6B6" w:rsidR="00C37415" w:rsidRPr="00FE2C77" w:rsidRDefault="00C37415" w:rsidP="00C374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7 days</w:t>
            </w:r>
          </w:p>
        </w:tc>
      </w:tr>
      <w:tr w:rsidR="00C37415" w:rsidRPr="00FE2C77" w14:paraId="5D62DD3B" w14:textId="77777777" w:rsidTr="0018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0" w:type="dxa"/>
            <w:gridSpan w:val="9"/>
            <w:tcBorders>
              <w:top w:val="single" w:sz="18" w:space="0" w:color="auto"/>
              <w:bottom w:val="single" w:sz="8" w:space="0" w:color="auto"/>
            </w:tcBorders>
          </w:tcPr>
          <w:p w14:paraId="53DCEC52" w14:textId="6DC3BAAC" w:rsidR="00C37415" w:rsidRPr="00FE2C77" w:rsidRDefault="00C37415" w:rsidP="00C37415">
            <w:pPr>
              <w:rPr>
                <w:rFonts w:asciiTheme="minorHAnsi" w:hAnsiTheme="minorHAnsi" w:cs="Times New Roman"/>
                <w:lang w:val="en-US"/>
              </w:rPr>
            </w:pPr>
            <w:r w:rsidRPr="00FE2C77">
              <w:rPr>
                <w:rFonts w:asciiTheme="minorHAnsi" w:hAnsiTheme="minorHAnsi" w:cs="Times New Roman"/>
                <w:lang w:val="en-US"/>
              </w:rPr>
              <w:t>Biodistribution</w:t>
            </w:r>
          </w:p>
        </w:tc>
      </w:tr>
      <w:tr w:rsidR="0052074B" w:rsidRPr="00FE2C77" w14:paraId="64468788" w14:textId="77777777" w:rsidTr="001877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auto"/>
              <w:right w:val="single" w:sz="12" w:space="0" w:color="auto"/>
            </w:tcBorders>
          </w:tcPr>
          <w:p w14:paraId="7D3D39B6" w14:textId="77777777" w:rsidR="00C37415" w:rsidRPr="00FE2C77" w:rsidRDefault="00C37415" w:rsidP="00C37415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Blood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12" w:space="0" w:color="auto"/>
            </w:tcBorders>
          </w:tcPr>
          <w:p w14:paraId="30DBEA89" w14:textId="38381780" w:rsidR="00C37415" w:rsidRPr="00FE2C77" w:rsidRDefault="00102D47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6±0.09</w:t>
            </w:r>
          </w:p>
        </w:tc>
        <w:tc>
          <w:tcPr>
            <w:tcW w:w="1127" w:type="dxa"/>
            <w:tcBorders>
              <w:top w:val="single" w:sz="8" w:space="0" w:color="auto"/>
            </w:tcBorders>
          </w:tcPr>
          <w:p w14:paraId="7FC16780" w14:textId="4F851C8B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2±0.001</w:t>
            </w:r>
          </w:p>
        </w:tc>
        <w:tc>
          <w:tcPr>
            <w:tcW w:w="1309" w:type="dxa"/>
            <w:tcBorders>
              <w:top w:val="single" w:sz="8" w:space="0" w:color="auto"/>
            </w:tcBorders>
          </w:tcPr>
          <w:p w14:paraId="39ACA29F" w14:textId="245D51E2" w:rsidR="00C37415" w:rsidRPr="00FE2C77" w:rsidRDefault="00977A2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01±0.0001</w:t>
            </w:r>
          </w:p>
        </w:tc>
        <w:tc>
          <w:tcPr>
            <w:tcW w:w="1309" w:type="dxa"/>
            <w:tcBorders>
              <w:top w:val="single" w:sz="8" w:space="0" w:color="auto"/>
            </w:tcBorders>
          </w:tcPr>
          <w:p w14:paraId="2EE770D3" w14:textId="3F47955F" w:rsidR="00C37415" w:rsidRPr="00FE2C77" w:rsidRDefault="00BC34E3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04±0.0003</w:t>
            </w:r>
          </w:p>
        </w:tc>
        <w:tc>
          <w:tcPr>
            <w:tcW w:w="1036" w:type="dxa"/>
            <w:tcBorders>
              <w:top w:val="single" w:sz="8" w:space="0" w:color="auto"/>
            </w:tcBorders>
          </w:tcPr>
          <w:p w14:paraId="7FE017EE" w14:textId="5838A74C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6±0.04</w:t>
            </w:r>
          </w:p>
        </w:tc>
        <w:tc>
          <w:tcPr>
            <w:tcW w:w="1127" w:type="dxa"/>
            <w:tcBorders>
              <w:top w:val="single" w:sz="8" w:space="0" w:color="auto"/>
            </w:tcBorders>
          </w:tcPr>
          <w:p w14:paraId="5302F807" w14:textId="6CB4D2B0" w:rsidR="00C37415" w:rsidRPr="00FE2C77" w:rsidRDefault="00716839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4±0.001</w:t>
            </w:r>
          </w:p>
        </w:tc>
        <w:tc>
          <w:tcPr>
            <w:tcW w:w="1218" w:type="dxa"/>
            <w:tcBorders>
              <w:top w:val="single" w:sz="8" w:space="0" w:color="auto"/>
            </w:tcBorders>
          </w:tcPr>
          <w:p w14:paraId="33F1F40B" w14:textId="18679D97" w:rsidR="00C37415" w:rsidRPr="00FE2C77" w:rsidRDefault="002C5D61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2</w:t>
            </w:r>
            <w:r w:rsidR="00DC7688"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0.0004</w:t>
            </w:r>
          </w:p>
        </w:tc>
        <w:tc>
          <w:tcPr>
            <w:tcW w:w="1218" w:type="dxa"/>
            <w:tcBorders>
              <w:top w:val="single" w:sz="8" w:space="0" w:color="auto"/>
            </w:tcBorders>
          </w:tcPr>
          <w:p w14:paraId="642C191E" w14:textId="3DE70375" w:rsidR="00C37415" w:rsidRPr="00FE2C77" w:rsidRDefault="00825434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1±0.0004</w:t>
            </w:r>
          </w:p>
        </w:tc>
      </w:tr>
      <w:tr w:rsidR="0052074B" w:rsidRPr="00FE2C77" w14:paraId="7CB1FD12" w14:textId="77777777" w:rsidTr="0018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00CA51CA" w14:textId="77777777" w:rsidR="00C37415" w:rsidRPr="00FE2C77" w:rsidRDefault="00C37415" w:rsidP="00C37415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Muscle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CB05CA4" w14:textId="024E40C0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4±0.03</w:t>
            </w:r>
          </w:p>
        </w:tc>
        <w:tc>
          <w:tcPr>
            <w:tcW w:w="1127" w:type="dxa"/>
          </w:tcPr>
          <w:p w14:paraId="44DEEA81" w14:textId="0373EA80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5±0.001</w:t>
            </w:r>
          </w:p>
        </w:tc>
        <w:tc>
          <w:tcPr>
            <w:tcW w:w="1309" w:type="dxa"/>
          </w:tcPr>
          <w:p w14:paraId="36D71DAC" w14:textId="35F1F494" w:rsidR="00C37415" w:rsidRPr="00FE2C77" w:rsidRDefault="00977A28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01±0.0001</w:t>
            </w:r>
          </w:p>
        </w:tc>
        <w:tc>
          <w:tcPr>
            <w:tcW w:w="1309" w:type="dxa"/>
          </w:tcPr>
          <w:p w14:paraId="759A1BE9" w14:textId="0A40CD42" w:rsidR="00C37415" w:rsidRPr="00FE2C77" w:rsidRDefault="00BC34E3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1±0.001</w:t>
            </w:r>
          </w:p>
        </w:tc>
        <w:tc>
          <w:tcPr>
            <w:tcW w:w="1036" w:type="dxa"/>
          </w:tcPr>
          <w:p w14:paraId="342D9DF9" w14:textId="2E061A6A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3±0.21</w:t>
            </w:r>
          </w:p>
        </w:tc>
        <w:tc>
          <w:tcPr>
            <w:tcW w:w="1127" w:type="dxa"/>
          </w:tcPr>
          <w:p w14:paraId="55123BB0" w14:textId="2BBE0117" w:rsidR="00C37415" w:rsidRPr="00FE2C77" w:rsidRDefault="00716839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9±0.002</w:t>
            </w:r>
          </w:p>
        </w:tc>
        <w:tc>
          <w:tcPr>
            <w:tcW w:w="1218" w:type="dxa"/>
          </w:tcPr>
          <w:p w14:paraId="3788ADCC" w14:textId="4525AF51" w:rsidR="00C37415" w:rsidRPr="00FE2C77" w:rsidRDefault="00DC7688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6±0.001</w:t>
            </w:r>
          </w:p>
        </w:tc>
        <w:tc>
          <w:tcPr>
            <w:tcW w:w="1218" w:type="dxa"/>
          </w:tcPr>
          <w:p w14:paraId="1180434E" w14:textId="1229BD5C" w:rsidR="00C37415" w:rsidRPr="00FE2C77" w:rsidRDefault="00825434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4±0.001</w:t>
            </w:r>
          </w:p>
        </w:tc>
      </w:tr>
      <w:tr w:rsidR="0052074B" w:rsidRPr="00FE2C77" w14:paraId="59E904D5" w14:textId="77777777" w:rsidTr="001877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534687E3" w14:textId="3AF2A758" w:rsidR="00C37415" w:rsidRPr="00FE2C77" w:rsidRDefault="00C15047" w:rsidP="00C37415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PSMA</w:t>
            </w:r>
            <w:r w:rsidR="00C37415" w:rsidRPr="00FE2C77">
              <w:rPr>
                <w:rFonts w:asciiTheme="minorHAnsi" w:hAnsiTheme="minorHAnsi"/>
                <w:b w:val="0"/>
                <w:sz w:val="18"/>
                <w:vertAlign w:val="superscript"/>
                <w:lang w:val="en-US"/>
              </w:rPr>
              <w:t>-</w:t>
            </w:r>
            <w:r w:rsidR="00C37415" w:rsidRPr="00FE2C77">
              <w:rPr>
                <w:rFonts w:asciiTheme="minorHAnsi" w:hAnsiTheme="minorHAnsi"/>
                <w:b w:val="0"/>
                <w:sz w:val="18"/>
                <w:lang w:val="en-US"/>
              </w:rPr>
              <w:t xml:space="preserve"> </w:t>
            </w: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wildtype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3D7E781" w14:textId="5B6FF798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4±0.08</w:t>
            </w:r>
          </w:p>
        </w:tc>
        <w:tc>
          <w:tcPr>
            <w:tcW w:w="1127" w:type="dxa"/>
          </w:tcPr>
          <w:p w14:paraId="1CD92A1D" w14:textId="6A3070CE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5±0.03</w:t>
            </w:r>
          </w:p>
        </w:tc>
        <w:tc>
          <w:tcPr>
            <w:tcW w:w="1309" w:type="dxa"/>
          </w:tcPr>
          <w:p w14:paraId="523163BD" w14:textId="425C84D6" w:rsidR="00C37415" w:rsidRPr="00FE2C77" w:rsidRDefault="00977A2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1</w:t>
            </w:r>
          </w:p>
        </w:tc>
        <w:tc>
          <w:tcPr>
            <w:tcW w:w="1309" w:type="dxa"/>
          </w:tcPr>
          <w:p w14:paraId="4BCC3542" w14:textId="2FD1B4C8" w:rsidR="00C37415" w:rsidRPr="00FE2C77" w:rsidRDefault="00BC34E3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4±0.005</w:t>
            </w:r>
          </w:p>
        </w:tc>
        <w:tc>
          <w:tcPr>
            <w:tcW w:w="1036" w:type="dxa"/>
          </w:tcPr>
          <w:p w14:paraId="7423F885" w14:textId="78D67C4E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4±0.06</w:t>
            </w:r>
          </w:p>
        </w:tc>
        <w:tc>
          <w:tcPr>
            <w:tcW w:w="1127" w:type="dxa"/>
          </w:tcPr>
          <w:p w14:paraId="2301F477" w14:textId="318D08BA" w:rsidR="00C37415" w:rsidRPr="00FE2C77" w:rsidRDefault="00716839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5±0.03</w:t>
            </w:r>
          </w:p>
        </w:tc>
        <w:tc>
          <w:tcPr>
            <w:tcW w:w="1218" w:type="dxa"/>
          </w:tcPr>
          <w:p w14:paraId="1D0C2D4F" w14:textId="480C06F2" w:rsidR="00C37415" w:rsidRPr="00FE2C77" w:rsidRDefault="00DC768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7</w:t>
            </w:r>
          </w:p>
        </w:tc>
        <w:tc>
          <w:tcPr>
            <w:tcW w:w="1218" w:type="dxa"/>
          </w:tcPr>
          <w:p w14:paraId="7732EC63" w14:textId="48F26A5B" w:rsidR="00C37415" w:rsidRPr="00FE2C77" w:rsidRDefault="00825434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3</w:t>
            </w:r>
          </w:p>
        </w:tc>
      </w:tr>
      <w:tr w:rsidR="0052074B" w:rsidRPr="00FE2C77" w14:paraId="0BD6ABFF" w14:textId="77777777" w:rsidTr="0018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5B6B3C5D" w14:textId="37D8974F" w:rsidR="00C37415" w:rsidRPr="00FE2C77" w:rsidRDefault="00C15047" w:rsidP="00C37415">
            <w:pPr>
              <w:pStyle w:val="Tekstopmerking"/>
              <w:spacing w:after="60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PSMA</w:t>
            </w:r>
            <w:r w:rsidR="00C37415" w:rsidRPr="00FE2C77">
              <w:rPr>
                <w:rFonts w:asciiTheme="minorHAnsi" w:hAnsiTheme="minorHAnsi"/>
                <w:b w:val="0"/>
                <w:sz w:val="18"/>
                <w:vertAlign w:val="superscript"/>
                <w:lang w:val="en-US"/>
              </w:rPr>
              <w:t>+</w:t>
            </w:r>
            <w:r w:rsidR="00C37415" w:rsidRPr="00FE2C77">
              <w:rPr>
                <w:rFonts w:asciiTheme="minorHAnsi" w:hAnsiTheme="minorHAnsi"/>
                <w:b w:val="0"/>
                <w:sz w:val="18"/>
                <w:lang w:val="en-US"/>
              </w:rPr>
              <w:t xml:space="preserve"> 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3BF7A596" w14:textId="42BD93FF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10.19±1.04</w:t>
            </w:r>
          </w:p>
        </w:tc>
        <w:tc>
          <w:tcPr>
            <w:tcW w:w="1127" w:type="dxa"/>
          </w:tcPr>
          <w:p w14:paraId="26983141" w14:textId="311C74F7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4.58±0.55</w:t>
            </w:r>
          </w:p>
        </w:tc>
        <w:tc>
          <w:tcPr>
            <w:tcW w:w="1309" w:type="dxa"/>
          </w:tcPr>
          <w:p w14:paraId="37A64236" w14:textId="53945CDB" w:rsidR="00C37415" w:rsidRPr="00FE2C77" w:rsidRDefault="00977A28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1.56±0.52</w:t>
            </w:r>
          </w:p>
        </w:tc>
        <w:tc>
          <w:tcPr>
            <w:tcW w:w="1309" w:type="dxa"/>
          </w:tcPr>
          <w:p w14:paraId="0046E2EB" w14:textId="606FA6CB" w:rsidR="00C37415" w:rsidRPr="00FE2C77" w:rsidRDefault="00BC34E3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38±0.19</w:t>
            </w:r>
          </w:p>
        </w:tc>
        <w:tc>
          <w:tcPr>
            <w:tcW w:w="1036" w:type="dxa"/>
          </w:tcPr>
          <w:p w14:paraId="3A7C07EB" w14:textId="5BB6FAA8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11.57±1.41</w:t>
            </w:r>
          </w:p>
        </w:tc>
        <w:tc>
          <w:tcPr>
            <w:tcW w:w="1127" w:type="dxa"/>
          </w:tcPr>
          <w:p w14:paraId="4348A534" w14:textId="02221D7E" w:rsidR="00C37415" w:rsidRPr="00FE2C77" w:rsidRDefault="00716839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6.17±0.59</w:t>
            </w:r>
          </w:p>
        </w:tc>
        <w:tc>
          <w:tcPr>
            <w:tcW w:w="1218" w:type="dxa"/>
          </w:tcPr>
          <w:p w14:paraId="54F69428" w14:textId="70BD358D" w:rsidR="00C37415" w:rsidRPr="00FE2C77" w:rsidRDefault="00DC7688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2.24±0.36</w:t>
            </w:r>
          </w:p>
        </w:tc>
        <w:tc>
          <w:tcPr>
            <w:tcW w:w="1218" w:type="dxa"/>
          </w:tcPr>
          <w:p w14:paraId="129E9B53" w14:textId="0709AFC4" w:rsidR="00C37415" w:rsidRPr="00FE2C77" w:rsidRDefault="00825434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45±0.18</w:t>
            </w:r>
          </w:p>
        </w:tc>
      </w:tr>
      <w:tr w:rsidR="0052074B" w:rsidRPr="00FE2C77" w14:paraId="46C7D5B6" w14:textId="77777777" w:rsidTr="001877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45911E9E" w14:textId="77777777" w:rsidR="00C37415" w:rsidRPr="00FE2C77" w:rsidRDefault="00C37415" w:rsidP="00C37415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Heart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B506A17" w14:textId="0B75C3C2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1</w:t>
            </w:r>
          </w:p>
        </w:tc>
        <w:tc>
          <w:tcPr>
            <w:tcW w:w="1127" w:type="dxa"/>
          </w:tcPr>
          <w:p w14:paraId="0702D444" w14:textId="22C9C3C3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5±0.002</w:t>
            </w:r>
          </w:p>
        </w:tc>
        <w:tc>
          <w:tcPr>
            <w:tcW w:w="1309" w:type="dxa"/>
          </w:tcPr>
          <w:p w14:paraId="1295FB5D" w14:textId="7EE39AFF" w:rsidR="00C37415" w:rsidRPr="00FE2C77" w:rsidRDefault="00977A2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01±0.001</w:t>
            </w:r>
          </w:p>
        </w:tc>
        <w:tc>
          <w:tcPr>
            <w:tcW w:w="1309" w:type="dxa"/>
          </w:tcPr>
          <w:p w14:paraId="1ED8DD47" w14:textId="74A2E8F9" w:rsidR="00C37415" w:rsidRPr="00FE2C77" w:rsidRDefault="00BC34E3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1±0.001</w:t>
            </w:r>
          </w:p>
        </w:tc>
        <w:tc>
          <w:tcPr>
            <w:tcW w:w="1036" w:type="dxa"/>
          </w:tcPr>
          <w:p w14:paraId="00ADB301" w14:textId="74D1393E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4±0.01</w:t>
            </w:r>
          </w:p>
        </w:tc>
        <w:tc>
          <w:tcPr>
            <w:tcW w:w="1127" w:type="dxa"/>
          </w:tcPr>
          <w:p w14:paraId="22B8E869" w14:textId="32FDF2E9" w:rsidR="00C37415" w:rsidRPr="00FE2C77" w:rsidRDefault="00716839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9±0.001</w:t>
            </w:r>
          </w:p>
        </w:tc>
        <w:tc>
          <w:tcPr>
            <w:tcW w:w="1218" w:type="dxa"/>
          </w:tcPr>
          <w:p w14:paraId="2AB8BCB8" w14:textId="095BD56A" w:rsidR="00C37415" w:rsidRPr="00FE2C77" w:rsidRDefault="00DC768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7±0.001</w:t>
            </w:r>
          </w:p>
        </w:tc>
        <w:tc>
          <w:tcPr>
            <w:tcW w:w="1218" w:type="dxa"/>
          </w:tcPr>
          <w:p w14:paraId="0C2CA325" w14:textId="5A3027F1" w:rsidR="00C37415" w:rsidRPr="00FE2C77" w:rsidRDefault="00825434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4±0.001</w:t>
            </w:r>
          </w:p>
        </w:tc>
      </w:tr>
      <w:tr w:rsidR="0052074B" w:rsidRPr="00FE2C77" w14:paraId="556F2CA3" w14:textId="77777777" w:rsidTr="0018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7B5E7CB8" w14:textId="77777777" w:rsidR="00C37415" w:rsidRPr="00FE2C77" w:rsidRDefault="00C37415" w:rsidP="00C37415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Lung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2E3A004" w14:textId="0DD6ECE5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7±0.01</w:t>
            </w:r>
          </w:p>
        </w:tc>
        <w:tc>
          <w:tcPr>
            <w:tcW w:w="1127" w:type="dxa"/>
          </w:tcPr>
          <w:p w14:paraId="217EBF5A" w14:textId="26DA376B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</w:t>
            </w:r>
            <w:r w:rsidR="00960BE4"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0.01</w:t>
            </w:r>
          </w:p>
        </w:tc>
        <w:tc>
          <w:tcPr>
            <w:tcW w:w="1309" w:type="dxa"/>
          </w:tcPr>
          <w:p w14:paraId="167FA9F4" w14:textId="3A495891" w:rsidR="00C37415" w:rsidRPr="00FE2C77" w:rsidRDefault="00977A28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5±0.11</w:t>
            </w:r>
          </w:p>
        </w:tc>
        <w:tc>
          <w:tcPr>
            <w:tcW w:w="1309" w:type="dxa"/>
          </w:tcPr>
          <w:p w14:paraId="3AA7A958" w14:textId="79683621" w:rsidR="00C37415" w:rsidRPr="00FE2C77" w:rsidRDefault="00BC34E3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3±0.001</w:t>
            </w:r>
          </w:p>
        </w:tc>
        <w:tc>
          <w:tcPr>
            <w:tcW w:w="1036" w:type="dxa"/>
          </w:tcPr>
          <w:p w14:paraId="4D18552F" w14:textId="5BDE2B6F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8±0.02</w:t>
            </w:r>
          </w:p>
        </w:tc>
        <w:tc>
          <w:tcPr>
            <w:tcW w:w="1127" w:type="dxa"/>
          </w:tcPr>
          <w:p w14:paraId="3988B91A" w14:textId="046BFCEB" w:rsidR="00C37415" w:rsidRPr="00FE2C77" w:rsidRDefault="00716839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3</w:t>
            </w:r>
          </w:p>
        </w:tc>
        <w:tc>
          <w:tcPr>
            <w:tcW w:w="1218" w:type="dxa"/>
          </w:tcPr>
          <w:p w14:paraId="4D31E9CB" w14:textId="550F3B30" w:rsidR="00C37415" w:rsidRPr="00FE2C77" w:rsidRDefault="00DC7688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4</w:t>
            </w:r>
          </w:p>
        </w:tc>
        <w:tc>
          <w:tcPr>
            <w:tcW w:w="1218" w:type="dxa"/>
          </w:tcPr>
          <w:p w14:paraId="0EE2F84D" w14:textId="07968EA6" w:rsidR="00C37415" w:rsidRPr="00FE2C77" w:rsidRDefault="00825434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6±0.002</w:t>
            </w:r>
          </w:p>
        </w:tc>
      </w:tr>
      <w:tr w:rsidR="0052074B" w:rsidRPr="00FE2C77" w14:paraId="1712FC07" w14:textId="77777777" w:rsidTr="001877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251055A3" w14:textId="77777777" w:rsidR="00C37415" w:rsidRPr="00FE2C77" w:rsidRDefault="00C37415" w:rsidP="00C37415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Spleen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EB221AE" w14:textId="243B3FB7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3±0.04</w:t>
            </w:r>
          </w:p>
        </w:tc>
        <w:tc>
          <w:tcPr>
            <w:tcW w:w="1127" w:type="dxa"/>
          </w:tcPr>
          <w:p w14:paraId="12C31DC1" w14:textId="5DF852ED" w:rsidR="00C37415" w:rsidRPr="00FE2C77" w:rsidRDefault="00F01DA7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3</w:t>
            </w:r>
          </w:p>
        </w:tc>
        <w:tc>
          <w:tcPr>
            <w:tcW w:w="1309" w:type="dxa"/>
          </w:tcPr>
          <w:p w14:paraId="62592D3C" w14:textId="7D42F44E" w:rsidR="00C37415" w:rsidRPr="00FE2C77" w:rsidRDefault="00977A2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6±0.005</w:t>
            </w:r>
          </w:p>
        </w:tc>
        <w:tc>
          <w:tcPr>
            <w:tcW w:w="1309" w:type="dxa"/>
          </w:tcPr>
          <w:p w14:paraId="12293283" w14:textId="521BAA17" w:rsidR="00C37415" w:rsidRPr="00FE2C77" w:rsidRDefault="00BC34E3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6±0.004</w:t>
            </w:r>
          </w:p>
        </w:tc>
        <w:tc>
          <w:tcPr>
            <w:tcW w:w="1036" w:type="dxa"/>
          </w:tcPr>
          <w:p w14:paraId="51838BA7" w14:textId="04D232A7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21±0.03</w:t>
            </w:r>
          </w:p>
        </w:tc>
        <w:tc>
          <w:tcPr>
            <w:tcW w:w="1127" w:type="dxa"/>
          </w:tcPr>
          <w:p w14:paraId="3E916B1F" w14:textId="45007715" w:rsidR="00716839" w:rsidRPr="00FE2C77" w:rsidRDefault="00716839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4±0.003</w:t>
            </w:r>
          </w:p>
        </w:tc>
        <w:tc>
          <w:tcPr>
            <w:tcW w:w="1218" w:type="dxa"/>
          </w:tcPr>
          <w:p w14:paraId="6BC75BDA" w14:textId="7C107C75" w:rsidR="00C37415" w:rsidRPr="00FE2C77" w:rsidRDefault="00DC768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04</w:t>
            </w:r>
          </w:p>
        </w:tc>
        <w:tc>
          <w:tcPr>
            <w:tcW w:w="1218" w:type="dxa"/>
          </w:tcPr>
          <w:p w14:paraId="5A1BA0FF" w14:textId="6C9B0804" w:rsidR="00C37415" w:rsidRPr="00FE2C77" w:rsidRDefault="00825434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2</w:t>
            </w:r>
          </w:p>
        </w:tc>
      </w:tr>
      <w:tr w:rsidR="0052074B" w:rsidRPr="00FE2C77" w14:paraId="0FE1C00F" w14:textId="77777777" w:rsidTr="0018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4E5B5B01" w14:textId="77777777" w:rsidR="00C37415" w:rsidRPr="00FE2C77" w:rsidRDefault="00C37415" w:rsidP="00C37415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Pancreas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1BF13A0" w14:textId="0762CEA9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1</w:t>
            </w:r>
          </w:p>
        </w:tc>
        <w:tc>
          <w:tcPr>
            <w:tcW w:w="1127" w:type="dxa"/>
          </w:tcPr>
          <w:p w14:paraId="3A60A7EF" w14:textId="7FE23C97" w:rsidR="00C37415" w:rsidRPr="00FE2C77" w:rsidRDefault="00F01DA7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6±0.001</w:t>
            </w:r>
          </w:p>
        </w:tc>
        <w:tc>
          <w:tcPr>
            <w:tcW w:w="1309" w:type="dxa"/>
          </w:tcPr>
          <w:p w14:paraId="29174841" w14:textId="299162C6" w:rsidR="00C37415" w:rsidRPr="00FE2C77" w:rsidRDefault="00977A28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2±0.001</w:t>
            </w:r>
          </w:p>
        </w:tc>
        <w:tc>
          <w:tcPr>
            <w:tcW w:w="1309" w:type="dxa"/>
          </w:tcPr>
          <w:p w14:paraId="7D3BA393" w14:textId="775DD585" w:rsidR="00C37415" w:rsidRPr="00FE2C77" w:rsidRDefault="00BC34E3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1±0.001</w:t>
            </w:r>
          </w:p>
        </w:tc>
        <w:tc>
          <w:tcPr>
            <w:tcW w:w="1036" w:type="dxa"/>
          </w:tcPr>
          <w:p w14:paraId="73FF46EB" w14:textId="54609416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4±0.01</w:t>
            </w:r>
          </w:p>
        </w:tc>
        <w:tc>
          <w:tcPr>
            <w:tcW w:w="1127" w:type="dxa"/>
          </w:tcPr>
          <w:p w14:paraId="2350A3C7" w14:textId="7A5C9717" w:rsidR="00C37415" w:rsidRPr="00FE2C77" w:rsidRDefault="00716839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1</w:t>
            </w:r>
          </w:p>
        </w:tc>
        <w:tc>
          <w:tcPr>
            <w:tcW w:w="1218" w:type="dxa"/>
          </w:tcPr>
          <w:p w14:paraId="67A7CD40" w14:textId="41EC0BC0" w:rsidR="00C37415" w:rsidRPr="00FE2C77" w:rsidRDefault="00DC7688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6±0.001</w:t>
            </w:r>
          </w:p>
        </w:tc>
        <w:tc>
          <w:tcPr>
            <w:tcW w:w="1218" w:type="dxa"/>
          </w:tcPr>
          <w:p w14:paraId="2B7A06CA" w14:textId="2F44AAE5" w:rsidR="00C37415" w:rsidRPr="00FE2C77" w:rsidRDefault="00825434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4±0.001</w:t>
            </w:r>
          </w:p>
        </w:tc>
      </w:tr>
      <w:tr w:rsidR="0052074B" w:rsidRPr="00FE2C77" w14:paraId="0BE5664B" w14:textId="77777777" w:rsidTr="001877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6291C3B5" w14:textId="77777777" w:rsidR="00C37415" w:rsidRPr="00FE2C77" w:rsidRDefault="00C37415" w:rsidP="00C37415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Liver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D0DE2CE" w14:textId="558E2B67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5±0.01</w:t>
            </w:r>
          </w:p>
        </w:tc>
        <w:tc>
          <w:tcPr>
            <w:tcW w:w="1127" w:type="dxa"/>
          </w:tcPr>
          <w:p w14:paraId="68C2A976" w14:textId="02CC08A4" w:rsidR="00C37415" w:rsidRPr="00FE2C77" w:rsidRDefault="00F01DA7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3</w:t>
            </w:r>
          </w:p>
        </w:tc>
        <w:tc>
          <w:tcPr>
            <w:tcW w:w="1309" w:type="dxa"/>
          </w:tcPr>
          <w:p w14:paraId="0EEC0FA7" w14:textId="2B99B859" w:rsidR="00C37415" w:rsidRPr="00FE2C77" w:rsidRDefault="00977A2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4</w:t>
            </w:r>
          </w:p>
        </w:tc>
        <w:tc>
          <w:tcPr>
            <w:tcW w:w="1309" w:type="dxa"/>
          </w:tcPr>
          <w:p w14:paraId="11212FD8" w14:textId="6A39A52F" w:rsidR="00C37415" w:rsidRPr="00FE2C77" w:rsidRDefault="00BC34E3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4</w:t>
            </w:r>
          </w:p>
        </w:tc>
        <w:tc>
          <w:tcPr>
            <w:tcW w:w="1036" w:type="dxa"/>
          </w:tcPr>
          <w:p w14:paraId="41353175" w14:textId="54718BAC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7±0.01</w:t>
            </w:r>
          </w:p>
        </w:tc>
        <w:tc>
          <w:tcPr>
            <w:tcW w:w="1127" w:type="dxa"/>
          </w:tcPr>
          <w:p w14:paraId="30B733FD" w14:textId="7281C656" w:rsidR="00C37415" w:rsidRPr="00FE2C77" w:rsidRDefault="00716839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01</w:t>
            </w:r>
          </w:p>
        </w:tc>
        <w:tc>
          <w:tcPr>
            <w:tcW w:w="1218" w:type="dxa"/>
          </w:tcPr>
          <w:p w14:paraId="7F524C9E" w14:textId="4AD9ABA1" w:rsidR="00C37415" w:rsidRPr="00FE2C77" w:rsidRDefault="00DC768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02</w:t>
            </w:r>
          </w:p>
        </w:tc>
        <w:tc>
          <w:tcPr>
            <w:tcW w:w="1218" w:type="dxa"/>
          </w:tcPr>
          <w:p w14:paraId="13525631" w14:textId="4BD9A6E2" w:rsidR="00C37415" w:rsidRPr="00FE2C77" w:rsidRDefault="00825434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2</w:t>
            </w:r>
          </w:p>
        </w:tc>
      </w:tr>
      <w:tr w:rsidR="0052074B" w:rsidRPr="00FE2C77" w14:paraId="0E3D6917" w14:textId="77777777" w:rsidTr="0018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7A92078F" w14:textId="77777777" w:rsidR="00C37415" w:rsidRPr="00FE2C77" w:rsidRDefault="00C37415" w:rsidP="00C37415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Stomach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F39019E" w14:textId="16EA1844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8±0.06</w:t>
            </w:r>
          </w:p>
        </w:tc>
        <w:tc>
          <w:tcPr>
            <w:tcW w:w="1127" w:type="dxa"/>
          </w:tcPr>
          <w:p w14:paraId="58FFF03A" w14:textId="153DE6CD" w:rsidR="00C37415" w:rsidRPr="00FE2C77" w:rsidRDefault="00F01DA7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2</w:t>
            </w:r>
          </w:p>
        </w:tc>
        <w:tc>
          <w:tcPr>
            <w:tcW w:w="1309" w:type="dxa"/>
          </w:tcPr>
          <w:p w14:paraId="6DAFB523" w14:textId="3382FB33" w:rsidR="00C37415" w:rsidRPr="00FE2C77" w:rsidRDefault="00977A28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1±0.001</w:t>
            </w:r>
          </w:p>
        </w:tc>
        <w:tc>
          <w:tcPr>
            <w:tcW w:w="1309" w:type="dxa"/>
          </w:tcPr>
          <w:p w14:paraId="08C4F847" w14:textId="457BC5F2" w:rsidR="00C37415" w:rsidRPr="00FE2C77" w:rsidRDefault="00BC34E3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3±0.002</w:t>
            </w:r>
          </w:p>
        </w:tc>
        <w:tc>
          <w:tcPr>
            <w:tcW w:w="1036" w:type="dxa"/>
          </w:tcPr>
          <w:p w14:paraId="07757950" w14:textId="00CF36B8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8±0.03</w:t>
            </w:r>
          </w:p>
        </w:tc>
        <w:tc>
          <w:tcPr>
            <w:tcW w:w="1127" w:type="dxa"/>
          </w:tcPr>
          <w:p w14:paraId="40BBAA69" w14:textId="113256C4" w:rsidR="00C37415" w:rsidRPr="00FE2C77" w:rsidRDefault="00716839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2</w:t>
            </w:r>
          </w:p>
        </w:tc>
        <w:tc>
          <w:tcPr>
            <w:tcW w:w="1218" w:type="dxa"/>
          </w:tcPr>
          <w:p w14:paraId="7A854865" w14:textId="79AC6316" w:rsidR="00C37415" w:rsidRPr="00FE2C77" w:rsidRDefault="00DC7688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9±0.002</w:t>
            </w:r>
          </w:p>
        </w:tc>
        <w:tc>
          <w:tcPr>
            <w:tcW w:w="1218" w:type="dxa"/>
          </w:tcPr>
          <w:p w14:paraId="66374B1E" w14:textId="09162DB5" w:rsidR="00C37415" w:rsidRPr="00FE2C77" w:rsidRDefault="00825434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5±0.002</w:t>
            </w:r>
          </w:p>
        </w:tc>
      </w:tr>
      <w:tr w:rsidR="0052074B" w:rsidRPr="00FE2C77" w14:paraId="2C953B1B" w14:textId="77777777" w:rsidTr="001877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64F55E9C" w14:textId="77777777" w:rsidR="00C37415" w:rsidRPr="00FE2C77" w:rsidRDefault="00C37415" w:rsidP="00C37415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Kidney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343B7CE9" w14:textId="7FCEE676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2.73±0.80</w:t>
            </w:r>
          </w:p>
        </w:tc>
        <w:tc>
          <w:tcPr>
            <w:tcW w:w="1127" w:type="dxa"/>
          </w:tcPr>
          <w:p w14:paraId="6933C23F" w14:textId="63250ED1" w:rsidR="00C37415" w:rsidRPr="00FE2C77" w:rsidRDefault="00F01DA7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23±0.06</w:t>
            </w:r>
          </w:p>
        </w:tc>
        <w:tc>
          <w:tcPr>
            <w:tcW w:w="1309" w:type="dxa"/>
          </w:tcPr>
          <w:p w14:paraId="01AFCF4B" w14:textId="4F31AEDA" w:rsidR="00C37415" w:rsidRPr="00FE2C77" w:rsidRDefault="00977A2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8±0.02</w:t>
            </w:r>
          </w:p>
        </w:tc>
        <w:tc>
          <w:tcPr>
            <w:tcW w:w="1309" w:type="dxa"/>
          </w:tcPr>
          <w:p w14:paraId="50B03302" w14:textId="2579A977" w:rsidR="00C37415" w:rsidRPr="00FE2C77" w:rsidRDefault="00BC34E3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3</w:t>
            </w:r>
          </w:p>
        </w:tc>
        <w:tc>
          <w:tcPr>
            <w:tcW w:w="1036" w:type="dxa"/>
          </w:tcPr>
          <w:p w14:paraId="12A1A780" w14:textId="6BAFDA8F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3.64±0.34</w:t>
            </w:r>
          </w:p>
        </w:tc>
        <w:tc>
          <w:tcPr>
            <w:tcW w:w="1127" w:type="dxa"/>
          </w:tcPr>
          <w:p w14:paraId="5EA3A6D3" w14:textId="4AAEBEED" w:rsidR="00C37415" w:rsidRPr="00FE2C77" w:rsidRDefault="00716839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78±0.13</w:t>
            </w:r>
          </w:p>
        </w:tc>
        <w:tc>
          <w:tcPr>
            <w:tcW w:w="1218" w:type="dxa"/>
          </w:tcPr>
          <w:p w14:paraId="4743D7E0" w14:textId="4CBA49A7" w:rsidR="00C37415" w:rsidRPr="00FE2C77" w:rsidRDefault="00DC768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36±0.05</w:t>
            </w:r>
          </w:p>
        </w:tc>
        <w:tc>
          <w:tcPr>
            <w:tcW w:w="1218" w:type="dxa"/>
          </w:tcPr>
          <w:p w14:paraId="10BD8372" w14:textId="4F7E148C" w:rsidR="00C37415" w:rsidRPr="00FE2C77" w:rsidRDefault="00825434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±0.02</w:t>
            </w:r>
          </w:p>
        </w:tc>
      </w:tr>
      <w:tr w:rsidR="0052074B" w:rsidRPr="00FE2C77" w14:paraId="3974FE36" w14:textId="77777777" w:rsidTr="0018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74093B2B" w14:textId="77777777" w:rsidR="00C37415" w:rsidRPr="00FE2C77" w:rsidRDefault="00C37415" w:rsidP="00C37415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Adrenals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12FE1F3" w14:textId="3050EA98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24±0.10</w:t>
            </w:r>
          </w:p>
        </w:tc>
        <w:tc>
          <w:tcPr>
            <w:tcW w:w="1127" w:type="dxa"/>
          </w:tcPr>
          <w:p w14:paraId="44FBEE89" w14:textId="0F9494F8" w:rsidR="00C37415" w:rsidRPr="00FE2C77" w:rsidRDefault="00F01DA7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6±0.04</w:t>
            </w:r>
          </w:p>
        </w:tc>
        <w:tc>
          <w:tcPr>
            <w:tcW w:w="1309" w:type="dxa"/>
          </w:tcPr>
          <w:p w14:paraId="0FFACDA5" w14:textId="1F5BBECE" w:rsidR="00C37415" w:rsidRPr="00FE2C77" w:rsidRDefault="00977A28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±0.00</w:t>
            </w:r>
          </w:p>
        </w:tc>
        <w:tc>
          <w:tcPr>
            <w:tcW w:w="1309" w:type="dxa"/>
          </w:tcPr>
          <w:p w14:paraId="23AFFE8C" w14:textId="43125806" w:rsidR="00C37415" w:rsidRPr="00FE2C77" w:rsidRDefault="00BC34E3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3</w:t>
            </w:r>
          </w:p>
        </w:tc>
        <w:tc>
          <w:tcPr>
            <w:tcW w:w="1036" w:type="dxa"/>
          </w:tcPr>
          <w:p w14:paraId="31C4FEE7" w14:textId="73D7673D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52±0.16</w:t>
            </w:r>
          </w:p>
        </w:tc>
        <w:tc>
          <w:tcPr>
            <w:tcW w:w="1127" w:type="dxa"/>
          </w:tcPr>
          <w:p w14:paraId="6D73A6AD" w14:textId="4118782B" w:rsidR="00C37415" w:rsidRPr="00FE2C77" w:rsidRDefault="00716839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4±0.05</w:t>
            </w:r>
          </w:p>
        </w:tc>
        <w:tc>
          <w:tcPr>
            <w:tcW w:w="1218" w:type="dxa"/>
          </w:tcPr>
          <w:p w14:paraId="08CE34FC" w14:textId="561900A1" w:rsidR="00C37415" w:rsidRPr="00FE2C77" w:rsidRDefault="00DC7688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3±0.11</w:t>
            </w:r>
          </w:p>
        </w:tc>
        <w:tc>
          <w:tcPr>
            <w:tcW w:w="1218" w:type="dxa"/>
          </w:tcPr>
          <w:p w14:paraId="69D35E04" w14:textId="1F5898CC" w:rsidR="00C37415" w:rsidRPr="00FE2C77" w:rsidRDefault="00825434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4±0.02</w:t>
            </w:r>
          </w:p>
        </w:tc>
      </w:tr>
      <w:tr w:rsidR="0052074B" w:rsidRPr="00FE2C77" w14:paraId="0A8DEAE4" w14:textId="77777777" w:rsidTr="001877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58493AE7" w14:textId="77777777" w:rsidR="00C37415" w:rsidRPr="00FE2C77" w:rsidRDefault="00C37415" w:rsidP="00C37415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Duodenum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C658F3B" w14:textId="59B3DC3B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7±0.05</w:t>
            </w:r>
          </w:p>
        </w:tc>
        <w:tc>
          <w:tcPr>
            <w:tcW w:w="1127" w:type="dxa"/>
          </w:tcPr>
          <w:p w14:paraId="2F347FB5" w14:textId="02BC0D4B" w:rsidR="00C37415" w:rsidRPr="00FE2C77" w:rsidRDefault="00F01DA7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5</w:t>
            </w:r>
          </w:p>
        </w:tc>
        <w:tc>
          <w:tcPr>
            <w:tcW w:w="1309" w:type="dxa"/>
          </w:tcPr>
          <w:p w14:paraId="0C142237" w14:textId="1D8A1C25" w:rsidR="00C37415" w:rsidRPr="00FE2C77" w:rsidRDefault="00977A2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5±0.01</w:t>
            </w:r>
          </w:p>
        </w:tc>
        <w:tc>
          <w:tcPr>
            <w:tcW w:w="1309" w:type="dxa"/>
          </w:tcPr>
          <w:p w14:paraId="7B715B30" w14:textId="63D1CD06" w:rsidR="00C37415" w:rsidRPr="00FE2C77" w:rsidRDefault="00BC34E3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4±0.002</w:t>
            </w:r>
          </w:p>
        </w:tc>
        <w:tc>
          <w:tcPr>
            <w:tcW w:w="1036" w:type="dxa"/>
          </w:tcPr>
          <w:p w14:paraId="46C43E04" w14:textId="7A198A2B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7±0.01</w:t>
            </w:r>
          </w:p>
        </w:tc>
        <w:tc>
          <w:tcPr>
            <w:tcW w:w="1127" w:type="dxa"/>
          </w:tcPr>
          <w:p w14:paraId="718C09C6" w14:textId="15C51EDD" w:rsidR="00C37415" w:rsidRPr="00FE2C77" w:rsidRDefault="00716839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5</w:t>
            </w:r>
          </w:p>
        </w:tc>
        <w:tc>
          <w:tcPr>
            <w:tcW w:w="1218" w:type="dxa"/>
          </w:tcPr>
          <w:p w14:paraId="245FE778" w14:textId="4CCEA9FA" w:rsidR="00C37415" w:rsidRPr="00FE2C77" w:rsidRDefault="00DC768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5</w:t>
            </w:r>
          </w:p>
        </w:tc>
        <w:tc>
          <w:tcPr>
            <w:tcW w:w="1218" w:type="dxa"/>
          </w:tcPr>
          <w:p w14:paraId="0E3FA7DC" w14:textId="6D84E62B" w:rsidR="00C37415" w:rsidRPr="00FE2C77" w:rsidRDefault="00825434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3±0.002</w:t>
            </w:r>
          </w:p>
        </w:tc>
      </w:tr>
      <w:tr w:rsidR="0052074B" w:rsidRPr="00FE2C77" w14:paraId="65BCA32E" w14:textId="77777777" w:rsidTr="0018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0178F344" w14:textId="77777777" w:rsidR="00C37415" w:rsidRPr="00FE2C77" w:rsidRDefault="00C37415" w:rsidP="00C37415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Prostate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1819214B" w14:textId="062CCE0D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66±0.76</w:t>
            </w:r>
          </w:p>
        </w:tc>
        <w:tc>
          <w:tcPr>
            <w:tcW w:w="1127" w:type="dxa"/>
          </w:tcPr>
          <w:p w14:paraId="171EE675" w14:textId="24CADF54" w:rsidR="00F01DA7" w:rsidRPr="00FE2C77" w:rsidRDefault="00F01DA7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5</w:t>
            </w:r>
          </w:p>
        </w:tc>
        <w:tc>
          <w:tcPr>
            <w:tcW w:w="1309" w:type="dxa"/>
          </w:tcPr>
          <w:p w14:paraId="177BDBEE" w14:textId="370A898D" w:rsidR="00C37415" w:rsidRPr="00FE2C77" w:rsidRDefault="00977A28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7±0.001</w:t>
            </w:r>
          </w:p>
        </w:tc>
        <w:tc>
          <w:tcPr>
            <w:tcW w:w="1309" w:type="dxa"/>
          </w:tcPr>
          <w:p w14:paraId="05B0E4E3" w14:textId="547EDD05" w:rsidR="00C37415" w:rsidRPr="00FE2C77" w:rsidRDefault="00BC34E3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1</w:t>
            </w:r>
          </w:p>
        </w:tc>
        <w:tc>
          <w:tcPr>
            <w:tcW w:w="1036" w:type="dxa"/>
          </w:tcPr>
          <w:p w14:paraId="6E4982C2" w14:textId="605BED86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6±0.08</w:t>
            </w:r>
          </w:p>
        </w:tc>
        <w:tc>
          <w:tcPr>
            <w:tcW w:w="1127" w:type="dxa"/>
          </w:tcPr>
          <w:p w14:paraId="152A4E11" w14:textId="337C94C3" w:rsidR="00C37415" w:rsidRPr="00FE2C77" w:rsidRDefault="00716839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8</w:t>
            </w:r>
          </w:p>
        </w:tc>
        <w:tc>
          <w:tcPr>
            <w:tcW w:w="1218" w:type="dxa"/>
          </w:tcPr>
          <w:p w14:paraId="1301AE88" w14:textId="0AC5F8E7" w:rsidR="00C37415" w:rsidRPr="00FE2C77" w:rsidRDefault="00DC7688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9</w:t>
            </w:r>
          </w:p>
        </w:tc>
        <w:tc>
          <w:tcPr>
            <w:tcW w:w="1218" w:type="dxa"/>
          </w:tcPr>
          <w:p w14:paraId="42914E67" w14:textId="384E43BC" w:rsidR="00C37415" w:rsidRPr="00FE2C77" w:rsidRDefault="00825434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4</w:t>
            </w:r>
          </w:p>
        </w:tc>
      </w:tr>
      <w:tr w:rsidR="0052074B" w:rsidRPr="00FE2C77" w14:paraId="248CA950" w14:textId="77777777" w:rsidTr="001877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10CCFB8C" w14:textId="77777777" w:rsidR="00C37415" w:rsidRPr="00FE2C77" w:rsidRDefault="00C37415" w:rsidP="00C37415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Salivary glands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2DAE98D" w14:textId="08EFBF53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9±0.09</w:t>
            </w:r>
          </w:p>
        </w:tc>
        <w:tc>
          <w:tcPr>
            <w:tcW w:w="1127" w:type="dxa"/>
          </w:tcPr>
          <w:p w14:paraId="433E88D6" w14:textId="2336D9A9" w:rsidR="00C37415" w:rsidRPr="00FE2C77" w:rsidRDefault="00F01DA7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1</w:t>
            </w:r>
          </w:p>
        </w:tc>
        <w:tc>
          <w:tcPr>
            <w:tcW w:w="1309" w:type="dxa"/>
          </w:tcPr>
          <w:p w14:paraId="51143F93" w14:textId="6E308CBE" w:rsidR="00C37415" w:rsidRPr="00FE2C77" w:rsidRDefault="00977A2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7±0.006</w:t>
            </w:r>
          </w:p>
        </w:tc>
        <w:tc>
          <w:tcPr>
            <w:tcW w:w="1309" w:type="dxa"/>
          </w:tcPr>
          <w:p w14:paraId="10D7CF55" w14:textId="50366A3E" w:rsidR="00C37415" w:rsidRPr="00FE2C77" w:rsidRDefault="00BC34E3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2±0.002</w:t>
            </w:r>
          </w:p>
        </w:tc>
        <w:tc>
          <w:tcPr>
            <w:tcW w:w="1036" w:type="dxa"/>
          </w:tcPr>
          <w:p w14:paraId="4239BD0E" w14:textId="02D25667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8±0.02</w:t>
            </w:r>
          </w:p>
        </w:tc>
        <w:tc>
          <w:tcPr>
            <w:tcW w:w="1127" w:type="dxa"/>
          </w:tcPr>
          <w:p w14:paraId="3C169F5F" w14:textId="207A6B28" w:rsidR="00C37415" w:rsidRPr="00FE2C77" w:rsidRDefault="00716839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06</w:t>
            </w:r>
          </w:p>
        </w:tc>
        <w:tc>
          <w:tcPr>
            <w:tcW w:w="1218" w:type="dxa"/>
          </w:tcPr>
          <w:p w14:paraId="4AECDED2" w14:textId="15EE9498" w:rsidR="00C37415" w:rsidRPr="00FE2C77" w:rsidRDefault="00DC768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1</w:t>
            </w:r>
          </w:p>
        </w:tc>
        <w:tc>
          <w:tcPr>
            <w:tcW w:w="1218" w:type="dxa"/>
          </w:tcPr>
          <w:p w14:paraId="7C2CF9EC" w14:textId="0D67EC97" w:rsidR="00C37415" w:rsidRPr="00FE2C77" w:rsidRDefault="00825434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6±0.002</w:t>
            </w:r>
          </w:p>
        </w:tc>
      </w:tr>
      <w:tr w:rsidR="0052074B" w:rsidRPr="00FE2C77" w14:paraId="70DF9E5D" w14:textId="77777777" w:rsidTr="0018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434820DA" w14:textId="77777777" w:rsidR="00C37415" w:rsidRPr="00FE2C77" w:rsidRDefault="00C37415" w:rsidP="00C37415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Bone marrow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1212D47" w14:textId="3A146235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20±0.13</w:t>
            </w:r>
          </w:p>
        </w:tc>
        <w:tc>
          <w:tcPr>
            <w:tcW w:w="1127" w:type="dxa"/>
          </w:tcPr>
          <w:p w14:paraId="30D2CDB7" w14:textId="52034736" w:rsidR="00C37415" w:rsidRPr="00FE2C77" w:rsidRDefault="00F01DA7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0±0.02</w:t>
            </w:r>
          </w:p>
        </w:tc>
        <w:tc>
          <w:tcPr>
            <w:tcW w:w="1309" w:type="dxa"/>
          </w:tcPr>
          <w:p w14:paraId="222AC5EA" w14:textId="4A2B2331" w:rsidR="00C37415" w:rsidRPr="00FE2C77" w:rsidRDefault="00977A28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±0.00</w:t>
            </w:r>
          </w:p>
        </w:tc>
        <w:tc>
          <w:tcPr>
            <w:tcW w:w="1309" w:type="dxa"/>
          </w:tcPr>
          <w:p w14:paraId="5DF77314" w14:textId="1C68B593" w:rsidR="00C37415" w:rsidRPr="00FE2C77" w:rsidRDefault="00BC34E3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4±0.02</w:t>
            </w:r>
          </w:p>
        </w:tc>
        <w:tc>
          <w:tcPr>
            <w:tcW w:w="1036" w:type="dxa"/>
          </w:tcPr>
          <w:p w14:paraId="7906B4A2" w14:textId="277A8DD4" w:rsidR="00C37415" w:rsidRPr="00FE2C77" w:rsidRDefault="00BE783A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64±0.18</w:t>
            </w:r>
          </w:p>
        </w:tc>
        <w:tc>
          <w:tcPr>
            <w:tcW w:w="1127" w:type="dxa"/>
          </w:tcPr>
          <w:p w14:paraId="114C9A0C" w14:textId="5D8B58C3" w:rsidR="00C37415" w:rsidRPr="00FE2C77" w:rsidRDefault="00716839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23±0.11</w:t>
            </w:r>
          </w:p>
        </w:tc>
        <w:tc>
          <w:tcPr>
            <w:tcW w:w="1218" w:type="dxa"/>
          </w:tcPr>
          <w:p w14:paraId="42BE871D" w14:textId="600726F5" w:rsidR="00C37415" w:rsidRPr="00FE2C77" w:rsidRDefault="00DC7688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9±0.07</w:t>
            </w:r>
          </w:p>
        </w:tc>
        <w:tc>
          <w:tcPr>
            <w:tcW w:w="1218" w:type="dxa"/>
          </w:tcPr>
          <w:p w14:paraId="22524BB0" w14:textId="558949F6" w:rsidR="00C37415" w:rsidRPr="00FE2C77" w:rsidRDefault="00825434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7±0.04</w:t>
            </w:r>
          </w:p>
        </w:tc>
      </w:tr>
      <w:tr w:rsidR="0052074B" w:rsidRPr="00FE2C77" w14:paraId="07CEA1C9" w14:textId="77777777" w:rsidTr="001877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4DCB4534" w14:textId="77777777" w:rsidR="00C37415" w:rsidRPr="00FE2C77" w:rsidRDefault="00C37415" w:rsidP="00C37415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Bone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A2AB9A1" w14:textId="55343F02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6±0.04</w:t>
            </w:r>
          </w:p>
        </w:tc>
        <w:tc>
          <w:tcPr>
            <w:tcW w:w="1127" w:type="dxa"/>
          </w:tcPr>
          <w:p w14:paraId="242011E2" w14:textId="21B6FF5A" w:rsidR="00C37415" w:rsidRPr="00FE2C77" w:rsidRDefault="00F01DA7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5</w:t>
            </w:r>
          </w:p>
        </w:tc>
        <w:tc>
          <w:tcPr>
            <w:tcW w:w="1309" w:type="dxa"/>
          </w:tcPr>
          <w:p w14:paraId="7D5ACE02" w14:textId="4C861FF9" w:rsidR="00C37415" w:rsidRPr="00FE2C77" w:rsidRDefault="00977A2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3±0.003</w:t>
            </w:r>
          </w:p>
        </w:tc>
        <w:tc>
          <w:tcPr>
            <w:tcW w:w="1309" w:type="dxa"/>
          </w:tcPr>
          <w:p w14:paraId="1F9E2ACC" w14:textId="4BAA3473" w:rsidR="00C37415" w:rsidRPr="00FE2C77" w:rsidRDefault="00BC34E3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5±0.005</w:t>
            </w:r>
          </w:p>
        </w:tc>
        <w:tc>
          <w:tcPr>
            <w:tcW w:w="1036" w:type="dxa"/>
          </w:tcPr>
          <w:p w14:paraId="11DCA88F" w14:textId="3A7F7919" w:rsidR="00C37415" w:rsidRPr="00FE2C77" w:rsidRDefault="00BE783A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24±0.19</w:t>
            </w:r>
          </w:p>
        </w:tc>
        <w:tc>
          <w:tcPr>
            <w:tcW w:w="1127" w:type="dxa"/>
          </w:tcPr>
          <w:p w14:paraId="593B1E42" w14:textId="3AF2F6E5" w:rsidR="00C37415" w:rsidRPr="00FE2C77" w:rsidRDefault="00716839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4±0.006</w:t>
            </w:r>
          </w:p>
        </w:tc>
        <w:tc>
          <w:tcPr>
            <w:tcW w:w="1218" w:type="dxa"/>
          </w:tcPr>
          <w:p w14:paraId="4C04BF8A" w14:textId="1F9E0BD8" w:rsidR="00C37415" w:rsidRPr="00FE2C77" w:rsidRDefault="00DC7688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06</w:t>
            </w:r>
          </w:p>
        </w:tc>
        <w:tc>
          <w:tcPr>
            <w:tcW w:w="1218" w:type="dxa"/>
          </w:tcPr>
          <w:p w14:paraId="6D34EABF" w14:textId="4A80FDBD" w:rsidR="00C37415" w:rsidRPr="00FE2C77" w:rsidRDefault="00825434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06</w:t>
            </w:r>
          </w:p>
        </w:tc>
      </w:tr>
      <w:tr w:rsidR="00187721" w:rsidRPr="00FE2C77" w14:paraId="4FBF7B05" w14:textId="77777777" w:rsidTr="0018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0" w:type="dxa"/>
            <w:gridSpan w:val="9"/>
          </w:tcPr>
          <w:p w14:paraId="0A829CA1" w14:textId="068C4EDC" w:rsidR="00187721" w:rsidRPr="00FE2C77" w:rsidRDefault="00187721" w:rsidP="00C37415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asciiTheme="minorHAnsi" w:hAnsiTheme="minorHAnsi"/>
                <w:szCs w:val="20"/>
                <w:lang w:val="en-US"/>
              </w:rPr>
              <w:t>Ratio’s</w:t>
            </w:r>
          </w:p>
        </w:tc>
      </w:tr>
      <w:tr w:rsidR="0052074B" w:rsidRPr="00FE2C77" w14:paraId="5D86F2D5" w14:textId="77777777" w:rsidTr="001877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6C3FE101" w14:textId="0F3A6E88" w:rsidR="00C37415" w:rsidRPr="00FE2C77" w:rsidRDefault="0052074B" w:rsidP="0052074B">
            <w:pPr>
              <w:pStyle w:val="Tekstopmerking"/>
              <w:spacing w:after="60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Tumor to salivary gland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9A7E177" w14:textId="053E75D5" w:rsidR="00C37415" w:rsidRPr="00FE2C77" w:rsidRDefault="0052074B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181±92</w:t>
            </w:r>
          </w:p>
        </w:tc>
        <w:tc>
          <w:tcPr>
            <w:tcW w:w="1127" w:type="dxa"/>
          </w:tcPr>
          <w:p w14:paraId="6881870B" w14:textId="53D3E3D0" w:rsidR="00C37415" w:rsidRPr="00FE2C77" w:rsidRDefault="0052074B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147±34</w:t>
            </w:r>
          </w:p>
        </w:tc>
        <w:tc>
          <w:tcPr>
            <w:tcW w:w="1309" w:type="dxa"/>
          </w:tcPr>
          <w:p w14:paraId="4C2691A7" w14:textId="75A95179" w:rsidR="00C37415" w:rsidRPr="00FE2C77" w:rsidRDefault="0052074B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375±56</w:t>
            </w:r>
          </w:p>
        </w:tc>
        <w:tc>
          <w:tcPr>
            <w:tcW w:w="1309" w:type="dxa"/>
          </w:tcPr>
          <w:p w14:paraId="7EAE99A4" w14:textId="46A1BEE2" w:rsidR="00C37415" w:rsidRPr="00FE2C77" w:rsidRDefault="0052074B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262±59</w:t>
            </w:r>
          </w:p>
        </w:tc>
        <w:tc>
          <w:tcPr>
            <w:tcW w:w="1036" w:type="dxa"/>
          </w:tcPr>
          <w:p w14:paraId="0B4930F3" w14:textId="70265A0A" w:rsidR="00C37415" w:rsidRPr="00FE2C77" w:rsidRDefault="0052074B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220±139</w:t>
            </w:r>
          </w:p>
        </w:tc>
        <w:tc>
          <w:tcPr>
            <w:tcW w:w="1127" w:type="dxa"/>
          </w:tcPr>
          <w:p w14:paraId="11E7A43C" w14:textId="51736722" w:rsidR="00C37415" w:rsidRPr="00FE2C77" w:rsidRDefault="0052074B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175±31</w:t>
            </w:r>
          </w:p>
        </w:tc>
        <w:tc>
          <w:tcPr>
            <w:tcW w:w="1218" w:type="dxa"/>
          </w:tcPr>
          <w:p w14:paraId="7E944FFC" w14:textId="68389AEB" w:rsidR="00C37415" w:rsidRPr="00FE2C77" w:rsidRDefault="0052074B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150±115</w:t>
            </w:r>
          </w:p>
        </w:tc>
        <w:tc>
          <w:tcPr>
            <w:tcW w:w="1218" w:type="dxa"/>
          </w:tcPr>
          <w:p w14:paraId="1ACD6D9C" w14:textId="5BDEE308" w:rsidR="00C37415" w:rsidRPr="00FE2C77" w:rsidRDefault="0052074B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96±93</w:t>
            </w:r>
          </w:p>
        </w:tc>
      </w:tr>
      <w:tr w:rsidR="0052074B" w:rsidRPr="00FE2C77" w14:paraId="3CB63E0F" w14:textId="77777777" w:rsidTr="0018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1D1EBE81" w14:textId="187DD0E8" w:rsidR="00C37415" w:rsidRPr="00FE2C77" w:rsidRDefault="0052074B" w:rsidP="0052074B">
            <w:pPr>
              <w:pStyle w:val="Tekstopmerking"/>
              <w:spacing w:after="60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Tumor to spleen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3F7F2EA2" w14:textId="7BCD1B7C" w:rsidR="00C37415" w:rsidRPr="00FE2C77" w:rsidRDefault="0052074B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88±27</w:t>
            </w:r>
          </w:p>
        </w:tc>
        <w:tc>
          <w:tcPr>
            <w:tcW w:w="1127" w:type="dxa"/>
          </w:tcPr>
          <w:p w14:paraId="0D2CD98B" w14:textId="7CC966C9" w:rsidR="00C37415" w:rsidRPr="00FE2C77" w:rsidRDefault="0052074B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56±7</w:t>
            </w:r>
          </w:p>
        </w:tc>
        <w:tc>
          <w:tcPr>
            <w:tcW w:w="1309" w:type="dxa"/>
          </w:tcPr>
          <w:p w14:paraId="0CA25110" w14:textId="05B5E030" w:rsidR="00C37415" w:rsidRPr="00FE2C77" w:rsidRDefault="0052074B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224±44</w:t>
            </w:r>
          </w:p>
        </w:tc>
        <w:tc>
          <w:tcPr>
            <w:tcW w:w="1309" w:type="dxa"/>
          </w:tcPr>
          <w:p w14:paraId="4A0C82B1" w14:textId="3A303E13" w:rsidR="00C37415" w:rsidRPr="00FE2C77" w:rsidRDefault="0052074B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146±16</w:t>
            </w:r>
          </w:p>
        </w:tc>
        <w:tc>
          <w:tcPr>
            <w:tcW w:w="1036" w:type="dxa"/>
          </w:tcPr>
          <w:p w14:paraId="5CFE9CC3" w14:textId="39FBA8A7" w:rsidR="00C37415" w:rsidRPr="00FE2C77" w:rsidRDefault="0052074B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224±86</w:t>
            </w:r>
          </w:p>
        </w:tc>
        <w:tc>
          <w:tcPr>
            <w:tcW w:w="1127" w:type="dxa"/>
          </w:tcPr>
          <w:p w14:paraId="2ED0C43A" w14:textId="1B31A1EA" w:rsidR="00C37415" w:rsidRPr="00FE2C77" w:rsidRDefault="0052074B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92±19</w:t>
            </w:r>
          </w:p>
        </w:tc>
        <w:tc>
          <w:tcPr>
            <w:tcW w:w="1218" w:type="dxa"/>
          </w:tcPr>
          <w:p w14:paraId="1A04A151" w14:textId="510432DE" w:rsidR="00C37415" w:rsidRPr="00FE2C77" w:rsidRDefault="0052074B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66±51</w:t>
            </w:r>
          </w:p>
        </w:tc>
        <w:tc>
          <w:tcPr>
            <w:tcW w:w="1218" w:type="dxa"/>
          </w:tcPr>
          <w:p w14:paraId="3EAD5567" w14:textId="661D2410" w:rsidR="00C37415" w:rsidRPr="00FE2C77" w:rsidRDefault="0052074B" w:rsidP="00C37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42±15</w:t>
            </w:r>
          </w:p>
        </w:tc>
      </w:tr>
      <w:tr w:rsidR="0052074B" w:rsidRPr="00FE2C77" w14:paraId="3C1528BE" w14:textId="77777777" w:rsidTr="001877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36779B2B" w14:textId="0B2D5292" w:rsidR="00C37415" w:rsidRPr="00FE2C77" w:rsidRDefault="00754CC1" w:rsidP="0052074B">
            <w:pPr>
              <w:pStyle w:val="Tekstopmerking"/>
              <w:spacing w:after="60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Tumor</w:t>
            </w:r>
            <w:r w:rsidR="0052074B" w:rsidRPr="00FE2C77">
              <w:rPr>
                <w:rFonts w:asciiTheme="minorHAnsi" w:hAnsiTheme="minorHAnsi"/>
                <w:b w:val="0"/>
                <w:sz w:val="18"/>
                <w:lang w:val="en-US"/>
              </w:rPr>
              <w:t xml:space="preserve"> to k</w:t>
            </w: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idney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58892AB" w14:textId="41C45DF2" w:rsidR="00C37415" w:rsidRPr="00FE2C77" w:rsidRDefault="0052074B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3.97±1.08</w:t>
            </w:r>
          </w:p>
        </w:tc>
        <w:tc>
          <w:tcPr>
            <w:tcW w:w="1127" w:type="dxa"/>
          </w:tcPr>
          <w:p w14:paraId="036F7FFE" w14:textId="10971164" w:rsidR="00C37415" w:rsidRPr="00FE2C77" w:rsidRDefault="0052074B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3.19±0.35</w:t>
            </w:r>
          </w:p>
        </w:tc>
        <w:tc>
          <w:tcPr>
            <w:tcW w:w="1309" w:type="dxa"/>
          </w:tcPr>
          <w:p w14:paraId="678DECE4" w14:textId="04D2D2E6" w:rsidR="00C37415" w:rsidRPr="00FE2C77" w:rsidRDefault="0052074B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20.96±5.28</w:t>
            </w:r>
          </w:p>
        </w:tc>
        <w:tc>
          <w:tcPr>
            <w:tcW w:w="1309" w:type="dxa"/>
          </w:tcPr>
          <w:p w14:paraId="4AC5DAD1" w14:textId="06DA060D" w:rsidR="00C37415" w:rsidRPr="00FE2C77" w:rsidRDefault="0052074B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8.13±1.62</w:t>
            </w:r>
          </w:p>
        </w:tc>
        <w:tc>
          <w:tcPr>
            <w:tcW w:w="1036" w:type="dxa"/>
          </w:tcPr>
          <w:p w14:paraId="236864A9" w14:textId="71454342" w:rsidR="00C37415" w:rsidRPr="00FE2C77" w:rsidRDefault="0052074B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20.60±6.75</w:t>
            </w:r>
          </w:p>
        </w:tc>
        <w:tc>
          <w:tcPr>
            <w:tcW w:w="1127" w:type="dxa"/>
          </w:tcPr>
          <w:p w14:paraId="76EA6DF9" w14:textId="10C1F64E" w:rsidR="00C37415" w:rsidRPr="00FE2C77" w:rsidRDefault="0052074B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6.17±0.66</w:t>
            </w:r>
          </w:p>
        </w:tc>
        <w:tc>
          <w:tcPr>
            <w:tcW w:w="1218" w:type="dxa"/>
          </w:tcPr>
          <w:p w14:paraId="1A89EDB5" w14:textId="76EDFB69" w:rsidR="00C37415" w:rsidRPr="00FE2C77" w:rsidRDefault="0052074B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19.39±9.8</w:t>
            </w:r>
          </w:p>
        </w:tc>
        <w:tc>
          <w:tcPr>
            <w:tcW w:w="1218" w:type="dxa"/>
          </w:tcPr>
          <w:p w14:paraId="38710329" w14:textId="213091EF" w:rsidR="00C37415" w:rsidRPr="00FE2C77" w:rsidRDefault="0052074B" w:rsidP="00C374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5.07±3.47</w:t>
            </w:r>
          </w:p>
        </w:tc>
      </w:tr>
    </w:tbl>
    <w:p w14:paraId="3B9E2201" w14:textId="6F4FFD6D" w:rsidR="00E46FB0" w:rsidRPr="00FE2C77" w:rsidRDefault="00FE7D94" w:rsidP="00104D3E">
      <w:pPr>
        <w:spacing w:line="360" w:lineRule="auto"/>
        <w:rPr>
          <w:b/>
          <w:color w:val="FF0000"/>
        </w:rPr>
      </w:pPr>
      <w:r>
        <w:rPr>
          <w:rFonts w:cs="Times New Roman"/>
          <w:sz w:val="20"/>
        </w:rPr>
        <w:t>Data was corrected for decay</w:t>
      </w:r>
    </w:p>
    <w:p w14:paraId="0BD260EF" w14:textId="0A18434C" w:rsidR="00E46FB0" w:rsidRPr="00FE2C77" w:rsidRDefault="00E46FB0" w:rsidP="00104D3E">
      <w:pPr>
        <w:spacing w:line="360" w:lineRule="auto"/>
        <w:rPr>
          <w:b/>
          <w:color w:val="FF0000"/>
        </w:rPr>
      </w:pPr>
    </w:p>
    <w:p w14:paraId="5FDA7ECB" w14:textId="7D772F73" w:rsidR="00190B92" w:rsidRPr="00FE2C77" w:rsidRDefault="00190B92" w:rsidP="00104D3E">
      <w:pPr>
        <w:spacing w:line="360" w:lineRule="auto"/>
        <w:rPr>
          <w:b/>
          <w:color w:val="FF0000"/>
        </w:rPr>
      </w:pPr>
    </w:p>
    <w:p w14:paraId="60645499" w14:textId="3EB77BA7" w:rsidR="00190B92" w:rsidRPr="00FE2C77" w:rsidRDefault="00190B92" w:rsidP="00104D3E">
      <w:pPr>
        <w:spacing w:line="360" w:lineRule="auto"/>
        <w:rPr>
          <w:b/>
          <w:color w:val="FF0000"/>
        </w:rPr>
      </w:pPr>
    </w:p>
    <w:p w14:paraId="200F91D5" w14:textId="77777777" w:rsidR="0048328D" w:rsidRPr="00FE2C77" w:rsidRDefault="0048328D" w:rsidP="00104D3E">
      <w:pPr>
        <w:spacing w:line="360" w:lineRule="auto"/>
        <w:rPr>
          <w:b/>
          <w:color w:val="FF0000"/>
        </w:rPr>
      </w:pPr>
    </w:p>
    <w:tbl>
      <w:tblPr>
        <w:tblStyle w:val="Lichtraster1"/>
        <w:tblW w:w="10065" w:type="dxa"/>
        <w:tblInd w:w="-284" w:type="dxa"/>
        <w:tblLook w:val="04A0" w:firstRow="1" w:lastRow="0" w:firstColumn="1" w:lastColumn="0" w:noHBand="0" w:noVBand="1"/>
      </w:tblPr>
      <w:tblGrid>
        <w:gridCol w:w="1034"/>
        <w:gridCol w:w="1064"/>
        <w:gridCol w:w="1127"/>
        <w:gridCol w:w="1217"/>
        <w:gridCol w:w="1217"/>
        <w:gridCol w:w="1036"/>
        <w:gridCol w:w="1078"/>
        <w:gridCol w:w="1165"/>
        <w:gridCol w:w="1127"/>
      </w:tblGrid>
      <w:tr w:rsidR="00E46FB0" w:rsidRPr="00FE2C77" w14:paraId="6B09D0DD" w14:textId="77777777" w:rsidTr="00511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D7623" w14:textId="63D9C8CF" w:rsidR="00E46FB0" w:rsidRPr="00FE2C77" w:rsidRDefault="00E46FB0" w:rsidP="00511859">
            <w:pPr>
              <w:rPr>
                <w:rFonts w:asciiTheme="minorHAnsi" w:hAnsiTheme="minorHAnsi" w:cs="Times New Roman"/>
                <w:lang w:val="en-US"/>
              </w:rPr>
            </w:pPr>
            <w:r w:rsidRPr="00FE2C77">
              <w:rPr>
                <w:rFonts w:asciiTheme="minorHAnsi" w:hAnsiTheme="minorHAnsi" w:cs="Times New Roman"/>
                <w:lang w:val="en-US"/>
              </w:rPr>
              <w:lastRenderedPageBreak/>
              <w:t>Table S</w:t>
            </w:r>
            <w:r w:rsidR="0048328D" w:rsidRPr="00FE2C77">
              <w:rPr>
                <w:rFonts w:asciiTheme="minorHAnsi" w:hAnsiTheme="minorHAnsi" w:cs="Times New Roman"/>
                <w:lang w:val="en-US"/>
              </w:rPr>
              <w:t>2</w:t>
            </w:r>
            <w:r w:rsidRPr="00FE2C77">
              <w:rPr>
                <w:rFonts w:asciiTheme="minorHAnsi" w:hAnsiTheme="minorHAnsi" w:cs="Times New Roman"/>
                <w:lang w:val="en-US"/>
              </w:rPr>
              <w:t xml:space="preserve">. Biodistribution of </w:t>
            </w:r>
            <w:r w:rsidRPr="00FE2C77">
              <w:rPr>
                <w:rFonts w:asciiTheme="minorHAnsi" w:hAnsiTheme="minorHAnsi" w:cs="Times New Roman"/>
                <w:vertAlign w:val="superscript"/>
                <w:lang w:val="en-US"/>
              </w:rPr>
              <w:t>177</w:t>
            </w:r>
            <w:r w:rsidRPr="00FE2C77">
              <w:rPr>
                <w:rFonts w:asciiTheme="minorHAnsi" w:hAnsiTheme="minorHAnsi" w:cs="Times New Roman"/>
                <w:lang w:val="en-US"/>
              </w:rPr>
              <w:t xml:space="preserve">Lu-labeled and </w:t>
            </w:r>
            <w:r w:rsidRPr="00FE2C77">
              <w:rPr>
                <w:rFonts w:asciiTheme="minorHAnsi" w:hAnsiTheme="minorHAnsi" w:cs="Times New Roman"/>
                <w:vertAlign w:val="superscript"/>
                <w:lang w:val="en-US"/>
              </w:rPr>
              <w:t>89</w:t>
            </w:r>
            <w:r w:rsidRPr="00FE2C77">
              <w:rPr>
                <w:rFonts w:asciiTheme="minorHAnsi" w:hAnsiTheme="minorHAnsi" w:cs="Times New Roman"/>
                <w:lang w:val="en-US"/>
              </w:rPr>
              <w:t>Zr-labeled PSMA-I&amp;T (</w:t>
            </w:r>
            <w:r w:rsidR="001945E6">
              <w:rPr>
                <w:rFonts w:asciiTheme="minorHAnsi" w:hAnsiTheme="minorHAnsi" w:cs="Times New Roman"/>
                <w:lang w:val="en-US"/>
              </w:rPr>
              <w:t>%ID/g</w:t>
            </w:r>
            <w:r w:rsidR="001945E6" w:rsidRPr="00FE2C77">
              <w:rPr>
                <w:rFonts w:asciiTheme="minorHAnsi" w:hAnsiTheme="minorHAnsi" w:cs="Times New Roman"/>
                <w:lang w:val="en-US"/>
              </w:rPr>
              <w:t xml:space="preserve"> </w:t>
            </w:r>
            <w:r w:rsidRPr="00FE2C77">
              <w:rPr>
                <w:rFonts w:asciiTheme="minorHAnsi" w:hAnsiTheme="minorHAnsi" w:cs="Times New Roman"/>
                <w:lang w:val="en-US"/>
              </w:rPr>
              <w:t xml:space="preserve">Mean </w:t>
            </w:r>
            <w:r w:rsidRPr="00FE2C77">
              <w:rPr>
                <w:rFonts w:asciiTheme="minorHAnsi" w:hAnsiTheme="minorHAnsi" w:cs="Times New Roman"/>
                <w:color w:val="000000"/>
                <w:lang w:val="en-US"/>
              </w:rPr>
              <w:t>± SD)</w:t>
            </w:r>
          </w:p>
        </w:tc>
      </w:tr>
      <w:tr w:rsidR="00AA0B9E" w:rsidRPr="000C1439" w14:paraId="7C9AE5C8" w14:textId="77777777" w:rsidTr="00C1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29E984E" w14:textId="77777777" w:rsidR="00E46FB0" w:rsidRPr="00FE2C77" w:rsidRDefault="00E46FB0" w:rsidP="00511859">
            <w:pPr>
              <w:pStyle w:val="Tekstopmerking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945E970" w14:textId="3BC19AA8" w:rsidR="00E46FB0" w:rsidRPr="000C1439" w:rsidRDefault="00E46FB0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de-DE"/>
              </w:rPr>
            </w:pPr>
            <w:r w:rsidRPr="000C1439">
              <w:rPr>
                <w:rFonts w:cs="Times New Roman"/>
                <w:b/>
                <w:lang w:val="de-DE"/>
              </w:rPr>
              <w:t>[</w:t>
            </w:r>
            <w:r w:rsidRPr="000C1439">
              <w:rPr>
                <w:rFonts w:cs="Times New Roman"/>
                <w:b/>
                <w:vertAlign w:val="superscript"/>
                <w:lang w:val="de-DE"/>
              </w:rPr>
              <w:t>177</w:t>
            </w:r>
            <w:r w:rsidRPr="000C1439">
              <w:rPr>
                <w:rFonts w:cs="Times New Roman"/>
                <w:b/>
                <w:lang w:val="de-DE"/>
              </w:rPr>
              <w:t>Lu]Lu-PSMA-I&amp;T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A194655" w14:textId="33912666" w:rsidR="00E46FB0" w:rsidRPr="000C1439" w:rsidRDefault="00E46FB0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de-DE"/>
              </w:rPr>
            </w:pPr>
            <w:r w:rsidRPr="000C1439">
              <w:rPr>
                <w:rFonts w:cs="Times New Roman"/>
                <w:b/>
                <w:lang w:val="de-DE"/>
              </w:rPr>
              <w:t>[</w:t>
            </w:r>
            <w:r w:rsidRPr="000C1439">
              <w:rPr>
                <w:rFonts w:cs="Times New Roman"/>
                <w:b/>
                <w:vertAlign w:val="superscript"/>
                <w:lang w:val="de-DE"/>
              </w:rPr>
              <w:t>177</w:t>
            </w:r>
            <w:r w:rsidRPr="000C1439">
              <w:rPr>
                <w:rFonts w:cs="Times New Roman"/>
                <w:b/>
                <w:lang w:val="de-DE"/>
              </w:rPr>
              <w:t>Lu]Lu-PSMA-I&amp;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6ABD9C8" w14:textId="34A831F4" w:rsidR="00E46FB0" w:rsidRPr="000C1439" w:rsidRDefault="00E46FB0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de-DE"/>
              </w:rPr>
            </w:pPr>
            <w:r w:rsidRPr="000C1439">
              <w:rPr>
                <w:rFonts w:cs="Times New Roman"/>
                <w:b/>
                <w:lang w:val="de-DE"/>
              </w:rPr>
              <w:t>[</w:t>
            </w:r>
            <w:r w:rsidRPr="000C1439">
              <w:rPr>
                <w:rFonts w:cs="Times New Roman"/>
                <w:b/>
                <w:vertAlign w:val="superscript"/>
                <w:lang w:val="de-DE"/>
              </w:rPr>
              <w:t>177</w:t>
            </w:r>
            <w:r w:rsidRPr="000C1439">
              <w:rPr>
                <w:rFonts w:cs="Times New Roman"/>
                <w:b/>
                <w:lang w:val="de-DE"/>
              </w:rPr>
              <w:t>Lu]Lu-PSMA-I&amp;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9CEC29F" w14:textId="5603CEE3" w:rsidR="00E46FB0" w:rsidRPr="000C1439" w:rsidRDefault="00E46FB0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de-DE"/>
              </w:rPr>
            </w:pPr>
            <w:r w:rsidRPr="000C1439">
              <w:rPr>
                <w:rFonts w:cs="Times New Roman"/>
                <w:b/>
                <w:lang w:val="de-DE"/>
              </w:rPr>
              <w:t>[</w:t>
            </w:r>
            <w:r w:rsidRPr="000C1439">
              <w:rPr>
                <w:rFonts w:cs="Times New Roman"/>
                <w:b/>
                <w:vertAlign w:val="superscript"/>
                <w:lang w:val="de-DE"/>
              </w:rPr>
              <w:t>177</w:t>
            </w:r>
            <w:r w:rsidRPr="000C1439">
              <w:rPr>
                <w:rFonts w:cs="Times New Roman"/>
                <w:b/>
                <w:lang w:val="de-DE"/>
              </w:rPr>
              <w:t>Lu]Lu-PSMA-I&amp;T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2C0D15FE" w14:textId="65CAEA46" w:rsidR="00E46FB0" w:rsidRPr="000C1439" w:rsidRDefault="00E46FB0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de-DE"/>
              </w:rPr>
            </w:pPr>
            <w:r w:rsidRPr="000C1439">
              <w:rPr>
                <w:rFonts w:cs="Times New Roman"/>
                <w:b/>
                <w:lang w:val="de-DE"/>
              </w:rPr>
              <w:t>[</w:t>
            </w:r>
            <w:r w:rsidRPr="000C1439">
              <w:rPr>
                <w:rFonts w:cs="Times New Roman"/>
                <w:b/>
                <w:vertAlign w:val="superscript"/>
                <w:lang w:val="de-DE"/>
              </w:rPr>
              <w:t>89</w:t>
            </w:r>
            <w:r w:rsidRPr="000C1439">
              <w:rPr>
                <w:rFonts w:cs="Times New Roman"/>
                <w:b/>
                <w:lang w:val="de-DE"/>
              </w:rPr>
              <w:t>Zr]Zr-PSMA-I&amp;T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0D118F03" w14:textId="44437203" w:rsidR="00E46FB0" w:rsidRPr="000C1439" w:rsidRDefault="00E46FB0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de-DE"/>
              </w:rPr>
            </w:pPr>
            <w:r w:rsidRPr="000C1439">
              <w:rPr>
                <w:rFonts w:cs="Times New Roman"/>
                <w:b/>
                <w:lang w:val="de-DE"/>
              </w:rPr>
              <w:t>[</w:t>
            </w:r>
            <w:r w:rsidRPr="000C1439">
              <w:rPr>
                <w:rFonts w:cs="Times New Roman"/>
                <w:b/>
                <w:vertAlign w:val="superscript"/>
                <w:lang w:val="de-DE"/>
              </w:rPr>
              <w:t>89</w:t>
            </w:r>
            <w:r w:rsidRPr="000C1439">
              <w:rPr>
                <w:rFonts w:cs="Times New Roman"/>
                <w:b/>
                <w:lang w:val="de-DE"/>
              </w:rPr>
              <w:t>Zr]Zr-PSMA-I&amp;T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75A8227B" w14:textId="312EAD16" w:rsidR="00E46FB0" w:rsidRPr="000C1439" w:rsidRDefault="00E46FB0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de-DE"/>
              </w:rPr>
            </w:pPr>
            <w:r w:rsidRPr="000C1439">
              <w:rPr>
                <w:rFonts w:cs="Times New Roman"/>
                <w:b/>
                <w:lang w:val="de-DE"/>
              </w:rPr>
              <w:t>[</w:t>
            </w:r>
            <w:r w:rsidRPr="000C1439">
              <w:rPr>
                <w:rFonts w:cs="Times New Roman"/>
                <w:b/>
                <w:vertAlign w:val="superscript"/>
                <w:lang w:val="de-DE"/>
              </w:rPr>
              <w:t>89</w:t>
            </w:r>
            <w:r w:rsidRPr="000C1439">
              <w:rPr>
                <w:rFonts w:cs="Times New Roman"/>
                <w:b/>
                <w:lang w:val="de-DE"/>
              </w:rPr>
              <w:t>Zr]Zr-PSMA-I&amp;T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E3FB1F5" w14:textId="1ED24D7C" w:rsidR="00E46FB0" w:rsidRPr="000C1439" w:rsidRDefault="00E46FB0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de-DE"/>
              </w:rPr>
            </w:pPr>
            <w:r w:rsidRPr="000C1439">
              <w:rPr>
                <w:rFonts w:cs="Times New Roman"/>
                <w:b/>
                <w:lang w:val="de-DE"/>
              </w:rPr>
              <w:t>[</w:t>
            </w:r>
            <w:r w:rsidRPr="000C1439">
              <w:rPr>
                <w:rFonts w:cs="Times New Roman"/>
                <w:b/>
                <w:vertAlign w:val="superscript"/>
                <w:lang w:val="de-DE"/>
              </w:rPr>
              <w:t>89</w:t>
            </w:r>
            <w:r w:rsidRPr="000C1439">
              <w:rPr>
                <w:rFonts w:cs="Times New Roman"/>
                <w:b/>
                <w:lang w:val="de-DE"/>
              </w:rPr>
              <w:t>Zr]Zr-PSMA-I&amp;T</w:t>
            </w:r>
          </w:p>
        </w:tc>
      </w:tr>
      <w:tr w:rsidR="00AA0B9E" w:rsidRPr="00FE2C77" w14:paraId="57B1A361" w14:textId="77777777" w:rsidTr="00C150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5D6E2B6E" w14:textId="77777777" w:rsidR="00E46FB0" w:rsidRPr="000C1439" w:rsidRDefault="00E46FB0" w:rsidP="00511859">
            <w:pPr>
              <w:pStyle w:val="Tekstopmerking"/>
              <w:jc w:val="center"/>
              <w:rPr>
                <w:lang w:val="de-DE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66850BE0" w14:textId="77777777" w:rsidR="00E46FB0" w:rsidRPr="00FE2C77" w:rsidRDefault="00E46FB0" w:rsidP="005118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2 hr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18" w:space="0" w:color="auto"/>
            </w:tcBorders>
          </w:tcPr>
          <w:p w14:paraId="19258651" w14:textId="77777777" w:rsidR="00E46FB0" w:rsidRPr="00FE2C77" w:rsidRDefault="00E46FB0" w:rsidP="005118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1 day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18" w:space="0" w:color="auto"/>
            </w:tcBorders>
          </w:tcPr>
          <w:p w14:paraId="4F9E8128" w14:textId="77777777" w:rsidR="00E46FB0" w:rsidRPr="00FE2C77" w:rsidRDefault="00E46FB0" w:rsidP="005118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3 day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18" w:space="0" w:color="auto"/>
            </w:tcBorders>
          </w:tcPr>
          <w:p w14:paraId="0ECDAA0F" w14:textId="77777777" w:rsidR="00E46FB0" w:rsidRPr="00FE2C77" w:rsidRDefault="00E46FB0" w:rsidP="005118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7 days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18" w:space="0" w:color="auto"/>
            </w:tcBorders>
          </w:tcPr>
          <w:p w14:paraId="0301C2B7" w14:textId="77777777" w:rsidR="00E46FB0" w:rsidRPr="00FE2C77" w:rsidRDefault="00E46FB0" w:rsidP="005118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2 hr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18" w:space="0" w:color="auto"/>
            </w:tcBorders>
          </w:tcPr>
          <w:p w14:paraId="7597A1F8" w14:textId="77777777" w:rsidR="00E46FB0" w:rsidRPr="00FE2C77" w:rsidRDefault="00E46FB0" w:rsidP="005118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1 day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18" w:space="0" w:color="auto"/>
            </w:tcBorders>
          </w:tcPr>
          <w:p w14:paraId="552DAFD7" w14:textId="77777777" w:rsidR="00E46FB0" w:rsidRPr="00FE2C77" w:rsidRDefault="00E46FB0" w:rsidP="005118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3 day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18" w:space="0" w:color="auto"/>
            </w:tcBorders>
          </w:tcPr>
          <w:p w14:paraId="54BFA88A" w14:textId="77777777" w:rsidR="00E46FB0" w:rsidRPr="00FE2C77" w:rsidRDefault="00E46FB0" w:rsidP="0051185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lang w:val="en-US"/>
              </w:rPr>
            </w:pPr>
            <w:r w:rsidRPr="00FE2C77">
              <w:rPr>
                <w:rFonts w:cs="Times New Roman"/>
                <w:b/>
                <w:lang w:val="en-US"/>
              </w:rPr>
              <w:t>7 days</w:t>
            </w:r>
          </w:p>
        </w:tc>
      </w:tr>
      <w:tr w:rsidR="00E46FB0" w:rsidRPr="00FE2C77" w14:paraId="208D8E10" w14:textId="77777777" w:rsidTr="00511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9"/>
            <w:tcBorders>
              <w:top w:val="single" w:sz="18" w:space="0" w:color="auto"/>
              <w:bottom w:val="single" w:sz="8" w:space="0" w:color="auto"/>
            </w:tcBorders>
          </w:tcPr>
          <w:p w14:paraId="54D593A2" w14:textId="77777777" w:rsidR="00E46FB0" w:rsidRPr="00FE2C77" w:rsidRDefault="00E46FB0" w:rsidP="00511859">
            <w:pPr>
              <w:rPr>
                <w:rFonts w:asciiTheme="minorHAnsi" w:hAnsiTheme="minorHAnsi" w:cs="Times New Roman"/>
                <w:lang w:val="en-US"/>
              </w:rPr>
            </w:pPr>
            <w:r w:rsidRPr="00FE2C77">
              <w:rPr>
                <w:rFonts w:asciiTheme="minorHAnsi" w:hAnsiTheme="minorHAnsi" w:cs="Times New Roman"/>
                <w:lang w:val="en-US"/>
              </w:rPr>
              <w:t>Biodistribution</w:t>
            </w:r>
          </w:p>
        </w:tc>
      </w:tr>
      <w:tr w:rsidR="00AA0B9E" w:rsidRPr="00FE2C77" w14:paraId="7F31D93C" w14:textId="77777777" w:rsidTr="00C150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top w:val="single" w:sz="8" w:space="0" w:color="auto"/>
              <w:right w:val="single" w:sz="12" w:space="0" w:color="auto"/>
            </w:tcBorders>
          </w:tcPr>
          <w:p w14:paraId="718FB7FA" w14:textId="77777777" w:rsidR="00E46FB0" w:rsidRPr="00FE2C77" w:rsidRDefault="00E46FB0" w:rsidP="00511859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Blood</w:t>
            </w:r>
          </w:p>
        </w:tc>
        <w:tc>
          <w:tcPr>
            <w:tcW w:w="1064" w:type="dxa"/>
            <w:tcBorders>
              <w:top w:val="single" w:sz="8" w:space="0" w:color="auto"/>
              <w:left w:val="single" w:sz="12" w:space="0" w:color="auto"/>
            </w:tcBorders>
          </w:tcPr>
          <w:p w14:paraId="3191EC8E" w14:textId="4AB4BAB3" w:rsidR="00E46FB0" w:rsidRPr="00FE2C77" w:rsidRDefault="00511859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7</w:t>
            </w:r>
            <w:r w:rsidR="00187721"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0.03</w:t>
            </w:r>
          </w:p>
        </w:tc>
        <w:tc>
          <w:tcPr>
            <w:tcW w:w="1127" w:type="dxa"/>
            <w:tcBorders>
              <w:top w:val="single" w:sz="8" w:space="0" w:color="auto"/>
            </w:tcBorders>
          </w:tcPr>
          <w:p w14:paraId="462CCB71" w14:textId="03C22F87" w:rsidR="00E46FB0" w:rsidRPr="00FE2C77" w:rsidRDefault="0094309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4±0.001</w:t>
            </w:r>
          </w:p>
        </w:tc>
        <w:tc>
          <w:tcPr>
            <w:tcW w:w="1217" w:type="dxa"/>
            <w:tcBorders>
              <w:top w:val="single" w:sz="8" w:space="0" w:color="auto"/>
            </w:tcBorders>
          </w:tcPr>
          <w:p w14:paraId="3F858F4F" w14:textId="70D4F707" w:rsidR="00E46FB0" w:rsidRPr="00FE2C77" w:rsidRDefault="00AA0B9E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1±0.001</w:t>
            </w:r>
          </w:p>
        </w:tc>
        <w:tc>
          <w:tcPr>
            <w:tcW w:w="1217" w:type="dxa"/>
            <w:tcBorders>
              <w:top w:val="single" w:sz="8" w:space="0" w:color="auto"/>
            </w:tcBorders>
          </w:tcPr>
          <w:p w14:paraId="01D79AB3" w14:textId="1E19938F" w:rsidR="00E46FB0" w:rsidRPr="00FE2C77" w:rsidRDefault="0048330D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1±0.001</w:t>
            </w:r>
          </w:p>
        </w:tc>
        <w:tc>
          <w:tcPr>
            <w:tcW w:w="1036" w:type="dxa"/>
            <w:tcBorders>
              <w:top w:val="single" w:sz="8" w:space="0" w:color="auto"/>
            </w:tcBorders>
          </w:tcPr>
          <w:p w14:paraId="47568611" w14:textId="10908731" w:rsidR="00E46FB0" w:rsidRPr="00FE2C77" w:rsidRDefault="00187721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9±0.02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14:paraId="5D620721" w14:textId="5E86266D" w:rsidR="00E46FB0" w:rsidRPr="00FE2C77" w:rsidRDefault="00E57E42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2</w:t>
            </w:r>
          </w:p>
        </w:tc>
        <w:tc>
          <w:tcPr>
            <w:tcW w:w="1165" w:type="dxa"/>
            <w:tcBorders>
              <w:top w:val="single" w:sz="8" w:space="0" w:color="auto"/>
            </w:tcBorders>
          </w:tcPr>
          <w:p w14:paraId="14B85C60" w14:textId="3E80A607" w:rsidR="00E46FB0" w:rsidRPr="00FE2C77" w:rsidRDefault="00F9181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2±0.001</w:t>
            </w:r>
          </w:p>
        </w:tc>
        <w:tc>
          <w:tcPr>
            <w:tcW w:w="1127" w:type="dxa"/>
            <w:tcBorders>
              <w:top w:val="single" w:sz="8" w:space="0" w:color="auto"/>
            </w:tcBorders>
          </w:tcPr>
          <w:p w14:paraId="7FBC8B1D" w14:textId="1F9011B1" w:rsidR="00E46FB0" w:rsidRPr="00FE2C77" w:rsidRDefault="00F87A64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1±0.001</w:t>
            </w:r>
          </w:p>
        </w:tc>
      </w:tr>
      <w:tr w:rsidR="00AA0B9E" w:rsidRPr="00FE2C77" w14:paraId="5753B49F" w14:textId="77777777" w:rsidTr="00C1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3667BCD2" w14:textId="77777777" w:rsidR="00E46FB0" w:rsidRPr="00FE2C77" w:rsidRDefault="00E46FB0" w:rsidP="00511859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Muscle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44C39F07" w14:textId="21F79379" w:rsidR="00E46FB0" w:rsidRPr="00FE2C77" w:rsidRDefault="00187721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4±0.02</w:t>
            </w:r>
          </w:p>
        </w:tc>
        <w:tc>
          <w:tcPr>
            <w:tcW w:w="1127" w:type="dxa"/>
          </w:tcPr>
          <w:p w14:paraId="1FB8A81C" w14:textId="65397C6F" w:rsidR="00E46FB0" w:rsidRPr="00FE2C77" w:rsidRDefault="0094309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1</w:t>
            </w:r>
          </w:p>
        </w:tc>
        <w:tc>
          <w:tcPr>
            <w:tcW w:w="1217" w:type="dxa"/>
          </w:tcPr>
          <w:p w14:paraId="0A16087A" w14:textId="492ED925" w:rsidR="00E46FB0" w:rsidRPr="00FE2C77" w:rsidRDefault="00AA0B9E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2±0.002</w:t>
            </w:r>
          </w:p>
        </w:tc>
        <w:tc>
          <w:tcPr>
            <w:tcW w:w="1217" w:type="dxa"/>
          </w:tcPr>
          <w:p w14:paraId="0A4FDCAE" w14:textId="6E3DFFAF" w:rsidR="00E46FB0" w:rsidRPr="00FE2C77" w:rsidRDefault="0048330D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1±0.001</w:t>
            </w:r>
          </w:p>
        </w:tc>
        <w:tc>
          <w:tcPr>
            <w:tcW w:w="1036" w:type="dxa"/>
          </w:tcPr>
          <w:p w14:paraId="34D1C711" w14:textId="1CB2E90A" w:rsidR="00E46FB0" w:rsidRPr="00FE2C77" w:rsidRDefault="00187721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7±0.05</w:t>
            </w:r>
          </w:p>
        </w:tc>
        <w:tc>
          <w:tcPr>
            <w:tcW w:w="1078" w:type="dxa"/>
          </w:tcPr>
          <w:p w14:paraId="6ECEB86E" w14:textId="1D44832A" w:rsidR="00E46FB0" w:rsidRPr="00FE2C77" w:rsidRDefault="00E57E42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1</w:t>
            </w:r>
          </w:p>
        </w:tc>
        <w:tc>
          <w:tcPr>
            <w:tcW w:w="1165" w:type="dxa"/>
          </w:tcPr>
          <w:p w14:paraId="0B864B53" w14:textId="6D8093D5" w:rsidR="00E46FB0" w:rsidRPr="00FE2C77" w:rsidRDefault="00F9181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2</w:t>
            </w:r>
          </w:p>
        </w:tc>
        <w:tc>
          <w:tcPr>
            <w:tcW w:w="1127" w:type="dxa"/>
          </w:tcPr>
          <w:p w14:paraId="3A047044" w14:textId="0B366409" w:rsidR="00E46FB0" w:rsidRPr="00FE2C77" w:rsidRDefault="00F87A64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5±0.001</w:t>
            </w:r>
          </w:p>
        </w:tc>
      </w:tr>
      <w:tr w:rsidR="00C15047" w:rsidRPr="00FE2C77" w14:paraId="239B51A9" w14:textId="77777777" w:rsidTr="00C150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41452263" w14:textId="40C32E0B" w:rsidR="00C15047" w:rsidRPr="00FE2C77" w:rsidRDefault="00C15047" w:rsidP="00C15047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PSMA</w:t>
            </w:r>
            <w:r w:rsidRPr="00FE2C77">
              <w:rPr>
                <w:rFonts w:asciiTheme="minorHAnsi" w:hAnsiTheme="minorHAnsi"/>
                <w:b w:val="0"/>
                <w:sz w:val="18"/>
                <w:vertAlign w:val="superscript"/>
                <w:lang w:val="en-US"/>
              </w:rPr>
              <w:t>-</w:t>
            </w: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 xml:space="preserve"> wildtype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1444F5A7" w14:textId="4F315FFD" w:rsidR="00C15047" w:rsidRPr="00FE2C77" w:rsidRDefault="00C15047" w:rsidP="00C150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4±0.04</w:t>
            </w:r>
          </w:p>
        </w:tc>
        <w:tc>
          <w:tcPr>
            <w:tcW w:w="1127" w:type="dxa"/>
          </w:tcPr>
          <w:p w14:paraId="3490B84C" w14:textId="2706B033" w:rsidR="00C15047" w:rsidRPr="00FE2C77" w:rsidRDefault="00C15047" w:rsidP="00C150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5±0.02</w:t>
            </w:r>
          </w:p>
        </w:tc>
        <w:tc>
          <w:tcPr>
            <w:tcW w:w="1217" w:type="dxa"/>
          </w:tcPr>
          <w:p w14:paraId="2EFB1107" w14:textId="7B10FF6F" w:rsidR="00C15047" w:rsidRPr="00FE2C77" w:rsidRDefault="00C15047" w:rsidP="00C150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2</w:t>
            </w:r>
          </w:p>
        </w:tc>
        <w:tc>
          <w:tcPr>
            <w:tcW w:w="1217" w:type="dxa"/>
          </w:tcPr>
          <w:p w14:paraId="70C91614" w14:textId="3B9B43AD" w:rsidR="00C15047" w:rsidRPr="00FE2C77" w:rsidRDefault="00C15047" w:rsidP="00C150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3±0.002</w:t>
            </w:r>
          </w:p>
        </w:tc>
        <w:tc>
          <w:tcPr>
            <w:tcW w:w="1036" w:type="dxa"/>
          </w:tcPr>
          <w:p w14:paraId="6D60E39E" w14:textId="3A301C6F" w:rsidR="00C15047" w:rsidRPr="00FE2C77" w:rsidRDefault="00C15047" w:rsidP="00C150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7±0.04</w:t>
            </w:r>
          </w:p>
        </w:tc>
        <w:tc>
          <w:tcPr>
            <w:tcW w:w="1078" w:type="dxa"/>
          </w:tcPr>
          <w:p w14:paraId="39090309" w14:textId="7076DCB3" w:rsidR="00C15047" w:rsidRPr="00FE2C77" w:rsidRDefault="00C15047" w:rsidP="00C150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6±0.03</w:t>
            </w:r>
          </w:p>
        </w:tc>
        <w:tc>
          <w:tcPr>
            <w:tcW w:w="1165" w:type="dxa"/>
          </w:tcPr>
          <w:p w14:paraId="29C633A2" w14:textId="74EDA862" w:rsidR="00C15047" w:rsidRPr="00FE2C77" w:rsidRDefault="00C15047" w:rsidP="00C150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1</w:t>
            </w:r>
          </w:p>
        </w:tc>
        <w:tc>
          <w:tcPr>
            <w:tcW w:w="1127" w:type="dxa"/>
          </w:tcPr>
          <w:p w14:paraId="33B78CA4" w14:textId="2BE1EE74" w:rsidR="00C15047" w:rsidRPr="00FE2C77" w:rsidRDefault="00C15047" w:rsidP="00C150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9</w:t>
            </w:r>
          </w:p>
        </w:tc>
      </w:tr>
      <w:tr w:rsidR="00C15047" w:rsidRPr="00FE2C77" w14:paraId="4A9D3766" w14:textId="77777777" w:rsidTr="00C1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18989152" w14:textId="59B40D98" w:rsidR="00C15047" w:rsidRPr="00FE2C77" w:rsidRDefault="00C15047" w:rsidP="00C15047">
            <w:pPr>
              <w:pStyle w:val="Tekstopmerking"/>
              <w:spacing w:after="60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PSMA</w:t>
            </w:r>
            <w:r w:rsidRPr="00FE2C77">
              <w:rPr>
                <w:rFonts w:asciiTheme="minorHAnsi" w:hAnsiTheme="minorHAnsi"/>
                <w:b w:val="0"/>
                <w:sz w:val="18"/>
                <w:vertAlign w:val="superscript"/>
                <w:lang w:val="en-US"/>
              </w:rPr>
              <w:t>+</w:t>
            </w: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 xml:space="preserve"> 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300BB0DC" w14:textId="751FA0E2" w:rsidR="00C15047" w:rsidRPr="00FE2C77" w:rsidRDefault="00C15047" w:rsidP="00C15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10.90±1.85</w:t>
            </w:r>
          </w:p>
        </w:tc>
        <w:tc>
          <w:tcPr>
            <w:tcW w:w="1127" w:type="dxa"/>
          </w:tcPr>
          <w:p w14:paraId="4B8CB8FE" w14:textId="5C5D556C" w:rsidR="00C15047" w:rsidRPr="00FE2C77" w:rsidRDefault="00C15047" w:rsidP="00C15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3.52±0.48</w:t>
            </w:r>
          </w:p>
        </w:tc>
        <w:tc>
          <w:tcPr>
            <w:tcW w:w="1217" w:type="dxa"/>
          </w:tcPr>
          <w:p w14:paraId="70A1D6A4" w14:textId="1F0D7A68" w:rsidR="00C15047" w:rsidRPr="00FE2C77" w:rsidRDefault="00C15047" w:rsidP="00C15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97±0.29</w:t>
            </w:r>
          </w:p>
        </w:tc>
        <w:tc>
          <w:tcPr>
            <w:tcW w:w="1217" w:type="dxa"/>
          </w:tcPr>
          <w:p w14:paraId="0BB440C6" w14:textId="30615A63" w:rsidR="00C15047" w:rsidRPr="00FE2C77" w:rsidRDefault="00C15047" w:rsidP="00C15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31±0.17</w:t>
            </w:r>
          </w:p>
        </w:tc>
        <w:tc>
          <w:tcPr>
            <w:tcW w:w="1036" w:type="dxa"/>
          </w:tcPr>
          <w:p w14:paraId="1D25B4B0" w14:textId="55ADF9A4" w:rsidR="00C15047" w:rsidRPr="00FE2C77" w:rsidRDefault="00C15047" w:rsidP="00C15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8.84±1.58</w:t>
            </w:r>
          </w:p>
        </w:tc>
        <w:tc>
          <w:tcPr>
            <w:tcW w:w="1078" w:type="dxa"/>
          </w:tcPr>
          <w:p w14:paraId="4A9185B9" w14:textId="4FD29792" w:rsidR="00C15047" w:rsidRPr="00FE2C77" w:rsidRDefault="00C15047" w:rsidP="00C15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3.01±0.67</w:t>
            </w:r>
          </w:p>
        </w:tc>
        <w:tc>
          <w:tcPr>
            <w:tcW w:w="1165" w:type="dxa"/>
          </w:tcPr>
          <w:p w14:paraId="4BC3F67A" w14:textId="70DACB7C" w:rsidR="00C15047" w:rsidRPr="00FE2C77" w:rsidRDefault="00C15047" w:rsidP="00C15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37±0.13</w:t>
            </w:r>
          </w:p>
        </w:tc>
        <w:tc>
          <w:tcPr>
            <w:tcW w:w="1127" w:type="dxa"/>
          </w:tcPr>
          <w:p w14:paraId="37D39238" w14:textId="74F5182F" w:rsidR="00C15047" w:rsidRPr="00FE2C77" w:rsidRDefault="00C15047" w:rsidP="00C15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1±0.06</w:t>
            </w:r>
          </w:p>
        </w:tc>
      </w:tr>
      <w:tr w:rsidR="00AA0B9E" w:rsidRPr="00FE2C77" w14:paraId="367D5CF1" w14:textId="77777777" w:rsidTr="00C150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0C6321B8" w14:textId="77777777" w:rsidR="00E46FB0" w:rsidRPr="00FE2C77" w:rsidRDefault="00E46FB0" w:rsidP="00511859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Heart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52114544" w14:textId="6610DC88" w:rsidR="00E46FB0" w:rsidRPr="00FE2C77" w:rsidRDefault="00187721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8±0.03</w:t>
            </w:r>
          </w:p>
        </w:tc>
        <w:tc>
          <w:tcPr>
            <w:tcW w:w="1127" w:type="dxa"/>
          </w:tcPr>
          <w:p w14:paraId="7B9B2F18" w14:textId="2CE3CB35" w:rsidR="00E46FB0" w:rsidRPr="00FE2C77" w:rsidRDefault="0094309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2</w:t>
            </w:r>
          </w:p>
        </w:tc>
        <w:tc>
          <w:tcPr>
            <w:tcW w:w="1217" w:type="dxa"/>
          </w:tcPr>
          <w:p w14:paraId="0B6AB36B" w14:textId="27081EC6" w:rsidR="00E46FB0" w:rsidRPr="00FE2C77" w:rsidRDefault="00AA0B9E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4±0.002</w:t>
            </w:r>
          </w:p>
        </w:tc>
        <w:tc>
          <w:tcPr>
            <w:tcW w:w="1217" w:type="dxa"/>
          </w:tcPr>
          <w:p w14:paraId="1771C18D" w14:textId="7D77D019" w:rsidR="00E46FB0" w:rsidRPr="00FE2C77" w:rsidRDefault="0048330D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2±0.001</w:t>
            </w:r>
          </w:p>
        </w:tc>
        <w:tc>
          <w:tcPr>
            <w:tcW w:w="1036" w:type="dxa"/>
          </w:tcPr>
          <w:p w14:paraId="021B021D" w14:textId="44B1E5E0" w:rsidR="00E46FB0" w:rsidRPr="00FE2C77" w:rsidRDefault="00187721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6±0.01</w:t>
            </w:r>
          </w:p>
        </w:tc>
        <w:tc>
          <w:tcPr>
            <w:tcW w:w="1078" w:type="dxa"/>
          </w:tcPr>
          <w:p w14:paraId="612CB560" w14:textId="084B18E1" w:rsidR="00E46FB0" w:rsidRPr="00FE2C77" w:rsidRDefault="00E57E42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2</w:t>
            </w:r>
          </w:p>
        </w:tc>
        <w:tc>
          <w:tcPr>
            <w:tcW w:w="1165" w:type="dxa"/>
          </w:tcPr>
          <w:p w14:paraId="0B370F7A" w14:textId="4BBDBB09" w:rsidR="00E46FB0" w:rsidRPr="00FE2C77" w:rsidRDefault="00F9181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1</w:t>
            </w:r>
          </w:p>
        </w:tc>
        <w:tc>
          <w:tcPr>
            <w:tcW w:w="1127" w:type="dxa"/>
          </w:tcPr>
          <w:p w14:paraId="5A597F81" w14:textId="44A02626" w:rsidR="00E46FB0" w:rsidRPr="00FE2C77" w:rsidRDefault="00F87A64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8±0.001</w:t>
            </w:r>
          </w:p>
        </w:tc>
      </w:tr>
      <w:tr w:rsidR="00AA0B9E" w:rsidRPr="00FE2C77" w14:paraId="29E13C71" w14:textId="77777777" w:rsidTr="00C1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026364AB" w14:textId="77777777" w:rsidR="00E46FB0" w:rsidRPr="00FE2C77" w:rsidRDefault="00E46FB0" w:rsidP="00511859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Lung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3A19A2CD" w14:textId="264B345B" w:rsidR="00E46FB0" w:rsidRPr="00FE2C77" w:rsidRDefault="00187721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32±0.07</w:t>
            </w:r>
          </w:p>
        </w:tc>
        <w:tc>
          <w:tcPr>
            <w:tcW w:w="1127" w:type="dxa"/>
          </w:tcPr>
          <w:p w14:paraId="04877289" w14:textId="7589601D" w:rsidR="00E46FB0" w:rsidRPr="00FE2C77" w:rsidRDefault="0094309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4±0.005</w:t>
            </w:r>
          </w:p>
        </w:tc>
        <w:tc>
          <w:tcPr>
            <w:tcW w:w="1217" w:type="dxa"/>
          </w:tcPr>
          <w:p w14:paraId="5B41B700" w14:textId="18887539" w:rsidR="00E46FB0" w:rsidRPr="00FE2C77" w:rsidRDefault="00AA0B9E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03</w:t>
            </w:r>
          </w:p>
        </w:tc>
        <w:tc>
          <w:tcPr>
            <w:tcW w:w="1217" w:type="dxa"/>
          </w:tcPr>
          <w:p w14:paraId="031674EA" w14:textId="5850F0F0" w:rsidR="00E46FB0" w:rsidRPr="00FE2C77" w:rsidRDefault="0048330D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1</w:t>
            </w:r>
          </w:p>
        </w:tc>
        <w:tc>
          <w:tcPr>
            <w:tcW w:w="1036" w:type="dxa"/>
          </w:tcPr>
          <w:p w14:paraId="0F8FD66E" w14:textId="0CD1B9B5" w:rsidR="00E46FB0" w:rsidRPr="00FE2C77" w:rsidRDefault="00187721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27±0.05</w:t>
            </w:r>
          </w:p>
        </w:tc>
        <w:tc>
          <w:tcPr>
            <w:tcW w:w="1078" w:type="dxa"/>
          </w:tcPr>
          <w:p w14:paraId="1C21EDE4" w14:textId="0C1EE76B" w:rsidR="00E46FB0" w:rsidRPr="00FE2C77" w:rsidRDefault="00E57E42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4±0.01</w:t>
            </w:r>
          </w:p>
        </w:tc>
        <w:tc>
          <w:tcPr>
            <w:tcW w:w="1165" w:type="dxa"/>
          </w:tcPr>
          <w:p w14:paraId="5CB00996" w14:textId="50E6F6A3" w:rsidR="00E46FB0" w:rsidRPr="00FE2C77" w:rsidRDefault="00F9181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07</w:t>
            </w:r>
          </w:p>
        </w:tc>
        <w:tc>
          <w:tcPr>
            <w:tcW w:w="1127" w:type="dxa"/>
          </w:tcPr>
          <w:p w14:paraId="686C9D73" w14:textId="47B243BD" w:rsidR="00E46FB0" w:rsidRPr="00FE2C77" w:rsidRDefault="00F87A64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3</w:t>
            </w:r>
          </w:p>
        </w:tc>
      </w:tr>
      <w:tr w:rsidR="00AA0B9E" w:rsidRPr="00FE2C77" w14:paraId="4EF9844A" w14:textId="77777777" w:rsidTr="00C150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40D87199" w14:textId="77777777" w:rsidR="00E46FB0" w:rsidRPr="00FE2C77" w:rsidRDefault="00E46FB0" w:rsidP="00511859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Spleen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4A8ADD6A" w14:textId="7D308D0F" w:rsidR="00E46FB0" w:rsidRPr="00FE2C77" w:rsidRDefault="00187721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2.29±0.56</w:t>
            </w:r>
          </w:p>
        </w:tc>
        <w:tc>
          <w:tcPr>
            <w:tcW w:w="1127" w:type="dxa"/>
          </w:tcPr>
          <w:p w14:paraId="4C5CF563" w14:textId="63993489" w:rsidR="00E46FB0" w:rsidRPr="00FE2C77" w:rsidRDefault="0094309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8±0.01</w:t>
            </w:r>
          </w:p>
        </w:tc>
        <w:tc>
          <w:tcPr>
            <w:tcW w:w="1217" w:type="dxa"/>
          </w:tcPr>
          <w:p w14:paraId="253EB48D" w14:textId="1251B5E1" w:rsidR="00E46FB0" w:rsidRPr="00FE2C77" w:rsidRDefault="0042109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08</w:t>
            </w:r>
          </w:p>
        </w:tc>
        <w:tc>
          <w:tcPr>
            <w:tcW w:w="1217" w:type="dxa"/>
          </w:tcPr>
          <w:p w14:paraId="71A15A0A" w14:textId="0D98D148" w:rsidR="00E46FB0" w:rsidRPr="00FE2C77" w:rsidRDefault="0048330D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6</w:t>
            </w:r>
          </w:p>
        </w:tc>
        <w:tc>
          <w:tcPr>
            <w:tcW w:w="1036" w:type="dxa"/>
          </w:tcPr>
          <w:p w14:paraId="56082326" w14:textId="0F53C7B0" w:rsidR="00E46FB0" w:rsidRPr="00FE2C77" w:rsidRDefault="00187721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94±0.34</w:t>
            </w:r>
          </w:p>
        </w:tc>
        <w:tc>
          <w:tcPr>
            <w:tcW w:w="1078" w:type="dxa"/>
          </w:tcPr>
          <w:p w14:paraId="113949D7" w14:textId="203DB86A" w:rsidR="00E46FB0" w:rsidRPr="00FE2C77" w:rsidRDefault="00E57E42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5±0.008</w:t>
            </w:r>
          </w:p>
        </w:tc>
        <w:tc>
          <w:tcPr>
            <w:tcW w:w="1165" w:type="dxa"/>
          </w:tcPr>
          <w:p w14:paraId="5DD27932" w14:textId="2719F0A5" w:rsidR="00E46FB0" w:rsidRPr="00FE2C77" w:rsidRDefault="00F9181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4±0.009</w:t>
            </w:r>
          </w:p>
        </w:tc>
        <w:tc>
          <w:tcPr>
            <w:tcW w:w="1127" w:type="dxa"/>
          </w:tcPr>
          <w:p w14:paraId="6E8066ED" w14:textId="398125F7" w:rsidR="00E46FB0" w:rsidRPr="00FE2C77" w:rsidRDefault="00F87A64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5</w:t>
            </w:r>
          </w:p>
        </w:tc>
      </w:tr>
      <w:tr w:rsidR="00AA0B9E" w:rsidRPr="00FE2C77" w14:paraId="6D155F45" w14:textId="77777777" w:rsidTr="00C1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5554DDD4" w14:textId="77777777" w:rsidR="00E46FB0" w:rsidRPr="00FE2C77" w:rsidRDefault="00E46FB0" w:rsidP="00511859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Pancreas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33CEEAC7" w14:textId="67C68245" w:rsidR="00E46FB0" w:rsidRPr="00FE2C77" w:rsidRDefault="00187721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21±0.03</w:t>
            </w:r>
          </w:p>
        </w:tc>
        <w:tc>
          <w:tcPr>
            <w:tcW w:w="1127" w:type="dxa"/>
          </w:tcPr>
          <w:p w14:paraId="2411A930" w14:textId="177CEF2A" w:rsidR="00E46FB0" w:rsidRPr="00FE2C77" w:rsidRDefault="0094309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3</w:t>
            </w:r>
          </w:p>
        </w:tc>
        <w:tc>
          <w:tcPr>
            <w:tcW w:w="1217" w:type="dxa"/>
          </w:tcPr>
          <w:p w14:paraId="5494688F" w14:textId="6D2C64E1" w:rsidR="00E46FB0" w:rsidRPr="00FE2C77" w:rsidRDefault="0042109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3±0.001</w:t>
            </w:r>
          </w:p>
        </w:tc>
        <w:tc>
          <w:tcPr>
            <w:tcW w:w="1217" w:type="dxa"/>
          </w:tcPr>
          <w:p w14:paraId="5C7C12C9" w14:textId="15033206" w:rsidR="00E46FB0" w:rsidRPr="00FE2C77" w:rsidRDefault="0048330D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1±0.001</w:t>
            </w:r>
          </w:p>
        </w:tc>
        <w:tc>
          <w:tcPr>
            <w:tcW w:w="1036" w:type="dxa"/>
          </w:tcPr>
          <w:p w14:paraId="1EE984E2" w14:textId="312C3A1E" w:rsidR="00E46FB0" w:rsidRPr="00FE2C77" w:rsidRDefault="00187721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2±0.02</w:t>
            </w:r>
          </w:p>
        </w:tc>
        <w:tc>
          <w:tcPr>
            <w:tcW w:w="1078" w:type="dxa"/>
          </w:tcPr>
          <w:p w14:paraId="7F9BA019" w14:textId="7C9DE22A" w:rsidR="00E46FB0" w:rsidRPr="00FE2C77" w:rsidRDefault="00E57E42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1</w:t>
            </w:r>
          </w:p>
        </w:tc>
        <w:tc>
          <w:tcPr>
            <w:tcW w:w="1165" w:type="dxa"/>
          </w:tcPr>
          <w:p w14:paraId="1059E2A9" w14:textId="6D4DFF00" w:rsidR="00E46FB0" w:rsidRPr="00FE2C77" w:rsidRDefault="00F9181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2</w:t>
            </w:r>
          </w:p>
        </w:tc>
        <w:tc>
          <w:tcPr>
            <w:tcW w:w="1127" w:type="dxa"/>
          </w:tcPr>
          <w:p w14:paraId="63591F5F" w14:textId="650AFC0E" w:rsidR="00E46FB0" w:rsidRPr="00FE2C77" w:rsidRDefault="00F87A64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6±0.002</w:t>
            </w:r>
          </w:p>
        </w:tc>
      </w:tr>
      <w:tr w:rsidR="00AA0B9E" w:rsidRPr="00FE2C77" w14:paraId="76270C3C" w14:textId="77777777" w:rsidTr="00C150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67F4B926" w14:textId="77777777" w:rsidR="00E46FB0" w:rsidRPr="00FE2C77" w:rsidRDefault="00E46FB0" w:rsidP="00511859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Liver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326FD3FA" w14:textId="6047CDF8" w:rsidR="00E46FB0" w:rsidRPr="00FE2C77" w:rsidRDefault="00187721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7±0.02</w:t>
            </w:r>
          </w:p>
        </w:tc>
        <w:tc>
          <w:tcPr>
            <w:tcW w:w="1127" w:type="dxa"/>
          </w:tcPr>
          <w:p w14:paraId="0723EA40" w14:textId="2F47BE1B" w:rsidR="00E46FB0" w:rsidRPr="00FE2C77" w:rsidRDefault="0094309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5</w:t>
            </w:r>
          </w:p>
        </w:tc>
        <w:tc>
          <w:tcPr>
            <w:tcW w:w="1217" w:type="dxa"/>
          </w:tcPr>
          <w:p w14:paraId="07DE5738" w14:textId="58B54390" w:rsidR="00E46FB0" w:rsidRPr="00FE2C77" w:rsidRDefault="0042109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2</w:t>
            </w:r>
          </w:p>
        </w:tc>
        <w:tc>
          <w:tcPr>
            <w:tcW w:w="1217" w:type="dxa"/>
          </w:tcPr>
          <w:p w14:paraId="77C4BB22" w14:textId="56A1266D" w:rsidR="00E46FB0" w:rsidRPr="00FE2C77" w:rsidRDefault="0048330D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5</w:t>
            </w:r>
          </w:p>
        </w:tc>
        <w:tc>
          <w:tcPr>
            <w:tcW w:w="1036" w:type="dxa"/>
          </w:tcPr>
          <w:p w14:paraId="514C059B" w14:textId="5518A007" w:rsidR="00E46FB0" w:rsidRPr="00FE2C77" w:rsidRDefault="00187721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7±0.01</w:t>
            </w:r>
          </w:p>
        </w:tc>
        <w:tc>
          <w:tcPr>
            <w:tcW w:w="1078" w:type="dxa"/>
          </w:tcPr>
          <w:p w14:paraId="6C7FE7B1" w14:textId="3B5D86CC" w:rsidR="00E46FB0" w:rsidRPr="00FE2C77" w:rsidRDefault="00E57E42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05</w:t>
            </w:r>
          </w:p>
        </w:tc>
        <w:tc>
          <w:tcPr>
            <w:tcW w:w="1165" w:type="dxa"/>
          </w:tcPr>
          <w:p w14:paraId="01E87015" w14:textId="682D28FF" w:rsidR="00E46FB0" w:rsidRPr="00FE2C77" w:rsidRDefault="00F9181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03</w:t>
            </w:r>
          </w:p>
        </w:tc>
        <w:tc>
          <w:tcPr>
            <w:tcW w:w="1127" w:type="dxa"/>
          </w:tcPr>
          <w:p w14:paraId="4D2095FE" w14:textId="683F58D8" w:rsidR="00E46FB0" w:rsidRPr="00FE2C77" w:rsidRDefault="00F87A64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3</w:t>
            </w:r>
          </w:p>
        </w:tc>
      </w:tr>
      <w:tr w:rsidR="00AA0B9E" w:rsidRPr="00FE2C77" w14:paraId="0303CDC7" w14:textId="77777777" w:rsidTr="00C1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530D5E45" w14:textId="77777777" w:rsidR="00E46FB0" w:rsidRPr="00FE2C77" w:rsidRDefault="00E46FB0" w:rsidP="00511859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Stomach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42E65C4D" w14:textId="30FB8CCB" w:rsidR="00E46FB0" w:rsidRPr="00FE2C77" w:rsidRDefault="00187721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3±0.03</w:t>
            </w:r>
          </w:p>
        </w:tc>
        <w:tc>
          <w:tcPr>
            <w:tcW w:w="1127" w:type="dxa"/>
          </w:tcPr>
          <w:p w14:paraId="1A6FCAA5" w14:textId="028B4C24" w:rsidR="00E46FB0" w:rsidRPr="00FE2C77" w:rsidRDefault="0094309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5</w:t>
            </w:r>
          </w:p>
        </w:tc>
        <w:tc>
          <w:tcPr>
            <w:tcW w:w="1217" w:type="dxa"/>
          </w:tcPr>
          <w:p w14:paraId="4DBDD928" w14:textId="327B4C79" w:rsidR="00E46FB0" w:rsidRPr="00FE2C77" w:rsidRDefault="0042109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4±0.003</w:t>
            </w:r>
          </w:p>
        </w:tc>
        <w:tc>
          <w:tcPr>
            <w:tcW w:w="1217" w:type="dxa"/>
          </w:tcPr>
          <w:p w14:paraId="0740BCBC" w14:textId="1C98F37C" w:rsidR="00E46FB0" w:rsidRPr="00FE2C77" w:rsidRDefault="0048330D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2±0.001</w:t>
            </w:r>
          </w:p>
        </w:tc>
        <w:tc>
          <w:tcPr>
            <w:tcW w:w="1036" w:type="dxa"/>
          </w:tcPr>
          <w:p w14:paraId="59952CAC" w14:textId="5EB93C7D" w:rsidR="00E46FB0" w:rsidRPr="00FE2C77" w:rsidRDefault="00187721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4±0.03</w:t>
            </w:r>
          </w:p>
        </w:tc>
        <w:tc>
          <w:tcPr>
            <w:tcW w:w="1078" w:type="dxa"/>
          </w:tcPr>
          <w:p w14:paraId="4ADF9B0D" w14:textId="728F4BFB" w:rsidR="00E46FB0" w:rsidRPr="00FE2C77" w:rsidRDefault="00E57E42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6</w:t>
            </w:r>
          </w:p>
        </w:tc>
        <w:tc>
          <w:tcPr>
            <w:tcW w:w="1165" w:type="dxa"/>
          </w:tcPr>
          <w:p w14:paraId="7F4C1005" w14:textId="120A58B3" w:rsidR="00E46FB0" w:rsidRPr="00FE2C77" w:rsidRDefault="00F9181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3</w:t>
            </w:r>
          </w:p>
        </w:tc>
        <w:tc>
          <w:tcPr>
            <w:tcW w:w="1127" w:type="dxa"/>
          </w:tcPr>
          <w:p w14:paraId="240F88E7" w14:textId="76416B44" w:rsidR="00E46FB0" w:rsidRPr="00FE2C77" w:rsidRDefault="00F87A64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4</w:t>
            </w:r>
          </w:p>
        </w:tc>
      </w:tr>
      <w:tr w:rsidR="00AA0B9E" w:rsidRPr="00FE2C77" w14:paraId="1A18FCB2" w14:textId="77777777" w:rsidTr="00C150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43FA0630" w14:textId="77777777" w:rsidR="00E46FB0" w:rsidRPr="00FE2C77" w:rsidRDefault="00E46FB0" w:rsidP="00511859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Kidney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69CC306F" w14:textId="4EEABDEF" w:rsidR="00E46FB0" w:rsidRPr="00FE2C77" w:rsidRDefault="00187721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35.57±5.71</w:t>
            </w:r>
          </w:p>
        </w:tc>
        <w:tc>
          <w:tcPr>
            <w:tcW w:w="1127" w:type="dxa"/>
          </w:tcPr>
          <w:p w14:paraId="596B10BA" w14:textId="52A9E3A9" w:rsidR="00E46FB0" w:rsidRPr="00FE2C77" w:rsidRDefault="0094309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3.13±0.48</w:t>
            </w:r>
          </w:p>
        </w:tc>
        <w:tc>
          <w:tcPr>
            <w:tcW w:w="1217" w:type="dxa"/>
          </w:tcPr>
          <w:p w14:paraId="7B6D99D1" w14:textId="47038D4D" w:rsidR="00E46FB0" w:rsidRPr="00FE2C77" w:rsidRDefault="0042109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76±0.24</w:t>
            </w:r>
          </w:p>
        </w:tc>
        <w:tc>
          <w:tcPr>
            <w:tcW w:w="1217" w:type="dxa"/>
          </w:tcPr>
          <w:p w14:paraId="36B2D67F" w14:textId="76F9035C" w:rsidR="00E46FB0" w:rsidRPr="00FE2C77" w:rsidRDefault="0048330D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22±0.06</w:t>
            </w:r>
          </w:p>
        </w:tc>
        <w:tc>
          <w:tcPr>
            <w:tcW w:w="1036" w:type="dxa"/>
          </w:tcPr>
          <w:p w14:paraId="05DB8B73" w14:textId="550D55C7" w:rsidR="00E46FB0" w:rsidRPr="00FE2C77" w:rsidRDefault="00187721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15.67±4.18</w:t>
            </w:r>
          </w:p>
        </w:tc>
        <w:tc>
          <w:tcPr>
            <w:tcW w:w="1078" w:type="dxa"/>
          </w:tcPr>
          <w:p w14:paraId="52816EED" w14:textId="65FFBCCF" w:rsidR="00E46FB0" w:rsidRPr="00FE2C77" w:rsidRDefault="00E57E42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72±0.38</w:t>
            </w:r>
          </w:p>
        </w:tc>
        <w:tc>
          <w:tcPr>
            <w:tcW w:w="1165" w:type="dxa"/>
          </w:tcPr>
          <w:p w14:paraId="4A89641F" w14:textId="7B392E6B" w:rsidR="00E46FB0" w:rsidRPr="00FE2C77" w:rsidRDefault="00F9181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24±0.06</w:t>
            </w:r>
          </w:p>
        </w:tc>
        <w:tc>
          <w:tcPr>
            <w:tcW w:w="1127" w:type="dxa"/>
          </w:tcPr>
          <w:p w14:paraId="13D2D3EE" w14:textId="17A8B101" w:rsidR="00E46FB0" w:rsidRPr="00FE2C77" w:rsidRDefault="00F87A64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7±0.007</w:t>
            </w:r>
          </w:p>
        </w:tc>
      </w:tr>
      <w:tr w:rsidR="00AA0B9E" w:rsidRPr="00FE2C77" w14:paraId="5392B661" w14:textId="77777777" w:rsidTr="00C1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4BA30B16" w14:textId="77777777" w:rsidR="00E46FB0" w:rsidRPr="00FE2C77" w:rsidRDefault="00E46FB0" w:rsidP="00511859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Adrenals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48ED1D57" w14:textId="60CDDEC7" w:rsidR="00E46FB0" w:rsidRPr="00FE2C77" w:rsidRDefault="00187721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2.40±0.87</w:t>
            </w:r>
          </w:p>
        </w:tc>
        <w:tc>
          <w:tcPr>
            <w:tcW w:w="1127" w:type="dxa"/>
          </w:tcPr>
          <w:p w14:paraId="4B8B5DFC" w14:textId="2D46B17C" w:rsidR="00E46FB0" w:rsidRPr="00FE2C77" w:rsidRDefault="0094309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36±0.07</w:t>
            </w:r>
          </w:p>
        </w:tc>
        <w:tc>
          <w:tcPr>
            <w:tcW w:w="1217" w:type="dxa"/>
          </w:tcPr>
          <w:p w14:paraId="3CA15C0C" w14:textId="3BE4F5C9" w:rsidR="00E46FB0" w:rsidRPr="00FE2C77" w:rsidRDefault="0042109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6</w:t>
            </w:r>
          </w:p>
        </w:tc>
        <w:tc>
          <w:tcPr>
            <w:tcW w:w="1217" w:type="dxa"/>
          </w:tcPr>
          <w:p w14:paraId="1555077D" w14:textId="096123C7" w:rsidR="00E46FB0" w:rsidRPr="00FE2C77" w:rsidRDefault="0048330D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4±0.04</w:t>
            </w:r>
          </w:p>
        </w:tc>
        <w:tc>
          <w:tcPr>
            <w:tcW w:w="1036" w:type="dxa"/>
          </w:tcPr>
          <w:p w14:paraId="7A0CF2B1" w14:textId="01ACF0E8" w:rsidR="00E46FB0" w:rsidRPr="00FE2C77" w:rsidRDefault="00187721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1.68±0.37</w:t>
            </w:r>
          </w:p>
        </w:tc>
        <w:tc>
          <w:tcPr>
            <w:tcW w:w="1078" w:type="dxa"/>
          </w:tcPr>
          <w:p w14:paraId="5DC7578D" w14:textId="5C46B9BF" w:rsidR="00E46FB0" w:rsidRPr="00FE2C77" w:rsidRDefault="00E57E42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23±0.09</w:t>
            </w:r>
          </w:p>
        </w:tc>
        <w:tc>
          <w:tcPr>
            <w:tcW w:w="1165" w:type="dxa"/>
          </w:tcPr>
          <w:p w14:paraId="4376A1C0" w14:textId="7E895F9D" w:rsidR="00E46FB0" w:rsidRPr="00FE2C77" w:rsidRDefault="00F9181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6±0.09</w:t>
            </w:r>
          </w:p>
        </w:tc>
        <w:tc>
          <w:tcPr>
            <w:tcW w:w="1127" w:type="dxa"/>
          </w:tcPr>
          <w:p w14:paraId="3928214F" w14:textId="54B44726" w:rsidR="00E46FB0" w:rsidRPr="00FE2C77" w:rsidRDefault="00F87A64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6±0.02</w:t>
            </w:r>
          </w:p>
        </w:tc>
      </w:tr>
      <w:tr w:rsidR="00AA0B9E" w:rsidRPr="00FE2C77" w14:paraId="20245D09" w14:textId="77777777" w:rsidTr="00C150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3E6B898B" w14:textId="77777777" w:rsidR="00E46FB0" w:rsidRPr="00FE2C77" w:rsidRDefault="00E46FB0" w:rsidP="00511859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Duodenum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3E887F53" w14:textId="0D11477F" w:rsidR="00E46FB0" w:rsidRPr="00FE2C77" w:rsidRDefault="00187721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0±0.06</w:t>
            </w:r>
          </w:p>
        </w:tc>
        <w:tc>
          <w:tcPr>
            <w:tcW w:w="1127" w:type="dxa"/>
          </w:tcPr>
          <w:p w14:paraId="1589673A" w14:textId="7D72991F" w:rsidR="00E46FB0" w:rsidRPr="00FE2C77" w:rsidRDefault="0094309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3</w:t>
            </w:r>
          </w:p>
        </w:tc>
        <w:tc>
          <w:tcPr>
            <w:tcW w:w="1217" w:type="dxa"/>
          </w:tcPr>
          <w:p w14:paraId="5349C7E7" w14:textId="4A343A57" w:rsidR="00E46FB0" w:rsidRPr="00FE2C77" w:rsidRDefault="0042109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3±0.002</w:t>
            </w:r>
          </w:p>
        </w:tc>
        <w:tc>
          <w:tcPr>
            <w:tcW w:w="1217" w:type="dxa"/>
          </w:tcPr>
          <w:p w14:paraId="5086CCB9" w14:textId="01E57A30" w:rsidR="00E46FB0" w:rsidRPr="00FE2C77" w:rsidRDefault="0048330D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4±0.004</w:t>
            </w:r>
          </w:p>
        </w:tc>
        <w:tc>
          <w:tcPr>
            <w:tcW w:w="1036" w:type="dxa"/>
          </w:tcPr>
          <w:p w14:paraId="5E68ACF2" w14:textId="7D01F052" w:rsidR="00E46FB0" w:rsidRPr="00FE2C77" w:rsidRDefault="00187721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9±0.01</w:t>
            </w:r>
          </w:p>
        </w:tc>
        <w:tc>
          <w:tcPr>
            <w:tcW w:w="1078" w:type="dxa"/>
          </w:tcPr>
          <w:p w14:paraId="70BFB4A6" w14:textId="44F57C79" w:rsidR="00E46FB0" w:rsidRPr="00FE2C77" w:rsidRDefault="00E57E42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2</w:t>
            </w:r>
          </w:p>
        </w:tc>
        <w:tc>
          <w:tcPr>
            <w:tcW w:w="1165" w:type="dxa"/>
          </w:tcPr>
          <w:p w14:paraId="0582445C" w14:textId="742CF7D3" w:rsidR="00E46FB0" w:rsidRPr="00FE2C77" w:rsidRDefault="00F9181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5</w:t>
            </w:r>
          </w:p>
        </w:tc>
        <w:tc>
          <w:tcPr>
            <w:tcW w:w="1127" w:type="dxa"/>
          </w:tcPr>
          <w:p w14:paraId="7185413B" w14:textId="38A088D6" w:rsidR="00E46FB0" w:rsidRPr="00FE2C77" w:rsidRDefault="00F87A64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5</w:t>
            </w:r>
          </w:p>
        </w:tc>
      </w:tr>
      <w:tr w:rsidR="00AA0B9E" w:rsidRPr="00FE2C77" w14:paraId="4927E5D5" w14:textId="77777777" w:rsidTr="00C1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2E11EBA0" w14:textId="77777777" w:rsidR="00E46FB0" w:rsidRPr="00FE2C77" w:rsidRDefault="00E46FB0" w:rsidP="00511859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Prostate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00892C4D" w14:textId="61E21716" w:rsidR="00E46FB0" w:rsidRPr="00FE2C77" w:rsidRDefault="00187721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73±0.66</w:t>
            </w:r>
          </w:p>
        </w:tc>
        <w:tc>
          <w:tcPr>
            <w:tcW w:w="1127" w:type="dxa"/>
          </w:tcPr>
          <w:p w14:paraId="29752AEA" w14:textId="4C95D12B" w:rsidR="00E46FB0" w:rsidRPr="00FE2C77" w:rsidRDefault="0094309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6</w:t>
            </w:r>
          </w:p>
        </w:tc>
        <w:tc>
          <w:tcPr>
            <w:tcW w:w="1217" w:type="dxa"/>
          </w:tcPr>
          <w:p w14:paraId="0EFC1B8B" w14:textId="0AAEE8C5" w:rsidR="00E46FB0" w:rsidRPr="00FE2C77" w:rsidRDefault="0042109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3±0.003</w:t>
            </w:r>
          </w:p>
        </w:tc>
        <w:tc>
          <w:tcPr>
            <w:tcW w:w="1217" w:type="dxa"/>
          </w:tcPr>
          <w:p w14:paraId="78B95BE0" w14:textId="7C47264D" w:rsidR="00E46FB0" w:rsidRPr="00FE2C77" w:rsidRDefault="0048330D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5±0.008</w:t>
            </w:r>
          </w:p>
        </w:tc>
        <w:tc>
          <w:tcPr>
            <w:tcW w:w="1036" w:type="dxa"/>
          </w:tcPr>
          <w:p w14:paraId="7A06A7A8" w14:textId="6A3949BE" w:rsidR="00E46FB0" w:rsidRPr="00FE2C77" w:rsidRDefault="00187721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48±0.53</w:t>
            </w:r>
          </w:p>
        </w:tc>
        <w:tc>
          <w:tcPr>
            <w:tcW w:w="1078" w:type="dxa"/>
          </w:tcPr>
          <w:p w14:paraId="6C5AC340" w14:textId="6D0AEBA1" w:rsidR="00E46FB0" w:rsidRPr="00FE2C77" w:rsidRDefault="00E57E42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4±0.02</w:t>
            </w:r>
          </w:p>
        </w:tc>
        <w:tc>
          <w:tcPr>
            <w:tcW w:w="1165" w:type="dxa"/>
          </w:tcPr>
          <w:p w14:paraId="71016BC1" w14:textId="448F8A4E" w:rsidR="00E46FB0" w:rsidRPr="00FE2C77" w:rsidRDefault="00F9181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1</w:t>
            </w:r>
          </w:p>
        </w:tc>
        <w:tc>
          <w:tcPr>
            <w:tcW w:w="1127" w:type="dxa"/>
          </w:tcPr>
          <w:p w14:paraId="5E8FAE8B" w14:textId="566172B7" w:rsidR="00E46FB0" w:rsidRPr="00FE2C77" w:rsidRDefault="00F87A64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1</w:t>
            </w:r>
          </w:p>
        </w:tc>
      </w:tr>
      <w:tr w:rsidR="00AA0B9E" w:rsidRPr="00FE2C77" w14:paraId="22EE975B" w14:textId="77777777" w:rsidTr="00C150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1AA90655" w14:textId="77777777" w:rsidR="00E46FB0" w:rsidRPr="00FE2C77" w:rsidRDefault="00E46FB0" w:rsidP="00511859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Salivary glands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61649835" w14:textId="0CB836F1" w:rsidR="00E46FB0" w:rsidRPr="00FE2C77" w:rsidRDefault="00187721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22±0.02</w:t>
            </w:r>
          </w:p>
        </w:tc>
        <w:tc>
          <w:tcPr>
            <w:tcW w:w="1127" w:type="dxa"/>
          </w:tcPr>
          <w:p w14:paraId="6B302555" w14:textId="7EBF1C97" w:rsidR="00E46FB0" w:rsidRPr="00FE2C77" w:rsidRDefault="0094309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3±0.006</w:t>
            </w:r>
          </w:p>
        </w:tc>
        <w:tc>
          <w:tcPr>
            <w:tcW w:w="1217" w:type="dxa"/>
          </w:tcPr>
          <w:p w14:paraId="3115264A" w14:textId="206EC406" w:rsidR="00E46FB0" w:rsidRPr="00FE2C77" w:rsidRDefault="0042109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03</w:t>
            </w:r>
          </w:p>
        </w:tc>
        <w:tc>
          <w:tcPr>
            <w:tcW w:w="1217" w:type="dxa"/>
          </w:tcPr>
          <w:p w14:paraId="136ABAD4" w14:textId="694768E0" w:rsidR="00E46FB0" w:rsidRPr="00FE2C77" w:rsidRDefault="0048330D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6±0.003</w:t>
            </w:r>
          </w:p>
        </w:tc>
        <w:tc>
          <w:tcPr>
            <w:tcW w:w="1036" w:type="dxa"/>
          </w:tcPr>
          <w:p w14:paraId="008E179C" w14:textId="39FA484C" w:rsidR="00E46FB0" w:rsidRPr="00FE2C77" w:rsidRDefault="00187721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2±0.03</w:t>
            </w:r>
          </w:p>
        </w:tc>
        <w:tc>
          <w:tcPr>
            <w:tcW w:w="1078" w:type="dxa"/>
          </w:tcPr>
          <w:p w14:paraId="662C5ED0" w14:textId="1A426728" w:rsidR="00E46FB0" w:rsidRPr="00FE2C77" w:rsidRDefault="00E57E42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3</w:t>
            </w:r>
          </w:p>
        </w:tc>
        <w:tc>
          <w:tcPr>
            <w:tcW w:w="1165" w:type="dxa"/>
          </w:tcPr>
          <w:p w14:paraId="4F3E32AC" w14:textId="7A72121A" w:rsidR="00E46FB0" w:rsidRPr="00FE2C77" w:rsidRDefault="00F9181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04</w:t>
            </w:r>
          </w:p>
        </w:tc>
        <w:tc>
          <w:tcPr>
            <w:tcW w:w="1127" w:type="dxa"/>
          </w:tcPr>
          <w:p w14:paraId="202ABF03" w14:textId="535380FB" w:rsidR="00E46FB0" w:rsidRPr="00FE2C77" w:rsidRDefault="00F87A64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9±0.003</w:t>
            </w:r>
          </w:p>
        </w:tc>
      </w:tr>
      <w:tr w:rsidR="00AA0B9E" w:rsidRPr="00FE2C77" w14:paraId="6E156DB7" w14:textId="77777777" w:rsidTr="00C1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3631398D" w14:textId="77777777" w:rsidR="00E46FB0" w:rsidRPr="00FE2C77" w:rsidRDefault="00E46FB0" w:rsidP="00511859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Bone marrow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1979B89B" w14:textId="67ADC1FA" w:rsidR="00E46FB0" w:rsidRPr="00FE2C77" w:rsidRDefault="00187721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24±0.09</w:t>
            </w:r>
          </w:p>
        </w:tc>
        <w:tc>
          <w:tcPr>
            <w:tcW w:w="1127" w:type="dxa"/>
          </w:tcPr>
          <w:p w14:paraId="6DABD8BD" w14:textId="081261FA" w:rsidR="00E46FB0" w:rsidRPr="00FE2C77" w:rsidRDefault="0094309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4±0.08</w:t>
            </w:r>
          </w:p>
        </w:tc>
        <w:tc>
          <w:tcPr>
            <w:tcW w:w="1217" w:type="dxa"/>
          </w:tcPr>
          <w:p w14:paraId="74A6C0F8" w14:textId="144C90E9" w:rsidR="00E46FB0" w:rsidRPr="00FE2C77" w:rsidRDefault="0042109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6±0.07</w:t>
            </w:r>
          </w:p>
        </w:tc>
        <w:tc>
          <w:tcPr>
            <w:tcW w:w="1217" w:type="dxa"/>
          </w:tcPr>
          <w:p w14:paraId="3C45E31A" w14:textId="40903F76" w:rsidR="00E46FB0" w:rsidRPr="00FE2C77" w:rsidRDefault="0048330D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1±0.03</w:t>
            </w:r>
          </w:p>
        </w:tc>
        <w:tc>
          <w:tcPr>
            <w:tcW w:w="1036" w:type="dxa"/>
          </w:tcPr>
          <w:p w14:paraId="602643C5" w14:textId="6EDEC96C" w:rsidR="00E46FB0" w:rsidRPr="00FE2C77" w:rsidRDefault="00187721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35±0.19</w:t>
            </w:r>
          </w:p>
        </w:tc>
        <w:tc>
          <w:tcPr>
            <w:tcW w:w="1078" w:type="dxa"/>
          </w:tcPr>
          <w:p w14:paraId="3702C8EA" w14:textId="4F700925" w:rsidR="00E46FB0" w:rsidRPr="00FE2C77" w:rsidRDefault="00E57E42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34±0.18</w:t>
            </w:r>
          </w:p>
        </w:tc>
        <w:tc>
          <w:tcPr>
            <w:tcW w:w="1165" w:type="dxa"/>
          </w:tcPr>
          <w:p w14:paraId="00E28584" w14:textId="648FEBC9" w:rsidR="00E46FB0" w:rsidRPr="00FE2C77" w:rsidRDefault="00F9181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65±0.67</w:t>
            </w:r>
          </w:p>
        </w:tc>
        <w:tc>
          <w:tcPr>
            <w:tcW w:w="1127" w:type="dxa"/>
          </w:tcPr>
          <w:p w14:paraId="0D28B787" w14:textId="6E5E7676" w:rsidR="00E46FB0" w:rsidRPr="00FE2C77" w:rsidRDefault="00F87A64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0±0.03</w:t>
            </w:r>
          </w:p>
        </w:tc>
      </w:tr>
      <w:tr w:rsidR="00AA0B9E" w:rsidRPr="00FE2C77" w14:paraId="5A105A20" w14:textId="77777777" w:rsidTr="00C150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471EE93F" w14:textId="77777777" w:rsidR="00E46FB0" w:rsidRPr="00FE2C77" w:rsidRDefault="00E46FB0" w:rsidP="00511859">
            <w:pPr>
              <w:pStyle w:val="Tekstopmerking"/>
              <w:spacing w:after="60"/>
              <w:jc w:val="both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Bone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07E6FD5E" w14:textId="2E4342C7" w:rsidR="00E46FB0" w:rsidRPr="00FE2C77" w:rsidRDefault="00187721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8±0.04</w:t>
            </w:r>
          </w:p>
        </w:tc>
        <w:tc>
          <w:tcPr>
            <w:tcW w:w="1127" w:type="dxa"/>
          </w:tcPr>
          <w:p w14:paraId="4392ACB4" w14:textId="3D018520" w:rsidR="00E46FB0" w:rsidRPr="00FE2C77" w:rsidRDefault="0094309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2±0.01</w:t>
            </w:r>
          </w:p>
        </w:tc>
        <w:tc>
          <w:tcPr>
            <w:tcW w:w="1217" w:type="dxa"/>
          </w:tcPr>
          <w:p w14:paraId="6CF86003" w14:textId="76754993" w:rsidR="00E46FB0" w:rsidRPr="00FE2C77" w:rsidRDefault="0042109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6±0.004</w:t>
            </w:r>
          </w:p>
        </w:tc>
        <w:tc>
          <w:tcPr>
            <w:tcW w:w="1217" w:type="dxa"/>
          </w:tcPr>
          <w:p w14:paraId="0F883F24" w14:textId="6AFE5A04" w:rsidR="00E46FB0" w:rsidRPr="00FE2C77" w:rsidRDefault="0048330D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004±0.005</w:t>
            </w:r>
          </w:p>
        </w:tc>
        <w:tc>
          <w:tcPr>
            <w:tcW w:w="1036" w:type="dxa"/>
          </w:tcPr>
          <w:p w14:paraId="78EAF8DA" w14:textId="0BAFF1C0" w:rsidR="00E46FB0" w:rsidRPr="00FE2C77" w:rsidRDefault="00187721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7±0.15</w:t>
            </w:r>
          </w:p>
        </w:tc>
        <w:tc>
          <w:tcPr>
            <w:tcW w:w="1078" w:type="dxa"/>
          </w:tcPr>
          <w:p w14:paraId="6959CCE9" w14:textId="43FF7E57" w:rsidR="00E46FB0" w:rsidRPr="00FE2C77" w:rsidRDefault="00E57E42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4±0.02</w:t>
            </w:r>
          </w:p>
        </w:tc>
        <w:tc>
          <w:tcPr>
            <w:tcW w:w="1165" w:type="dxa"/>
          </w:tcPr>
          <w:p w14:paraId="35170174" w14:textId="4FFEF129" w:rsidR="00E46FB0" w:rsidRPr="00FE2C77" w:rsidRDefault="00F9181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4±0.04</w:t>
            </w:r>
          </w:p>
        </w:tc>
        <w:tc>
          <w:tcPr>
            <w:tcW w:w="1127" w:type="dxa"/>
          </w:tcPr>
          <w:p w14:paraId="4E9F8DD1" w14:textId="4BFF0707" w:rsidR="00E46FB0" w:rsidRPr="00FE2C77" w:rsidRDefault="00F87A64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20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0.13±0.02</w:t>
            </w:r>
          </w:p>
        </w:tc>
      </w:tr>
      <w:tr w:rsidR="00511859" w:rsidRPr="00FE2C77" w14:paraId="72FF6D9C" w14:textId="77777777" w:rsidTr="00511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9"/>
          </w:tcPr>
          <w:p w14:paraId="12AF87F5" w14:textId="39C131F4" w:rsidR="00511859" w:rsidRPr="00FE2C77" w:rsidRDefault="00187721" w:rsidP="00511859">
            <w:pPr>
              <w:rPr>
                <w:rFonts w:asciiTheme="minorHAnsi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FE2C77">
              <w:rPr>
                <w:rFonts w:asciiTheme="minorHAnsi" w:hAnsiTheme="minorHAnsi" w:cs="Times New Roman"/>
                <w:color w:val="000000"/>
                <w:szCs w:val="20"/>
                <w:lang w:val="en-US"/>
              </w:rPr>
              <w:t>Ratio’s</w:t>
            </w:r>
          </w:p>
        </w:tc>
      </w:tr>
      <w:tr w:rsidR="00AA0B9E" w:rsidRPr="00FE2C77" w14:paraId="12555B47" w14:textId="77777777" w:rsidTr="00C150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405E573D" w14:textId="77777777" w:rsidR="00E46FB0" w:rsidRPr="00FE2C77" w:rsidRDefault="00E46FB0" w:rsidP="00511859">
            <w:pPr>
              <w:pStyle w:val="Tekstopmerking"/>
              <w:spacing w:after="60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Tumor to salivary gland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7E45A249" w14:textId="37FD8C75" w:rsidR="00E46FB0" w:rsidRPr="00FE2C77" w:rsidRDefault="00A2368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49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8.5</w:t>
            </w:r>
          </w:p>
        </w:tc>
        <w:tc>
          <w:tcPr>
            <w:tcW w:w="1127" w:type="dxa"/>
          </w:tcPr>
          <w:p w14:paraId="506FD6A3" w14:textId="2F548B7D" w:rsidR="00E46FB0" w:rsidRPr="00FE2C77" w:rsidRDefault="00A2368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78.5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12.4</w:t>
            </w:r>
          </w:p>
        </w:tc>
        <w:tc>
          <w:tcPr>
            <w:tcW w:w="1217" w:type="dxa"/>
          </w:tcPr>
          <w:p w14:paraId="6D89F877" w14:textId="6F96DAB0" w:rsidR="00E46FB0" w:rsidRPr="00FE2C77" w:rsidRDefault="00A2368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133.8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26.3</w:t>
            </w:r>
          </w:p>
        </w:tc>
        <w:tc>
          <w:tcPr>
            <w:tcW w:w="1217" w:type="dxa"/>
          </w:tcPr>
          <w:p w14:paraId="610DD17C" w14:textId="05B1944B" w:rsidR="00E46FB0" w:rsidRPr="00FE2C77" w:rsidRDefault="00A2368F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103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28.5</w:t>
            </w:r>
          </w:p>
        </w:tc>
        <w:tc>
          <w:tcPr>
            <w:tcW w:w="1036" w:type="dxa"/>
          </w:tcPr>
          <w:p w14:paraId="6A2A5D62" w14:textId="0ACAFD5D" w:rsidR="00E46FB0" w:rsidRPr="00FE2C77" w:rsidRDefault="004E7399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87.7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16.6</w:t>
            </w:r>
          </w:p>
        </w:tc>
        <w:tc>
          <w:tcPr>
            <w:tcW w:w="1078" w:type="dxa"/>
          </w:tcPr>
          <w:p w14:paraId="764D628C" w14:textId="36237C68" w:rsidR="00E46FB0" w:rsidRPr="00FE2C77" w:rsidRDefault="004E7399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24.2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9.9</w:t>
            </w:r>
          </w:p>
        </w:tc>
        <w:tc>
          <w:tcPr>
            <w:tcW w:w="1165" w:type="dxa"/>
          </w:tcPr>
          <w:p w14:paraId="11CA8EEC" w14:textId="73C20669" w:rsidR="00E46FB0" w:rsidRPr="00FE2C77" w:rsidRDefault="004E7399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45.8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25.1</w:t>
            </w:r>
          </w:p>
        </w:tc>
        <w:tc>
          <w:tcPr>
            <w:tcW w:w="1127" w:type="dxa"/>
          </w:tcPr>
          <w:p w14:paraId="22D9A32B" w14:textId="264C4322" w:rsidR="00E46FB0" w:rsidRPr="00FE2C77" w:rsidRDefault="004E7399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13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89.5</w:t>
            </w:r>
          </w:p>
        </w:tc>
      </w:tr>
      <w:tr w:rsidR="00AA0B9E" w:rsidRPr="00FE2C77" w14:paraId="5CD452DE" w14:textId="77777777" w:rsidTr="00C15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6F9B5E2D" w14:textId="77777777" w:rsidR="00E46FB0" w:rsidRPr="00FE2C77" w:rsidRDefault="00E46FB0" w:rsidP="00511859">
            <w:pPr>
              <w:pStyle w:val="Tekstopmerking"/>
              <w:spacing w:after="60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Tumor to spleen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3678C4B5" w14:textId="2B691EC6" w:rsidR="00E46FB0" w:rsidRPr="00FE2C77" w:rsidRDefault="00A2368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5.2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2.4</w:t>
            </w:r>
          </w:p>
        </w:tc>
        <w:tc>
          <w:tcPr>
            <w:tcW w:w="1127" w:type="dxa"/>
          </w:tcPr>
          <w:p w14:paraId="521F1E02" w14:textId="2F109E42" w:rsidR="00E46FB0" w:rsidRPr="00FE2C77" w:rsidRDefault="00A2368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10.4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4.0</w:t>
            </w:r>
          </w:p>
        </w:tc>
        <w:tc>
          <w:tcPr>
            <w:tcW w:w="1217" w:type="dxa"/>
          </w:tcPr>
          <w:p w14:paraId="0ECF0CCB" w14:textId="5C58E1EC" w:rsidR="00E46FB0" w:rsidRPr="00FE2C77" w:rsidRDefault="00A2368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47.7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10.6</w:t>
            </w:r>
          </w:p>
        </w:tc>
        <w:tc>
          <w:tcPr>
            <w:tcW w:w="1217" w:type="dxa"/>
          </w:tcPr>
          <w:p w14:paraId="382A87F6" w14:textId="0F02E315" w:rsidR="00E46FB0" w:rsidRPr="00FE2C77" w:rsidRDefault="00A2368F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38.7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11.6</w:t>
            </w:r>
          </w:p>
        </w:tc>
        <w:tc>
          <w:tcPr>
            <w:tcW w:w="1036" w:type="dxa"/>
          </w:tcPr>
          <w:p w14:paraId="52AEB565" w14:textId="2D9CEC1E" w:rsidR="00E46FB0" w:rsidRPr="00FE2C77" w:rsidRDefault="004E7399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32.8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13.9</w:t>
            </w:r>
          </w:p>
        </w:tc>
        <w:tc>
          <w:tcPr>
            <w:tcW w:w="1078" w:type="dxa"/>
          </w:tcPr>
          <w:p w14:paraId="1371B30B" w14:textId="48122D9B" w:rsidR="00E46FB0" w:rsidRPr="00FE2C77" w:rsidRDefault="004E7399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10.2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2.8</w:t>
            </w:r>
          </w:p>
        </w:tc>
        <w:tc>
          <w:tcPr>
            <w:tcW w:w="1165" w:type="dxa"/>
          </w:tcPr>
          <w:p w14:paraId="0BEE6E30" w14:textId="02E20DD1" w:rsidR="00E46FB0" w:rsidRPr="00FE2C77" w:rsidRDefault="004E7399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23.9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12.1</w:t>
            </w:r>
          </w:p>
        </w:tc>
        <w:tc>
          <w:tcPr>
            <w:tcW w:w="1127" w:type="dxa"/>
          </w:tcPr>
          <w:p w14:paraId="5505DBF6" w14:textId="6746CEF6" w:rsidR="00E46FB0" w:rsidRPr="00FE2C77" w:rsidRDefault="004E7399" w:rsidP="0051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7.5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5.3</w:t>
            </w:r>
          </w:p>
        </w:tc>
      </w:tr>
      <w:tr w:rsidR="00AA0B9E" w:rsidRPr="00FE2C77" w14:paraId="61B6279C" w14:textId="77777777" w:rsidTr="00C150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tcBorders>
              <w:right w:val="single" w:sz="12" w:space="0" w:color="auto"/>
            </w:tcBorders>
          </w:tcPr>
          <w:p w14:paraId="587BFB12" w14:textId="77777777" w:rsidR="00E46FB0" w:rsidRPr="00FE2C77" w:rsidRDefault="00E46FB0" w:rsidP="00511859">
            <w:pPr>
              <w:pStyle w:val="Tekstopmerking"/>
              <w:spacing w:after="60"/>
              <w:rPr>
                <w:rFonts w:asciiTheme="minorHAnsi" w:hAnsiTheme="minorHAnsi"/>
                <w:b w:val="0"/>
                <w:sz w:val="18"/>
                <w:lang w:val="en-US"/>
              </w:rPr>
            </w:pPr>
            <w:r w:rsidRPr="00FE2C77">
              <w:rPr>
                <w:rFonts w:asciiTheme="minorHAnsi" w:hAnsiTheme="minorHAnsi"/>
                <w:b w:val="0"/>
                <w:sz w:val="18"/>
                <w:lang w:val="en-US"/>
              </w:rPr>
              <w:t>Tumor to kidney</w:t>
            </w:r>
          </w:p>
        </w:tc>
        <w:tc>
          <w:tcPr>
            <w:tcW w:w="1064" w:type="dxa"/>
            <w:tcBorders>
              <w:left w:val="single" w:sz="12" w:space="0" w:color="auto"/>
            </w:tcBorders>
          </w:tcPr>
          <w:p w14:paraId="275BB503" w14:textId="3D1BAD15" w:rsidR="00E46FB0" w:rsidRPr="00FE2C77" w:rsidRDefault="004E7399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0.31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0.07</w:t>
            </w:r>
          </w:p>
        </w:tc>
        <w:tc>
          <w:tcPr>
            <w:tcW w:w="1127" w:type="dxa"/>
          </w:tcPr>
          <w:p w14:paraId="043BF4E8" w14:textId="615A5A59" w:rsidR="00E46FB0" w:rsidRPr="00FE2C77" w:rsidRDefault="004E7399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0.59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0.16</w:t>
            </w:r>
          </w:p>
        </w:tc>
        <w:tc>
          <w:tcPr>
            <w:tcW w:w="1217" w:type="dxa"/>
          </w:tcPr>
          <w:p w14:paraId="0B2F2055" w14:textId="04339DD9" w:rsidR="00E46FB0" w:rsidRPr="00FE2C77" w:rsidRDefault="004E7399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1.14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0.21</w:t>
            </w:r>
          </w:p>
        </w:tc>
        <w:tc>
          <w:tcPr>
            <w:tcW w:w="1217" w:type="dxa"/>
          </w:tcPr>
          <w:p w14:paraId="29F80B43" w14:textId="308089A7" w:rsidR="00E46FB0" w:rsidRPr="00FE2C77" w:rsidRDefault="004E7399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3.06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1.14</w:t>
            </w:r>
          </w:p>
        </w:tc>
        <w:tc>
          <w:tcPr>
            <w:tcW w:w="1036" w:type="dxa"/>
          </w:tcPr>
          <w:p w14:paraId="2BD4CD87" w14:textId="29400611" w:rsidR="00E46FB0" w:rsidRPr="00FE2C77" w:rsidRDefault="004E7399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1.30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0.32</w:t>
            </w:r>
          </w:p>
        </w:tc>
        <w:tc>
          <w:tcPr>
            <w:tcW w:w="1078" w:type="dxa"/>
          </w:tcPr>
          <w:p w14:paraId="1DDD72C3" w14:textId="3B838C7D" w:rsidR="00E46FB0" w:rsidRPr="00FE2C77" w:rsidRDefault="004E7399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1.55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0.60</w:t>
            </w:r>
          </w:p>
        </w:tc>
        <w:tc>
          <w:tcPr>
            <w:tcW w:w="1165" w:type="dxa"/>
          </w:tcPr>
          <w:p w14:paraId="53885797" w14:textId="7CF4EBC9" w:rsidR="00E46FB0" w:rsidRPr="00FE2C77" w:rsidRDefault="004E7399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1.44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0.78</w:t>
            </w:r>
          </w:p>
        </w:tc>
        <w:tc>
          <w:tcPr>
            <w:tcW w:w="1127" w:type="dxa"/>
          </w:tcPr>
          <w:p w14:paraId="309510E6" w14:textId="08D62726" w:rsidR="00E46FB0" w:rsidRPr="00FE2C77" w:rsidRDefault="004E7399" w:rsidP="0051185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FE2C77">
              <w:rPr>
                <w:rFonts w:cs="Times New Roman"/>
                <w:color w:val="000000"/>
                <w:sz w:val="18"/>
                <w:szCs w:val="18"/>
                <w:lang w:val="en-US"/>
              </w:rPr>
              <w:t>1.58</w:t>
            </w:r>
            <w:r w:rsidRPr="00FE2C77">
              <w:rPr>
                <w:rFonts w:cs="Times New Roman"/>
                <w:color w:val="000000"/>
                <w:sz w:val="18"/>
                <w:szCs w:val="20"/>
                <w:lang w:val="en-US"/>
              </w:rPr>
              <w:t>±0.91</w:t>
            </w:r>
          </w:p>
        </w:tc>
      </w:tr>
    </w:tbl>
    <w:bookmarkEnd w:id="0"/>
    <w:p w14:paraId="62D89845" w14:textId="46E0CAE5" w:rsidR="00C37415" w:rsidRPr="00FE2C77" w:rsidRDefault="00FE7D94" w:rsidP="00104D3E">
      <w:pPr>
        <w:spacing w:line="360" w:lineRule="auto"/>
        <w:rPr>
          <w:b/>
          <w:color w:val="FF0000"/>
        </w:rPr>
      </w:pPr>
      <w:r>
        <w:rPr>
          <w:rFonts w:cs="Times New Roman"/>
          <w:sz w:val="20"/>
        </w:rPr>
        <w:t>Data was corrected for decay</w:t>
      </w:r>
    </w:p>
    <w:sectPr w:rsidR="00C37415" w:rsidRPr="00FE2C77" w:rsidSect="004A06C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FC46F" w16cex:dateUtc="2021-05-07T11:51:00Z"/>
  <w16cex:commentExtensible w16cex:durableId="243FC511" w16cex:dateUtc="2021-05-07T11:54:00Z"/>
  <w16cex:commentExtensible w16cex:durableId="243FC5C1" w16cex:dateUtc="2021-05-07T11:57:00Z"/>
  <w16cex:commentExtensible w16cex:durableId="243FC647" w16cex:dateUtc="2021-05-07T11:59:00Z"/>
  <w16cex:commentExtensible w16cex:durableId="243FC6F8" w16cex:dateUtc="2021-05-07T12:02:00Z"/>
  <w16cex:commentExtensible w16cex:durableId="243FC7B7" w16cex:dateUtc="2021-05-07T12:05:00Z"/>
  <w16cex:commentExtensible w16cex:durableId="243FA031" w16cex:dateUtc="2021-05-07T09:17:00Z"/>
  <w16cex:commentExtensible w16cex:durableId="243FA070" w16cex:dateUtc="2021-05-07T09:18:00Z"/>
  <w16cex:commentExtensible w16cex:durableId="243FA0BD" w16cex:dateUtc="2021-05-07T09:19:00Z"/>
  <w16cex:commentExtensible w16cex:durableId="243FA0EF" w16cex:dateUtc="2021-05-07T09:20:00Z"/>
  <w16cex:commentExtensible w16cex:durableId="243FC8E8" w16cex:dateUtc="2021-05-07T12:10:00Z"/>
  <w16cex:commentExtensible w16cex:durableId="243FC96E" w16cex:dateUtc="2021-05-07T12:13:00Z"/>
  <w16cex:commentExtensible w16cex:durableId="243FA17F" w16cex:dateUtc="2021-05-07T09:22:00Z"/>
  <w16cex:commentExtensible w16cex:durableId="243FC996" w16cex:dateUtc="2021-05-07T12:13:00Z"/>
  <w16cex:commentExtensible w16cex:durableId="243FCAF5" w16cex:dateUtc="2021-05-07T12:19:00Z"/>
  <w16cex:commentExtensible w16cex:durableId="243FCB17" w16cex:dateUtc="2021-05-07T12:20:00Z"/>
  <w16cex:commentExtensible w16cex:durableId="243FCB4A" w16cex:dateUtc="2021-05-07T12:20:00Z"/>
  <w16cex:commentExtensible w16cex:durableId="243FCB9F" w16cex:dateUtc="2021-05-07T12:22:00Z"/>
  <w16cex:commentExtensible w16cex:durableId="243FCBEE" w16cex:dateUtc="2021-05-07T12:23:00Z"/>
  <w16cex:commentExtensible w16cex:durableId="243FCC37" w16cex:dateUtc="2021-05-07T12:24:00Z"/>
  <w16cex:commentExtensible w16cex:durableId="243FA7D1" w16cex:dateUtc="2021-05-07T09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4AD406" w14:textId="77777777" w:rsidR="004A0B2C" w:rsidRDefault="004A0B2C" w:rsidP="00212D3E">
      <w:pPr>
        <w:spacing w:after="0" w:line="240" w:lineRule="auto"/>
      </w:pPr>
      <w:r>
        <w:separator/>
      </w:r>
    </w:p>
  </w:endnote>
  <w:endnote w:type="continuationSeparator" w:id="0">
    <w:p w14:paraId="133A473B" w14:textId="77777777" w:rsidR="004A0B2C" w:rsidRDefault="004A0B2C" w:rsidP="00212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1E7D56" w14:textId="77777777" w:rsidR="003B1BC0" w:rsidRDefault="003B1BC0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1187641"/>
      <w:docPartObj>
        <w:docPartGallery w:val="Page Numbers (Bottom of Page)"/>
        <w:docPartUnique/>
      </w:docPartObj>
    </w:sdtPr>
    <w:sdtEndPr/>
    <w:sdtContent>
      <w:p w14:paraId="3E75FF94" w14:textId="12E3ED14" w:rsidR="004A0B2C" w:rsidRDefault="004A0B2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42603D9" w14:textId="77777777" w:rsidR="004A0B2C" w:rsidRDefault="004A0B2C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CCB83D" w14:textId="77777777" w:rsidR="003B1BC0" w:rsidRDefault="003B1BC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299A28" w14:textId="77777777" w:rsidR="004A0B2C" w:rsidRDefault="004A0B2C" w:rsidP="00212D3E">
      <w:pPr>
        <w:spacing w:after="0" w:line="240" w:lineRule="auto"/>
      </w:pPr>
      <w:r>
        <w:separator/>
      </w:r>
    </w:p>
  </w:footnote>
  <w:footnote w:type="continuationSeparator" w:id="0">
    <w:p w14:paraId="4E11A82A" w14:textId="77777777" w:rsidR="004A0B2C" w:rsidRDefault="004A0B2C" w:rsidP="00212D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C52F7D" w14:textId="77777777" w:rsidR="003B1BC0" w:rsidRDefault="003B1BC0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67B65D" w14:textId="237C47A6" w:rsidR="004A0B2C" w:rsidRPr="00212D3E" w:rsidRDefault="00BB772B">
    <w:pPr>
      <w:pStyle w:val="Koptekst"/>
    </w:pPr>
    <w:r w:rsidRPr="00352BED">
      <w:rPr>
        <w:vertAlign w:val="superscript"/>
      </w:rPr>
      <w:t>89</w:t>
    </w:r>
    <w:r>
      <w:t xml:space="preserve">Zr-PSMA for PET imaging. </w:t>
    </w:r>
    <w:r w:rsidR="004A0B2C">
      <w:ptab w:relativeTo="margin" w:alignment="right" w:leader="none"/>
    </w:r>
    <w:r>
      <w:t>5</w:t>
    </w:r>
    <w:r w:rsidR="004A0B2C" w:rsidRPr="00DC549B">
      <w:rPr>
        <w:vertAlign w:val="superscript"/>
      </w:rPr>
      <w:t>t</w:t>
    </w:r>
    <w:r w:rsidR="00397341">
      <w:rPr>
        <w:vertAlign w:val="superscript"/>
      </w:rPr>
      <w:t>h</w:t>
    </w:r>
    <w:r w:rsidR="004A0B2C">
      <w:t xml:space="preserve"> </w:t>
    </w:r>
    <w:r>
      <w:t xml:space="preserve">of </w:t>
    </w:r>
    <w:r w:rsidR="003B1BC0">
      <w:t xml:space="preserve">October </w:t>
    </w:r>
    <w:bookmarkStart w:id="1" w:name="_GoBack"/>
    <w:bookmarkEnd w:id="1"/>
    <w:r w:rsidR="004A0B2C">
      <w:t xml:space="preserve">2021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6B7162" w14:textId="77777777" w:rsidR="003B1BC0" w:rsidRDefault="003B1BC0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AC557D"/>
    <w:multiLevelType w:val="hybridMultilevel"/>
    <w:tmpl w:val="6A82894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E803C6"/>
    <w:multiLevelType w:val="hybridMultilevel"/>
    <w:tmpl w:val="54B28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vyspr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vtf2zzz09asvedr5uvfx5l0txes5xazraa&quot;&gt;Zr-Lu study&lt;record-ids&gt;&lt;item&gt;1&lt;/item&gt;&lt;item&gt;3&lt;/item&gt;&lt;item&gt;4&lt;/item&gt;&lt;item&gt;5&lt;/item&gt;&lt;item&gt;6&lt;/item&gt;&lt;item&gt;7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5F309F"/>
    <w:rsid w:val="00002EE6"/>
    <w:rsid w:val="00002F1B"/>
    <w:rsid w:val="00004821"/>
    <w:rsid w:val="00011D53"/>
    <w:rsid w:val="000124BF"/>
    <w:rsid w:val="00012984"/>
    <w:rsid w:val="00013B82"/>
    <w:rsid w:val="000217B5"/>
    <w:rsid w:val="00025EF3"/>
    <w:rsid w:val="00026522"/>
    <w:rsid w:val="0003396A"/>
    <w:rsid w:val="0003429D"/>
    <w:rsid w:val="000405A5"/>
    <w:rsid w:val="00040C93"/>
    <w:rsid w:val="000427DF"/>
    <w:rsid w:val="00043C18"/>
    <w:rsid w:val="00044B27"/>
    <w:rsid w:val="00047750"/>
    <w:rsid w:val="0005074F"/>
    <w:rsid w:val="00051DF7"/>
    <w:rsid w:val="00052175"/>
    <w:rsid w:val="000558A3"/>
    <w:rsid w:val="000561A5"/>
    <w:rsid w:val="00056CE9"/>
    <w:rsid w:val="0006000E"/>
    <w:rsid w:val="0006094E"/>
    <w:rsid w:val="00060F4D"/>
    <w:rsid w:val="000613F2"/>
    <w:rsid w:val="000620FA"/>
    <w:rsid w:val="0007531A"/>
    <w:rsid w:val="00083E50"/>
    <w:rsid w:val="00087BD1"/>
    <w:rsid w:val="00087E0B"/>
    <w:rsid w:val="0009281E"/>
    <w:rsid w:val="000A12A7"/>
    <w:rsid w:val="000A148C"/>
    <w:rsid w:val="000A6315"/>
    <w:rsid w:val="000B41A3"/>
    <w:rsid w:val="000B5097"/>
    <w:rsid w:val="000B707F"/>
    <w:rsid w:val="000B7354"/>
    <w:rsid w:val="000B7410"/>
    <w:rsid w:val="000B79DF"/>
    <w:rsid w:val="000C1439"/>
    <w:rsid w:val="000D16DC"/>
    <w:rsid w:val="000D35B9"/>
    <w:rsid w:val="000D4455"/>
    <w:rsid w:val="000D48DA"/>
    <w:rsid w:val="000D4FD2"/>
    <w:rsid w:val="000E077C"/>
    <w:rsid w:val="000E1293"/>
    <w:rsid w:val="000E375E"/>
    <w:rsid w:val="000E3B98"/>
    <w:rsid w:val="000E3FB5"/>
    <w:rsid w:val="000E5E0B"/>
    <w:rsid w:val="000F2F08"/>
    <w:rsid w:val="000F5454"/>
    <w:rsid w:val="00102D47"/>
    <w:rsid w:val="00104D3E"/>
    <w:rsid w:val="0010554F"/>
    <w:rsid w:val="0010666A"/>
    <w:rsid w:val="0011003A"/>
    <w:rsid w:val="001125AA"/>
    <w:rsid w:val="00114BE1"/>
    <w:rsid w:val="00115897"/>
    <w:rsid w:val="0012049F"/>
    <w:rsid w:val="00122E85"/>
    <w:rsid w:val="0012665B"/>
    <w:rsid w:val="00130F9D"/>
    <w:rsid w:val="00136794"/>
    <w:rsid w:val="001370D0"/>
    <w:rsid w:val="0014299F"/>
    <w:rsid w:val="001433D2"/>
    <w:rsid w:val="00143CCF"/>
    <w:rsid w:val="00147C52"/>
    <w:rsid w:val="001508C5"/>
    <w:rsid w:val="00153A49"/>
    <w:rsid w:val="00153DFF"/>
    <w:rsid w:val="0015431B"/>
    <w:rsid w:val="0015607F"/>
    <w:rsid w:val="00156D16"/>
    <w:rsid w:val="001576EC"/>
    <w:rsid w:val="00162677"/>
    <w:rsid w:val="001649A2"/>
    <w:rsid w:val="00164F49"/>
    <w:rsid w:val="00166636"/>
    <w:rsid w:val="00167976"/>
    <w:rsid w:val="00174524"/>
    <w:rsid w:val="00187721"/>
    <w:rsid w:val="00190734"/>
    <w:rsid w:val="00190B92"/>
    <w:rsid w:val="0019147B"/>
    <w:rsid w:val="00191AF2"/>
    <w:rsid w:val="001939C4"/>
    <w:rsid w:val="001945E6"/>
    <w:rsid w:val="00194BCB"/>
    <w:rsid w:val="001958A0"/>
    <w:rsid w:val="00197428"/>
    <w:rsid w:val="001A1BF9"/>
    <w:rsid w:val="001A2125"/>
    <w:rsid w:val="001A5F2F"/>
    <w:rsid w:val="001A7D89"/>
    <w:rsid w:val="001B0D49"/>
    <w:rsid w:val="001B1304"/>
    <w:rsid w:val="001B28BF"/>
    <w:rsid w:val="001B38E7"/>
    <w:rsid w:val="001B40B5"/>
    <w:rsid w:val="001C084D"/>
    <w:rsid w:val="001C37BE"/>
    <w:rsid w:val="001D6338"/>
    <w:rsid w:val="001E0AFA"/>
    <w:rsid w:val="001F0527"/>
    <w:rsid w:val="001F4734"/>
    <w:rsid w:val="001F7091"/>
    <w:rsid w:val="002003D6"/>
    <w:rsid w:val="002017C1"/>
    <w:rsid w:val="00202B64"/>
    <w:rsid w:val="00206483"/>
    <w:rsid w:val="00212D3E"/>
    <w:rsid w:val="0022198D"/>
    <w:rsid w:val="0022398C"/>
    <w:rsid w:val="0022591B"/>
    <w:rsid w:val="00226F66"/>
    <w:rsid w:val="0022705F"/>
    <w:rsid w:val="002304FA"/>
    <w:rsid w:val="00234419"/>
    <w:rsid w:val="002354BE"/>
    <w:rsid w:val="0023650F"/>
    <w:rsid w:val="00240A43"/>
    <w:rsid w:val="00247C2C"/>
    <w:rsid w:val="00247C42"/>
    <w:rsid w:val="002535CF"/>
    <w:rsid w:val="00261896"/>
    <w:rsid w:val="0027204D"/>
    <w:rsid w:val="0028247B"/>
    <w:rsid w:val="00282EB8"/>
    <w:rsid w:val="00286871"/>
    <w:rsid w:val="0029018C"/>
    <w:rsid w:val="00292E9B"/>
    <w:rsid w:val="00293852"/>
    <w:rsid w:val="002971FC"/>
    <w:rsid w:val="002A092F"/>
    <w:rsid w:val="002A3436"/>
    <w:rsid w:val="002A36A5"/>
    <w:rsid w:val="002A4805"/>
    <w:rsid w:val="002A7590"/>
    <w:rsid w:val="002B072D"/>
    <w:rsid w:val="002B3950"/>
    <w:rsid w:val="002B41AB"/>
    <w:rsid w:val="002B5815"/>
    <w:rsid w:val="002B745C"/>
    <w:rsid w:val="002C1E52"/>
    <w:rsid w:val="002C31B2"/>
    <w:rsid w:val="002C3F8E"/>
    <w:rsid w:val="002C5B28"/>
    <w:rsid w:val="002C5D61"/>
    <w:rsid w:val="002D4784"/>
    <w:rsid w:val="002D71DF"/>
    <w:rsid w:val="002D725B"/>
    <w:rsid w:val="002E44C3"/>
    <w:rsid w:val="002E47C6"/>
    <w:rsid w:val="002E5F7B"/>
    <w:rsid w:val="002E694D"/>
    <w:rsid w:val="002E7CD2"/>
    <w:rsid w:val="002E7EAE"/>
    <w:rsid w:val="002F3C5D"/>
    <w:rsid w:val="002F57E0"/>
    <w:rsid w:val="002F6A2C"/>
    <w:rsid w:val="00301094"/>
    <w:rsid w:val="00301529"/>
    <w:rsid w:val="00312E34"/>
    <w:rsid w:val="003151BE"/>
    <w:rsid w:val="00316CD2"/>
    <w:rsid w:val="0031703C"/>
    <w:rsid w:val="00335B16"/>
    <w:rsid w:val="00337799"/>
    <w:rsid w:val="00346269"/>
    <w:rsid w:val="003472D8"/>
    <w:rsid w:val="003476BD"/>
    <w:rsid w:val="00355802"/>
    <w:rsid w:val="0035772B"/>
    <w:rsid w:val="003618B5"/>
    <w:rsid w:val="0037025A"/>
    <w:rsid w:val="00370DB2"/>
    <w:rsid w:val="003806E2"/>
    <w:rsid w:val="00380B2F"/>
    <w:rsid w:val="0038151A"/>
    <w:rsid w:val="003855ED"/>
    <w:rsid w:val="0038783F"/>
    <w:rsid w:val="00387A0A"/>
    <w:rsid w:val="0039064F"/>
    <w:rsid w:val="0039151F"/>
    <w:rsid w:val="003933AC"/>
    <w:rsid w:val="00397077"/>
    <w:rsid w:val="00397341"/>
    <w:rsid w:val="003A0E74"/>
    <w:rsid w:val="003A5745"/>
    <w:rsid w:val="003A6E99"/>
    <w:rsid w:val="003B0ADB"/>
    <w:rsid w:val="003B1BC0"/>
    <w:rsid w:val="003B2923"/>
    <w:rsid w:val="003B3D09"/>
    <w:rsid w:val="003B69D4"/>
    <w:rsid w:val="003B7F1A"/>
    <w:rsid w:val="003B7F45"/>
    <w:rsid w:val="003D0CA9"/>
    <w:rsid w:val="003D188C"/>
    <w:rsid w:val="003D37CA"/>
    <w:rsid w:val="003D41FD"/>
    <w:rsid w:val="003D58FB"/>
    <w:rsid w:val="003D6E34"/>
    <w:rsid w:val="003E070B"/>
    <w:rsid w:val="003E35EF"/>
    <w:rsid w:val="003F1C7D"/>
    <w:rsid w:val="003F26C3"/>
    <w:rsid w:val="003F2CDC"/>
    <w:rsid w:val="00405A5B"/>
    <w:rsid w:val="00412E06"/>
    <w:rsid w:val="00413F41"/>
    <w:rsid w:val="00414D02"/>
    <w:rsid w:val="004166E0"/>
    <w:rsid w:val="004167BD"/>
    <w:rsid w:val="0042109F"/>
    <w:rsid w:val="004232E4"/>
    <w:rsid w:val="004253E9"/>
    <w:rsid w:val="00425D40"/>
    <w:rsid w:val="004264D6"/>
    <w:rsid w:val="00432D61"/>
    <w:rsid w:val="0043387F"/>
    <w:rsid w:val="004368CF"/>
    <w:rsid w:val="00436A45"/>
    <w:rsid w:val="0044180F"/>
    <w:rsid w:val="004463E2"/>
    <w:rsid w:val="00453EFD"/>
    <w:rsid w:val="0045610A"/>
    <w:rsid w:val="00460CC6"/>
    <w:rsid w:val="00460E08"/>
    <w:rsid w:val="00462BC4"/>
    <w:rsid w:val="00464454"/>
    <w:rsid w:val="00465E0F"/>
    <w:rsid w:val="00474A38"/>
    <w:rsid w:val="0048328D"/>
    <w:rsid w:val="0048330D"/>
    <w:rsid w:val="00487939"/>
    <w:rsid w:val="0049371C"/>
    <w:rsid w:val="004967F4"/>
    <w:rsid w:val="00497587"/>
    <w:rsid w:val="00497852"/>
    <w:rsid w:val="004A002F"/>
    <w:rsid w:val="004A06C2"/>
    <w:rsid w:val="004A0B2C"/>
    <w:rsid w:val="004A74B8"/>
    <w:rsid w:val="004B2130"/>
    <w:rsid w:val="004B38E5"/>
    <w:rsid w:val="004B4C96"/>
    <w:rsid w:val="004B5222"/>
    <w:rsid w:val="004C20C5"/>
    <w:rsid w:val="004C2422"/>
    <w:rsid w:val="004C242B"/>
    <w:rsid w:val="004D0F6E"/>
    <w:rsid w:val="004D2364"/>
    <w:rsid w:val="004D3F28"/>
    <w:rsid w:val="004E20CD"/>
    <w:rsid w:val="004E38AA"/>
    <w:rsid w:val="004E5C84"/>
    <w:rsid w:val="004E5CE6"/>
    <w:rsid w:val="004E6B9D"/>
    <w:rsid w:val="004E7399"/>
    <w:rsid w:val="004E7C3D"/>
    <w:rsid w:val="004F532B"/>
    <w:rsid w:val="00500701"/>
    <w:rsid w:val="00500751"/>
    <w:rsid w:val="00503745"/>
    <w:rsid w:val="005073F0"/>
    <w:rsid w:val="00507C4F"/>
    <w:rsid w:val="0051058F"/>
    <w:rsid w:val="00510E27"/>
    <w:rsid w:val="00511859"/>
    <w:rsid w:val="005139EE"/>
    <w:rsid w:val="00514BB7"/>
    <w:rsid w:val="00517F0B"/>
    <w:rsid w:val="00517F13"/>
    <w:rsid w:val="0052001F"/>
    <w:rsid w:val="0052074B"/>
    <w:rsid w:val="00521B70"/>
    <w:rsid w:val="00527AB3"/>
    <w:rsid w:val="00530D90"/>
    <w:rsid w:val="00532087"/>
    <w:rsid w:val="00533ACB"/>
    <w:rsid w:val="00534DA4"/>
    <w:rsid w:val="00536F50"/>
    <w:rsid w:val="005463D5"/>
    <w:rsid w:val="00552691"/>
    <w:rsid w:val="005531B2"/>
    <w:rsid w:val="00561F3D"/>
    <w:rsid w:val="00563822"/>
    <w:rsid w:val="00564E95"/>
    <w:rsid w:val="005678FB"/>
    <w:rsid w:val="00567FE3"/>
    <w:rsid w:val="00575454"/>
    <w:rsid w:val="0057585B"/>
    <w:rsid w:val="005758AB"/>
    <w:rsid w:val="005767B1"/>
    <w:rsid w:val="005770B8"/>
    <w:rsid w:val="00580F88"/>
    <w:rsid w:val="005858BE"/>
    <w:rsid w:val="005908B4"/>
    <w:rsid w:val="00591172"/>
    <w:rsid w:val="005937AF"/>
    <w:rsid w:val="0059405B"/>
    <w:rsid w:val="005945B9"/>
    <w:rsid w:val="005960A8"/>
    <w:rsid w:val="005A081C"/>
    <w:rsid w:val="005A3FEB"/>
    <w:rsid w:val="005A7188"/>
    <w:rsid w:val="005A727A"/>
    <w:rsid w:val="005B03C0"/>
    <w:rsid w:val="005B3895"/>
    <w:rsid w:val="005B51CE"/>
    <w:rsid w:val="005B5B3F"/>
    <w:rsid w:val="005C2065"/>
    <w:rsid w:val="005C36B8"/>
    <w:rsid w:val="005C51A5"/>
    <w:rsid w:val="005C643D"/>
    <w:rsid w:val="005D37B5"/>
    <w:rsid w:val="005D410B"/>
    <w:rsid w:val="005D5C2D"/>
    <w:rsid w:val="005D63C8"/>
    <w:rsid w:val="005D690E"/>
    <w:rsid w:val="005E1475"/>
    <w:rsid w:val="005E34B8"/>
    <w:rsid w:val="005E3A36"/>
    <w:rsid w:val="005E6939"/>
    <w:rsid w:val="005F309F"/>
    <w:rsid w:val="005F725C"/>
    <w:rsid w:val="005F7481"/>
    <w:rsid w:val="005F7EE1"/>
    <w:rsid w:val="00617F44"/>
    <w:rsid w:val="0062248B"/>
    <w:rsid w:val="00631D2C"/>
    <w:rsid w:val="00635AFC"/>
    <w:rsid w:val="00637D60"/>
    <w:rsid w:val="006464C4"/>
    <w:rsid w:val="0065108D"/>
    <w:rsid w:val="0065335F"/>
    <w:rsid w:val="0066164C"/>
    <w:rsid w:val="006700D6"/>
    <w:rsid w:val="00670495"/>
    <w:rsid w:val="006729CE"/>
    <w:rsid w:val="00681C9C"/>
    <w:rsid w:val="00690715"/>
    <w:rsid w:val="00692B82"/>
    <w:rsid w:val="00696383"/>
    <w:rsid w:val="00696BE7"/>
    <w:rsid w:val="00697BF4"/>
    <w:rsid w:val="006A432B"/>
    <w:rsid w:val="006B58B0"/>
    <w:rsid w:val="006B7B02"/>
    <w:rsid w:val="006D3100"/>
    <w:rsid w:val="006D4B26"/>
    <w:rsid w:val="006D55E5"/>
    <w:rsid w:val="006D5BEA"/>
    <w:rsid w:val="006D61CA"/>
    <w:rsid w:val="006D7A42"/>
    <w:rsid w:val="006E38A6"/>
    <w:rsid w:val="006E3E60"/>
    <w:rsid w:val="006E6E87"/>
    <w:rsid w:val="006F2C95"/>
    <w:rsid w:val="006F5C7E"/>
    <w:rsid w:val="00705C25"/>
    <w:rsid w:val="00706AC4"/>
    <w:rsid w:val="00712E5C"/>
    <w:rsid w:val="00716839"/>
    <w:rsid w:val="00720459"/>
    <w:rsid w:val="007216FE"/>
    <w:rsid w:val="0072259E"/>
    <w:rsid w:val="00726FD2"/>
    <w:rsid w:val="00727D7A"/>
    <w:rsid w:val="007309E9"/>
    <w:rsid w:val="00730F6E"/>
    <w:rsid w:val="007327B0"/>
    <w:rsid w:val="0073455B"/>
    <w:rsid w:val="007366B4"/>
    <w:rsid w:val="00736D03"/>
    <w:rsid w:val="0073784B"/>
    <w:rsid w:val="00742EF3"/>
    <w:rsid w:val="0074423A"/>
    <w:rsid w:val="007447F4"/>
    <w:rsid w:val="0074502F"/>
    <w:rsid w:val="00745CFC"/>
    <w:rsid w:val="00746AD7"/>
    <w:rsid w:val="00751914"/>
    <w:rsid w:val="00752BF5"/>
    <w:rsid w:val="007538F0"/>
    <w:rsid w:val="00754CC1"/>
    <w:rsid w:val="00757F88"/>
    <w:rsid w:val="0076066F"/>
    <w:rsid w:val="00760EED"/>
    <w:rsid w:val="007623B8"/>
    <w:rsid w:val="0077064E"/>
    <w:rsid w:val="00772701"/>
    <w:rsid w:val="00776377"/>
    <w:rsid w:val="00777D18"/>
    <w:rsid w:val="0078153B"/>
    <w:rsid w:val="00783BA9"/>
    <w:rsid w:val="007901E2"/>
    <w:rsid w:val="0079058F"/>
    <w:rsid w:val="007905EF"/>
    <w:rsid w:val="00791CDB"/>
    <w:rsid w:val="007920E7"/>
    <w:rsid w:val="0079607E"/>
    <w:rsid w:val="007A42AA"/>
    <w:rsid w:val="007A73BE"/>
    <w:rsid w:val="007B0326"/>
    <w:rsid w:val="007B0902"/>
    <w:rsid w:val="007B4EE2"/>
    <w:rsid w:val="007C1975"/>
    <w:rsid w:val="007C2FA2"/>
    <w:rsid w:val="007C3DBA"/>
    <w:rsid w:val="007D07DC"/>
    <w:rsid w:val="007D375A"/>
    <w:rsid w:val="007D502D"/>
    <w:rsid w:val="007E5254"/>
    <w:rsid w:val="007F13AA"/>
    <w:rsid w:val="007F3F4A"/>
    <w:rsid w:val="007F57F9"/>
    <w:rsid w:val="008020C5"/>
    <w:rsid w:val="008021EC"/>
    <w:rsid w:val="00804D31"/>
    <w:rsid w:val="0080577A"/>
    <w:rsid w:val="00805A9A"/>
    <w:rsid w:val="00810138"/>
    <w:rsid w:val="00811351"/>
    <w:rsid w:val="00814402"/>
    <w:rsid w:val="00817ECF"/>
    <w:rsid w:val="008245F7"/>
    <w:rsid w:val="00824C85"/>
    <w:rsid w:val="00825127"/>
    <w:rsid w:val="00825434"/>
    <w:rsid w:val="00830837"/>
    <w:rsid w:val="00830BEA"/>
    <w:rsid w:val="008338B3"/>
    <w:rsid w:val="008359E2"/>
    <w:rsid w:val="008422DA"/>
    <w:rsid w:val="00843F09"/>
    <w:rsid w:val="00845CA1"/>
    <w:rsid w:val="008536C6"/>
    <w:rsid w:val="00854663"/>
    <w:rsid w:val="0085550F"/>
    <w:rsid w:val="0085594D"/>
    <w:rsid w:val="00856EF4"/>
    <w:rsid w:val="00860727"/>
    <w:rsid w:val="00861BF3"/>
    <w:rsid w:val="00876952"/>
    <w:rsid w:val="0088078D"/>
    <w:rsid w:val="00880E3A"/>
    <w:rsid w:val="008932A0"/>
    <w:rsid w:val="008963D3"/>
    <w:rsid w:val="00896ED2"/>
    <w:rsid w:val="00897828"/>
    <w:rsid w:val="008A1CD6"/>
    <w:rsid w:val="008B13B0"/>
    <w:rsid w:val="008B524B"/>
    <w:rsid w:val="008B631C"/>
    <w:rsid w:val="008C28A6"/>
    <w:rsid w:val="008C3F22"/>
    <w:rsid w:val="008C4CDD"/>
    <w:rsid w:val="008C6194"/>
    <w:rsid w:val="008D2D7C"/>
    <w:rsid w:val="008D2FB7"/>
    <w:rsid w:val="008D5201"/>
    <w:rsid w:val="008E00EF"/>
    <w:rsid w:val="008E0F5D"/>
    <w:rsid w:val="008E1397"/>
    <w:rsid w:val="008E1F6A"/>
    <w:rsid w:val="008E6C1B"/>
    <w:rsid w:val="008F0132"/>
    <w:rsid w:val="008F28BD"/>
    <w:rsid w:val="008F6A2D"/>
    <w:rsid w:val="008F72B5"/>
    <w:rsid w:val="008F76B3"/>
    <w:rsid w:val="00901C09"/>
    <w:rsid w:val="00907E4A"/>
    <w:rsid w:val="0091440C"/>
    <w:rsid w:val="00915DCF"/>
    <w:rsid w:val="00920EE9"/>
    <w:rsid w:val="0092169F"/>
    <w:rsid w:val="0092196E"/>
    <w:rsid w:val="00922AAC"/>
    <w:rsid w:val="009305C1"/>
    <w:rsid w:val="009312D3"/>
    <w:rsid w:val="00937503"/>
    <w:rsid w:val="0094309F"/>
    <w:rsid w:val="00945022"/>
    <w:rsid w:val="0095309B"/>
    <w:rsid w:val="00954735"/>
    <w:rsid w:val="009555C0"/>
    <w:rsid w:val="009560E8"/>
    <w:rsid w:val="00960BE4"/>
    <w:rsid w:val="0096219C"/>
    <w:rsid w:val="009656C7"/>
    <w:rsid w:val="009657E1"/>
    <w:rsid w:val="00971055"/>
    <w:rsid w:val="00975660"/>
    <w:rsid w:val="00975B65"/>
    <w:rsid w:val="00977207"/>
    <w:rsid w:val="009779C4"/>
    <w:rsid w:val="00977A28"/>
    <w:rsid w:val="009827ED"/>
    <w:rsid w:val="00984660"/>
    <w:rsid w:val="009849B2"/>
    <w:rsid w:val="00987744"/>
    <w:rsid w:val="00994B62"/>
    <w:rsid w:val="00994FDD"/>
    <w:rsid w:val="009A029F"/>
    <w:rsid w:val="009B2971"/>
    <w:rsid w:val="009B3527"/>
    <w:rsid w:val="009B44CE"/>
    <w:rsid w:val="009B773A"/>
    <w:rsid w:val="009B7911"/>
    <w:rsid w:val="009C2098"/>
    <w:rsid w:val="009C3D25"/>
    <w:rsid w:val="009C644F"/>
    <w:rsid w:val="009C6D08"/>
    <w:rsid w:val="009D0152"/>
    <w:rsid w:val="009D0164"/>
    <w:rsid w:val="009D1D48"/>
    <w:rsid w:val="009D25AB"/>
    <w:rsid w:val="009E5477"/>
    <w:rsid w:val="009E66F4"/>
    <w:rsid w:val="009F0C30"/>
    <w:rsid w:val="009F1D36"/>
    <w:rsid w:val="009F5923"/>
    <w:rsid w:val="00A00AEE"/>
    <w:rsid w:val="00A137E3"/>
    <w:rsid w:val="00A16527"/>
    <w:rsid w:val="00A20605"/>
    <w:rsid w:val="00A2368F"/>
    <w:rsid w:val="00A24574"/>
    <w:rsid w:val="00A26BBF"/>
    <w:rsid w:val="00A3415C"/>
    <w:rsid w:val="00A40DFA"/>
    <w:rsid w:val="00A4141E"/>
    <w:rsid w:val="00A4314A"/>
    <w:rsid w:val="00A518B4"/>
    <w:rsid w:val="00A54C42"/>
    <w:rsid w:val="00A56BD3"/>
    <w:rsid w:val="00A60DE7"/>
    <w:rsid w:val="00A6597A"/>
    <w:rsid w:val="00A70A16"/>
    <w:rsid w:val="00A73A23"/>
    <w:rsid w:val="00A75FA1"/>
    <w:rsid w:val="00A765A1"/>
    <w:rsid w:val="00A76FD8"/>
    <w:rsid w:val="00A83E17"/>
    <w:rsid w:val="00A90113"/>
    <w:rsid w:val="00A91045"/>
    <w:rsid w:val="00A93E0C"/>
    <w:rsid w:val="00A94195"/>
    <w:rsid w:val="00A94C52"/>
    <w:rsid w:val="00A95BD1"/>
    <w:rsid w:val="00A96D24"/>
    <w:rsid w:val="00A97F3B"/>
    <w:rsid w:val="00AA0B9E"/>
    <w:rsid w:val="00AA5AF7"/>
    <w:rsid w:val="00AB01AC"/>
    <w:rsid w:val="00AB45F1"/>
    <w:rsid w:val="00AB49F1"/>
    <w:rsid w:val="00AB7179"/>
    <w:rsid w:val="00AC03D7"/>
    <w:rsid w:val="00AC0EB8"/>
    <w:rsid w:val="00AC3227"/>
    <w:rsid w:val="00AC5366"/>
    <w:rsid w:val="00AD088D"/>
    <w:rsid w:val="00AD3FCD"/>
    <w:rsid w:val="00AD63B6"/>
    <w:rsid w:val="00AD69FA"/>
    <w:rsid w:val="00AE3C8C"/>
    <w:rsid w:val="00AE61C8"/>
    <w:rsid w:val="00AE664D"/>
    <w:rsid w:val="00AE7EAE"/>
    <w:rsid w:val="00AF4283"/>
    <w:rsid w:val="00AF42F6"/>
    <w:rsid w:val="00B00DD7"/>
    <w:rsid w:val="00B01122"/>
    <w:rsid w:val="00B014E8"/>
    <w:rsid w:val="00B02E4F"/>
    <w:rsid w:val="00B11FA1"/>
    <w:rsid w:val="00B15337"/>
    <w:rsid w:val="00B17BCA"/>
    <w:rsid w:val="00B23BB2"/>
    <w:rsid w:val="00B24B59"/>
    <w:rsid w:val="00B27BF5"/>
    <w:rsid w:val="00B305FC"/>
    <w:rsid w:val="00B36E4A"/>
    <w:rsid w:val="00B47033"/>
    <w:rsid w:val="00B472BA"/>
    <w:rsid w:val="00B504A6"/>
    <w:rsid w:val="00B5187B"/>
    <w:rsid w:val="00B5203A"/>
    <w:rsid w:val="00B5524E"/>
    <w:rsid w:val="00B55BD1"/>
    <w:rsid w:val="00B57729"/>
    <w:rsid w:val="00B64831"/>
    <w:rsid w:val="00B66298"/>
    <w:rsid w:val="00B70300"/>
    <w:rsid w:val="00B70FE4"/>
    <w:rsid w:val="00B737C9"/>
    <w:rsid w:val="00B76AF5"/>
    <w:rsid w:val="00B77E92"/>
    <w:rsid w:val="00B83F81"/>
    <w:rsid w:val="00B84314"/>
    <w:rsid w:val="00B9019A"/>
    <w:rsid w:val="00B930D9"/>
    <w:rsid w:val="00B944BA"/>
    <w:rsid w:val="00B948F1"/>
    <w:rsid w:val="00B94FDB"/>
    <w:rsid w:val="00B95610"/>
    <w:rsid w:val="00B97928"/>
    <w:rsid w:val="00BA1C17"/>
    <w:rsid w:val="00BA2D50"/>
    <w:rsid w:val="00BA39B0"/>
    <w:rsid w:val="00BA7C9C"/>
    <w:rsid w:val="00BB2D3F"/>
    <w:rsid w:val="00BB2F7D"/>
    <w:rsid w:val="00BB772B"/>
    <w:rsid w:val="00BC1351"/>
    <w:rsid w:val="00BC225D"/>
    <w:rsid w:val="00BC34E3"/>
    <w:rsid w:val="00BD333F"/>
    <w:rsid w:val="00BD4C29"/>
    <w:rsid w:val="00BD4C70"/>
    <w:rsid w:val="00BD4D36"/>
    <w:rsid w:val="00BD59D3"/>
    <w:rsid w:val="00BE5532"/>
    <w:rsid w:val="00BE5DAA"/>
    <w:rsid w:val="00BE783A"/>
    <w:rsid w:val="00BF04EB"/>
    <w:rsid w:val="00BF3151"/>
    <w:rsid w:val="00BF4DFF"/>
    <w:rsid w:val="00BF68CD"/>
    <w:rsid w:val="00BF741A"/>
    <w:rsid w:val="00C02D69"/>
    <w:rsid w:val="00C036A6"/>
    <w:rsid w:val="00C05279"/>
    <w:rsid w:val="00C0599F"/>
    <w:rsid w:val="00C06BB1"/>
    <w:rsid w:val="00C105C4"/>
    <w:rsid w:val="00C10797"/>
    <w:rsid w:val="00C15047"/>
    <w:rsid w:val="00C16719"/>
    <w:rsid w:val="00C16F26"/>
    <w:rsid w:val="00C2147F"/>
    <w:rsid w:val="00C22E7E"/>
    <w:rsid w:val="00C24645"/>
    <w:rsid w:val="00C27EF1"/>
    <w:rsid w:val="00C33006"/>
    <w:rsid w:val="00C34D64"/>
    <w:rsid w:val="00C37415"/>
    <w:rsid w:val="00C45C8D"/>
    <w:rsid w:val="00C56170"/>
    <w:rsid w:val="00C61DC6"/>
    <w:rsid w:val="00C66ACB"/>
    <w:rsid w:val="00C702FF"/>
    <w:rsid w:val="00C76FE9"/>
    <w:rsid w:val="00C80D36"/>
    <w:rsid w:val="00C80EB4"/>
    <w:rsid w:val="00C81614"/>
    <w:rsid w:val="00C84161"/>
    <w:rsid w:val="00C84367"/>
    <w:rsid w:val="00C8470F"/>
    <w:rsid w:val="00C95C80"/>
    <w:rsid w:val="00C96B0E"/>
    <w:rsid w:val="00C97A03"/>
    <w:rsid w:val="00C97A8B"/>
    <w:rsid w:val="00C97D64"/>
    <w:rsid w:val="00CA13E9"/>
    <w:rsid w:val="00CA33C7"/>
    <w:rsid w:val="00CA3628"/>
    <w:rsid w:val="00CA43D5"/>
    <w:rsid w:val="00CA623F"/>
    <w:rsid w:val="00CA6EA0"/>
    <w:rsid w:val="00CB0AD0"/>
    <w:rsid w:val="00CB25F8"/>
    <w:rsid w:val="00CB47E3"/>
    <w:rsid w:val="00CC46E2"/>
    <w:rsid w:val="00CC6113"/>
    <w:rsid w:val="00CD07F5"/>
    <w:rsid w:val="00CD23C6"/>
    <w:rsid w:val="00CD38F0"/>
    <w:rsid w:val="00CD3993"/>
    <w:rsid w:val="00CD4826"/>
    <w:rsid w:val="00CE2BCF"/>
    <w:rsid w:val="00CE2FA3"/>
    <w:rsid w:val="00CE50AA"/>
    <w:rsid w:val="00CE63E5"/>
    <w:rsid w:val="00CF13DC"/>
    <w:rsid w:val="00CF1E8B"/>
    <w:rsid w:val="00CF378F"/>
    <w:rsid w:val="00CF45EF"/>
    <w:rsid w:val="00CF7841"/>
    <w:rsid w:val="00D03CAD"/>
    <w:rsid w:val="00D10BDC"/>
    <w:rsid w:val="00D124A8"/>
    <w:rsid w:val="00D142F2"/>
    <w:rsid w:val="00D239FB"/>
    <w:rsid w:val="00D24579"/>
    <w:rsid w:val="00D26ED7"/>
    <w:rsid w:val="00D272CA"/>
    <w:rsid w:val="00D3037C"/>
    <w:rsid w:val="00D328E6"/>
    <w:rsid w:val="00D33329"/>
    <w:rsid w:val="00D3513B"/>
    <w:rsid w:val="00D37628"/>
    <w:rsid w:val="00D40151"/>
    <w:rsid w:val="00D4089B"/>
    <w:rsid w:val="00D41BE0"/>
    <w:rsid w:val="00D42307"/>
    <w:rsid w:val="00D42805"/>
    <w:rsid w:val="00D460D4"/>
    <w:rsid w:val="00D54442"/>
    <w:rsid w:val="00D60596"/>
    <w:rsid w:val="00D63D7A"/>
    <w:rsid w:val="00D653FA"/>
    <w:rsid w:val="00D674A2"/>
    <w:rsid w:val="00D726E2"/>
    <w:rsid w:val="00D7457A"/>
    <w:rsid w:val="00D7631F"/>
    <w:rsid w:val="00D82079"/>
    <w:rsid w:val="00D8795A"/>
    <w:rsid w:val="00DB1421"/>
    <w:rsid w:val="00DB1B30"/>
    <w:rsid w:val="00DB67A5"/>
    <w:rsid w:val="00DB71ED"/>
    <w:rsid w:val="00DC226D"/>
    <w:rsid w:val="00DC2786"/>
    <w:rsid w:val="00DC3071"/>
    <w:rsid w:val="00DC36E8"/>
    <w:rsid w:val="00DC549B"/>
    <w:rsid w:val="00DC7688"/>
    <w:rsid w:val="00DD41A6"/>
    <w:rsid w:val="00DD4608"/>
    <w:rsid w:val="00DE74E9"/>
    <w:rsid w:val="00DE7D18"/>
    <w:rsid w:val="00DE7ECF"/>
    <w:rsid w:val="00DF43E7"/>
    <w:rsid w:val="00DF4552"/>
    <w:rsid w:val="00DF52AF"/>
    <w:rsid w:val="00DF784F"/>
    <w:rsid w:val="00DF79CD"/>
    <w:rsid w:val="00E002E7"/>
    <w:rsid w:val="00E00E29"/>
    <w:rsid w:val="00E031EF"/>
    <w:rsid w:val="00E11536"/>
    <w:rsid w:val="00E1324E"/>
    <w:rsid w:val="00E16529"/>
    <w:rsid w:val="00E16932"/>
    <w:rsid w:val="00E2172F"/>
    <w:rsid w:val="00E22CB9"/>
    <w:rsid w:val="00E24876"/>
    <w:rsid w:val="00E25ECB"/>
    <w:rsid w:val="00E27D23"/>
    <w:rsid w:val="00E401BF"/>
    <w:rsid w:val="00E453F8"/>
    <w:rsid w:val="00E4660F"/>
    <w:rsid w:val="00E46FB0"/>
    <w:rsid w:val="00E501F4"/>
    <w:rsid w:val="00E5291E"/>
    <w:rsid w:val="00E55059"/>
    <w:rsid w:val="00E55568"/>
    <w:rsid w:val="00E572CB"/>
    <w:rsid w:val="00E57858"/>
    <w:rsid w:val="00E57E42"/>
    <w:rsid w:val="00E607CC"/>
    <w:rsid w:val="00E64020"/>
    <w:rsid w:val="00E66706"/>
    <w:rsid w:val="00E73DE0"/>
    <w:rsid w:val="00E7559B"/>
    <w:rsid w:val="00E83AE8"/>
    <w:rsid w:val="00E84D98"/>
    <w:rsid w:val="00E8609F"/>
    <w:rsid w:val="00E86760"/>
    <w:rsid w:val="00E911D3"/>
    <w:rsid w:val="00EA28BD"/>
    <w:rsid w:val="00EA4898"/>
    <w:rsid w:val="00EA7D47"/>
    <w:rsid w:val="00EB4EDC"/>
    <w:rsid w:val="00EC13BD"/>
    <w:rsid w:val="00EC3B09"/>
    <w:rsid w:val="00EC7694"/>
    <w:rsid w:val="00ED020E"/>
    <w:rsid w:val="00ED0996"/>
    <w:rsid w:val="00ED30DB"/>
    <w:rsid w:val="00ED3E73"/>
    <w:rsid w:val="00ED7C76"/>
    <w:rsid w:val="00EE3ED1"/>
    <w:rsid w:val="00EF137A"/>
    <w:rsid w:val="00EF5B4B"/>
    <w:rsid w:val="00EF5E5F"/>
    <w:rsid w:val="00EF696E"/>
    <w:rsid w:val="00EF7945"/>
    <w:rsid w:val="00F00B1F"/>
    <w:rsid w:val="00F01DA7"/>
    <w:rsid w:val="00F06687"/>
    <w:rsid w:val="00F06760"/>
    <w:rsid w:val="00F07B0C"/>
    <w:rsid w:val="00F13199"/>
    <w:rsid w:val="00F164EC"/>
    <w:rsid w:val="00F17F09"/>
    <w:rsid w:val="00F25898"/>
    <w:rsid w:val="00F26702"/>
    <w:rsid w:val="00F269F8"/>
    <w:rsid w:val="00F273B9"/>
    <w:rsid w:val="00F311BB"/>
    <w:rsid w:val="00F34BAC"/>
    <w:rsid w:val="00F37E49"/>
    <w:rsid w:val="00F564EE"/>
    <w:rsid w:val="00F64276"/>
    <w:rsid w:val="00F6573B"/>
    <w:rsid w:val="00F67C4F"/>
    <w:rsid w:val="00F73FDB"/>
    <w:rsid w:val="00F75EA6"/>
    <w:rsid w:val="00F862AF"/>
    <w:rsid w:val="00F86DBA"/>
    <w:rsid w:val="00F87A64"/>
    <w:rsid w:val="00F9181F"/>
    <w:rsid w:val="00F939FE"/>
    <w:rsid w:val="00F964A5"/>
    <w:rsid w:val="00FA0F4C"/>
    <w:rsid w:val="00FA1D90"/>
    <w:rsid w:val="00FA610F"/>
    <w:rsid w:val="00FA687F"/>
    <w:rsid w:val="00FB1A2F"/>
    <w:rsid w:val="00FB2180"/>
    <w:rsid w:val="00FB598B"/>
    <w:rsid w:val="00FB6830"/>
    <w:rsid w:val="00FB68E1"/>
    <w:rsid w:val="00FB7EB8"/>
    <w:rsid w:val="00FD035A"/>
    <w:rsid w:val="00FD0E45"/>
    <w:rsid w:val="00FD143B"/>
    <w:rsid w:val="00FD2405"/>
    <w:rsid w:val="00FD3E94"/>
    <w:rsid w:val="00FD5085"/>
    <w:rsid w:val="00FD69CB"/>
    <w:rsid w:val="00FE2C77"/>
    <w:rsid w:val="00FE37F9"/>
    <w:rsid w:val="00FE4479"/>
    <w:rsid w:val="00FE7929"/>
    <w:rsid w:val="00FE7D94"/>
    <w:rsid w:val="00FF5BCC"/>
    <w:rsid w:val="00FF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6FEE4302"/>
  <w15:chartTrackingRefBased/>
  <w15:docId w15:val="{8F70623B-D3D2-4853-A863-A0BB6CBE8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6719"/>
  </w:style>
  <w:style w:type="paragraph" w:styleId="Kop1">
    <w:name w:val="heading 1"/>
    <w:basedOn w:val="Standaard"/>
    <w:next w:val="Standaard"/>
    <w:link w:val="Kop1Char"/>
    <w:uiPriority w:val="9"/>
    <w:qFormat/>
    <w:rsid w:val="00104D3E"/>
    <w:pPr>
      <w:keepNext/>
      <w:keepLines/>
      <w:spacing w:before="480" w:after="0" w:line="276" w:lineRule="auto"/>
      <w:outlineLvl w:val="0"/>
    </w:pPr>
    <w:rPr>
      <w:rFonts w:eastAsiaTheme="majorEastAsia" w:cstheme="majorBidi"/>
      <w:b/>
      <w:bCs/>
      <w:szCs w:val="28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F3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36D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6D03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6164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6164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6164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6164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6164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880E3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80E3A"/>
    <w:rPr>
      <w:rFonts w:ascii="Calibri" w:hAnsi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880E3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880E3A"/>
    <w:rPr>
      <w:rFonts w:ascii="Calibri" w:hAnsi="Calibri"/>
      <w:noProof/>
    </w:rPr>
  </w:style>
  <w:style w:type="paragraph" w:styleId="Koptekst">
    <w:name w:val="header"/>
    <w:basedOn w:val="Standaard"/>
    <w:link w:val="KoptekstChar"/>
    <w:uiPriority w:val="99"/>
    <w:unhideWhenUsed/>
    <w:rsid w:val="00212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12D3E"/>
  </w:style>
  <w:style w:type="paragraph" w:styleId="Voettekst">
    <w:name w:val="footer"/>
    <w:basedOn w:val="Standaard"/>
    <w:link w:val="VoettekstChar"/>
    <w:uiPriority w:val="99"/>
    <w:unhideWhenUsed/>
    <w:rsid w:val="00212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12D3E"/>
  </w:style>
  <w:style w:type="paragraph" w:styleId="Geenafstand">
    <w:name w:val="No Spacing"/>
    <w:link w:val="GeenafstandChar"/>
    <w:uiPriority w:val="1"/>
    <w:qFormat/>
    <w:rsid w:val="00212D3E"/>
    <w:pPr>
      <w:spacing w:after="0" w:line="240" w:lineRule="auto"/>
    </w:pPr>
    <w:rPr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212D3E"/>
    <w:rPr>
      <w:lang w:val="nl-NL"/>
    </w:rPr>
  </w:style>
  <w:style w:type="paragraph" w:customStyle="1" w:styleId="Max">
    <w:name w:val="Max"/>
    <w:basedOn w:val="Standaard"/>
    <w:qFormat/>
    <w:rsid w:val="00212D3E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104D3E"/>
    <w:rPr>
      <w:rFonts w:eastAsiaTheme="majorEastAsia" w:cstheme="majorBidi"/>
      <w:b/>
      <w:bCs/>
      <w:szCs w:val="28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CA33C7"/>
  </w:style>
  <w:style w:type="table" w:customStyle="1" w:styleId="Lichtraster1">
    <w:name w:val="Licht raster1"/>
    <w:basedOn w:val="Standaardtabel"/>
    <w:uiPriority w:val="62"/>
    <w:rsid w:val="00C37415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jstalinea">
    <w:name w:val="List Paragraph"/>
    <w:basedOn w:val="Standaard"/>
    <w:uiPriority w:val="34"/>
    <w:qFormat/>
    <w:rsid w:val="00102D47"/>
    <w:pPr>
      <w:ind w:left="720"/>
      <w:contextualSpacing/>
    </w:pPr>
  </w:style>
  <w:style w:type="character" w:styleId="Hyperlink">
    <w:name w:val="Hyperlink"/>
    <w:basedOn w:val="Standaardalinea-lettertype"/>
    <w:uiPriority w:val="99"/>
    <w:semiHidden/>
    <w:unhideWhenUsed/>
    <w:rsid w:val="009B44CE"/>
    <w:rPr>
      <w:color w:val="0000FF"/>
      <w:u w:val="single"/>
    </w:rPr>
  </w:style>
  <w:style w:type="paragraph" w:styleId="Revisie">
    <w:name w:val="Revision"/>
    <w:hidden/>
    <w:uiPriority w:val="99"/>
    <w:semiHidden/>
    <w:rsid w:val="00C27EF1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143CC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8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2863A-FFF9-4E91-B1E1-C14961488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92</Words>
  <Characters>3812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boudUMC</Company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Derks</dc:creator>
  <cp:keywords/>
  <dc:description/>
  <cp:lastModifiedBy>Privé, Bastiaan</cp:lastModifiedBy>
  <cp:revision>3</cp:revision>
  <cp:lastPrinted>2021-03-16T15:01:00Z</cp:lastPrinted>
  <dcterms:created xsi:type="dcterms:W3CDTF">2021-09-02T10:29:00Z</dcterms:created>
  <dcterms:modified xsi:type="dcterms:W3CDTF">2021-10-05T14:32:00Z</dcterms:modified>
</cp:coreProperties>
</file>